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9E4D2" w14:textId="15F83C67" w:rsidR="00F175F8" w:rsidRPr="004A7BED" w:rsidRDefault="00F175F8" w:rsidP="002E7E7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Table 1</w:t>
      </w:r>
      <w:r w:rsidR="00CF1EE4" w:rsidRPr="004A7BED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</w:t>
      </w:r>
      <w:r w:rsidR="002E7E78" w:rsidRPr="002E7E78">
        <w:rPr>
          <w:rFonts w:asciiTheme="majorBidi" w:hAnsiTheme="majorBidi" w:cstheme="majorBidi"/>
          <w:sz w:val="24"/>
          <w:szCs w:val="24"/>
        </w:rPr>
        <w:t>Clinical findings at presentation in 68 eyes of 34 cats with presumed primary lens instability.</w:t>
      </w:r>
      <w:r w:rsidR="00414AAD">
        <w:rPr>
          <w:rFonts w:asciiTheme="majorBidi" w:hAnsiTheme="majorBidi" w:cstheme="majorBidi"/>
          <w:sz w:val="24"/>
          <w:szCs w:val="24"/>
        </w:rPr>
        <w:t xml:space="preserve"> IOP = Intraocular pressure.</w:t>
      </w:r>
    </w:p>
    <w:p w14:paraId="7CFE7A85" w14:textId="413C4C0B" w:rsidR="00CF1EE4" w:rsidRDefault="00CF1EE4" w:rsidP="00F175F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33B5AF4" w14:textId="77777777" w:rsidR="00F175F8" w:rsidRPr="004A7BED" w:rsidRDefault="00F175F8" w:rsidP="00F175F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92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2"/>
        <w:gridCol w:w="954"/>
        <w:gridCol w:w="2061"/>
        <w:gridCol w:w="990"/>
        <w:gridCol w:w="1774"/>
        <w:gridCol w:w="1567"/>
        <w:gridCol w:w="974"/>
      </w:tblGrid>
      <w:tr w:rsidR="002E7E78" w:rsidRPr="00633695" w14:paraId="5A9BE90F" w14:textId="77777777" w:rsidTr="00633695">
        <w:trPr>
          <w:trHeight w:val="43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1FDE2D0E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Cat ID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29733FA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Eye</w:t>
            </w:r>
          </w:p>
        </w:tc>
        <w:tc>
          <w:tcPr>
            <w:tcW w:w="2061" w:type="dxa"/>
            <w:shd w:val="clear" w:color="000000" w:fill="D9D9D9"/>
            <w:vAlign w:val="center"/>
            <w:hideMark/>
          </w:tcPr>
          <w:p w14:paraId="455D29F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Lens location</w:t>
            </w:r>
          </w:p>
        </w:tc>
        <w:tc>
          <w:tcPr>
            <w:tcW w:w="990" w:type="dxa"/>
            <w:shd w:val="clear" w:color="000000" w:fill="D9D9D9"/>
            <w:vAlign w:val="center"/>
            <w:hideMark/>
          </w:tcPr>
          <w:p w14:paraId="22204CE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Menace</w:t>
            </w:r>
          </w:p>
        </w:tc>
        <w:tc>
          <w:tcPr>
            <w:tcW w:w="1774" w:type="dxa"/>
            <w:shd w:val="clear" w:color="000000" w:fill="D9D9D9"/>
            <w:vAlign w:val="center"/>
            <w:hideMark/>
          </w:tcPr>
          <w:p w14:paraId="4C327DF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Blepharospasm</w:t>
            </w:r>
          </w:p>
        </w:tc>
        <w:tc>
          <w:tcPr>
            <w:tcW w:w="1567" w:type="dxa"/>
            <w:shd w:val="clear" w:color="000000" w:fill="D9D9D9"/>
            <w:vAlign w:val="center"/>
            <w:hideMark/>
          </w:tcPr>
          <w:p w14:paraId="4817ADA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IOP (mmHg)</w:t>
            </w:r>
          </w:p>
        </w:tc>
        <w:tc>
          <w:tcPr>
            <w:tcW w:w="974" w:type="dxa"/>
            <w:shd w:val="clear" w:color="000000" w:fill="D9D9D9"/>
            <w:vAlign w:val="center"/>
            <w:hideMark/>
          </w:tcPr>
          <w:p w14:paraId="4F6E6EC2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Surgery</w:t>
            </w:r>
          </w:p>
        </w:tc>
      </w:tr>
      <w:tr w:rsidR="002E7E78" w:rsidRPr="00633695" w14:paraId="7EDA3B2B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2A48C37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447F45A2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619F216E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990" w:type="dxa"/>
            <w:vAlign w:val="center"/>
            <w:hideMark/>
          </w:tcPr>
          <w:p w14:paraId="30D2610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11E17B9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124E800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974" w:type="dxa"/>
            <w:vAlign w:val="center"/>
            <w:hideMark/>
          </w:tcPr>
          <w:p w14:paraId="6893882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554434F0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151CD10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0D8B4B9E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33E0929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49655CF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74" w:type="dxa"/>
            <w:vAlign w:val="center"/>
            <w:hideMark/>
          </w:tcPr>
          <w:p w14:paraId="50AB3D1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vAlign w:val="center"/>
            <w:hideMark/>
          </w:tcPr>
          <w:p w14:paraId="5453E71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974" w:type="dxa"/>
            <w:vAlign w:val="center"/>
            <w:hideMark/>
          </w:tcPr>
          <w:p w14:paraId="31D50C4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42F99BE2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34AFC9C8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56DCDB6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71D96E1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990" w:type="dxa"/>
            <w:vAlign w:val="center"/>
            <w:hideMark/>
          </w:tcPr>
          <w:p w14:paraId="3D6104E7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4E05F3B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5562F570" w14:textId="49E91E14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3</w:t>
            </w:r>
          </w:p>
        </w:tc>
        <w:tc>
          <w:tcPr>
            <w:tcW w:w="974" w:type="dxa"/>
            <w:vAlign w:val="center"/>
            <w:hideMark/>
          </w:tcPr>
          <w:p w14:paraId="506EBA9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0B5C2F65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7CDE033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C2D63B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24563E9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1BAAFC3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099BBFE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371CB6B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974" w:type="dxa"/>
            <w:vAlign w:val="center"/>
            <w:hideMark/>
          </w:tcPr>
          <w:p w14:paraId="63994E42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586BBC3F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6A92DB0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1EE8A0B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5D6B314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990" w:type="dxa"/>
            <w:vAlign w:val="center"/>
            <w:hideMark/>
          </w:tcPr>
          <w:p w14:paraId="744F2B1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74" w:type="dxa"/>
            <w:vAlign w:val="center"/>
            <w:hideMark/>
          </w:tcPr>
          <w:p w14:paraId="1C35F71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5D5400A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7</w:t>
            </w:r>
          </w:p>
        </w:tc>
        <w:tc>
          <w:tcPr>
            <w:tcW w:w="974" w:type="dxa"/>
            <w:vAlign w:val="center"/>
            <w:hideMark/>
          </w:tcPr>
          <w:p w14:paraId="7AA99FFE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20E8D2FD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3821A92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E634F6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42EAF80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4B398F3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74" w:type="dxa"/>
            <w:vAlign w:val="center"/>
            <w:hideMark/>
          </w:tcPr>
          <w:p w14:paraId="7A37073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2C1BCC14" w14:textId="50EC2CD2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8</w:t>
            </w:r>
          </w:p>
        </w:tc>
        <w:tc>
          <w:tcPr>
            <w:tcW w:w="974" w:type="dxa"/>
            <w:vAlign w:val="center"/>
            <w:hideMark/>
          </w:tcPr>
          <w:p w14:paraId="4170D6A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3B447915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1EF2FE77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B18EAC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35F4B6EE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990" w:type="dxa"/>
            <w:vAlign w:val="center"/>
            <w:hideMark/>
          </w:tcPr>
          <w:p w14:paraId="081A971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7F22090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57C1C8B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4</w:t>
            </w:r>
          </w:p>
        </w:tc>
        <w:tc>
          <w:tcPr>
            <w:tcW w:w="974" w:type="dxa"/>
            <w:vAlign w:val="center"/>
            <w:hideMark/>
          </w:tcPr>
          <w:p w14:paraId="403E90C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3C4E0968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4CE5F837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D702AC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4326C5A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990" w:type="dxa"/>
            <w:vAlign w:val="center"/>
            <w:hideMark/>
          </w:tcPr>
          <w:p w14:paraId="41786C1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74" w:type="dxa"/>
            <w:vAlign w:val="center"/>
            <w:hideMark/>
          </w:tcPr>
          <w:p w14:paraId="43D73D1E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3350796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974" w:type="dxa"/>
            <w:vAlign w:val="center"/>
            <w:hideMark/>
          </w:tcPr>
          <w:p w14:paraId="314EEFB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77C350AC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18CBA5C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57A3E30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4549DA5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3D4AF28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74" w:type="dxa"/>
            <w:vAlign w:val="center"/>
            <w:hideMark/>
          </w:tcPr>
          <w:p w14:paraId="7F482A7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vAlign w:val="center"/>
            <w:hideMark/>
          </w:tcPr>
          <w:p w14:paraId="0E9130B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</w:t>
            </w:r>
          </w:p>
        </w:tc>
        <w:tc>
          <w:tcPr>
            <w:tcW w:w="974" w:type="dxa"/>
            <w:vAlign w:val="center"/>
            <w:hideMark/>
          </w:tcPr>
          <w:p w14:paraId="73073D3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5C55DC74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1AFAC89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1EE880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56E4297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0A1870D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74" w:type="dxa"/>
            <w:vAlign w:val="center"/>
            <w:hideMark/>
          </w:tcPr>
          <w:p w14:paraId="66AC8B37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0465AAE7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74" w:type="dxa"/>
            <w:vAlign w:val="center"/>
            <w:hideMark/>
          </w:tcPr>
          <w:p w14:paraId="4B5A254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5A2A595A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64F7340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A946508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29F4D85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311C8C4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2F3F21C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23FF341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74" w:type="dxa"/>
            <w:vAlign w:val="center"/>
            <w:hideMark/>
          </w:tcPr>
          <w:p w14:paraId="107E590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58EDDC30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25B2BC8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54F7FB1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4868459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990" w:type="dxa"/>
            <w:vAlign w:val="center"/>
            <w:hideMark/>
          </w:tcPr>
          <w:p w14:paraId="6343BB4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3875714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0C88B29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74" w:type="dxa"/>
            <w:vAlign w:val="center"/>
            <w:hideMark/>
          </w:tcPr>
          <w:p w14:paraId="73387BA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72FAC7D5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382501C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EC19E5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64E5075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4156647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74" w:type="dxa"/>
            <w:vAlign w:val="center"/>
            <w:hideMark/>
          </w:tcPr>
          <w:p w14:paraId="2A586832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1CA20688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974" w:type="dxa"/>
            <w:vAlign w:val="center"/>
            <w:hideMark/>
          </w:tcPr>
          <w:p w14:paraId="0EE14402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26E92829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19D11EA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0692CD0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48D175BE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269EC3D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74" w:type="dxa"/>
            <w:vAlign w:val="center"/>
            <w:hideMark/>
          </w:tcPr>
          <w:p w14:paraId="33CB72A2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vAlign w:val="center"/>
            <w:hideMark/>
          </w:tcPr>
          <w:p w14:paraId="1EF989C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974" w:type="dxa"/>
            <w:vAlign w:val="center"/>
            <w:hideMark/>
          </w:tcPr>
          <w:p w14:paraId="6627FB8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79530482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59B6769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47F1A7C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1CBE33FE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47DD61A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12F911D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782E902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974" w:type="dxa"/>
            <w:vAlign w:val="center"/>
            <w:hideMark/>
          </w:tcPr>
          <w:p w14:paraId="2D5D8F6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057BB81E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00E0E1D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4E45D83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6883A1C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1CE2034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25A5305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4D3C0FC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974" w:type="dxa"/>
            <w:vAlign w:val="center"/>
            <w:hideMark/>
          </w:tcPr>
          <w:p w14:paraId="143662D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17C06675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765305B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A0F9E9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7442ED0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990" w:type="dxa"/>
            <w:vAlign w:val="center"/>
            <w:hideMark/>
          </w:tcPr>
          <w:p w14:paraId="468C02E7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04583E5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485C9B6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8</w:t>
            </w:r>
          </w:p>
        </w:tc>
        <w:tc>
          <w:tcPr>
            <w:tcW w:w="974" w:type="dxa"/>
            <w:vAlign w:val="center"/>
            <w:hideMark/>
          </w:tcPr>
          <w:p w14:paraId="23C355D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7F1AA7B0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4B275212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3E8465E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78459E2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21D09B67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5AE68D77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59CE004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74" w:type="dxa"/>
            <w:vAlign w:val="center"/>
            <w:hideMark/>
          </w:tcPr>
          <w:p w14:paraId="4EED427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3EEE9D5C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3CA00572" w14:textId="7309EF49" w:rsidR="002E7E78" w:rsidRPr="00633695" w:rsidRDefault="00633695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1FDBFA7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5EAE505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604C2DC8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74" w:type="dxa"/>
            <w:vAlign w:val="center"/>
            <w:hideMark/>
          </w:tcPr>
          <w:p w14:paraId="6585433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vAlign w:val="center"/>
            <w:hideMark/>
          </w:tcPr>
          <w:p w14:paraId="4471AFD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5</w:t>
            </w:r>
          </w:p>
        </w:tc>
        <w:tc>
          <w:tcPr>
            <w:tcW w:w="974" w:type="dxa"/>
            <w:vAlign w:val="center"/>
            <w:hideMark/>
          </w:tcPr>
          <w:p w14:paraId="587295E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1533DB90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63179A5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1B8956E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7ED8689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990" w:type="dxa"/>
            <w:vAlign w:val="center"/>
            <w:hideMark/>
          </w:tcPr>
          <w:p w14:paraId="4F321072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4EADD548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7DDC0C4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8</w:t>
            </w:r>
          </w:p>
        </w:tc>
        <w:tc>
          <w:tcPr>
            <w:tcW w:w="974" w:type="dxa"/>
            <w:vAlign w:val="center"/>
            <w:hideMark/>
          </w:tcPr>
          <w:p w14:paraId="7DCF4FC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4C55B867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017AD03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5F91E06F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7A5BED18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33A3B72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2AB6B36E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3E0E4F6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974" w:type="dxa"/>
            <w:vAlign w:val="center"/>
            <w:hideMark/>
          </w:tcPr>
          <w:p w14:paraId="46086D4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2E6EB5D2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0F901F5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70DF60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5DA3A28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699F4C9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1F4B23F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20B06B8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</w:t>
            </w:r>
          </w:p>
        </w:tc>
        <w:tc>
          <w:tcPr>
            <w:tcW w:w="974" w:type="dxa"/>
            <w:vAlign w:val="center"/>
            <w:hideMark/>
          </w:tcPr>
          <w:p w14:paraId="2B1A63A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78E8243C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6842083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4840FD8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004B8AC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990" w:type="dxa"/>
            <w:vAlign w:val="center"/>
            <w:hideMark/>
          </w:tcPr>
          <w:p w14:paraId="6D16A5A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74" w:type="dxa"/>
            <w:vAlign w:val="center"/>
            <w:hideMark/>
          </w:tcPr>
          <w:p w14:paraId="18DD5FC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7FAFCCA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974" w:type="dxa"/>
            <w:vAlign w:val="center"/>
            <w:hideMark/>
          </w:tcPr>
          <w:p w14:paraId="164BE6F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3A1B38D2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7CC30CD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1D004BE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0452E43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7B0AAB42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74" w:type="dxa"/>
            <w:vAlign w:val="center"/>
            <w:hideMark/>
          </w:tcPr>
          <w:p w14:paraId="6358FE88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6829957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</w:t>
            </w:r>
          </w:p>
        </w:tc>
        <w:tc>
          <w:tcPr>
            <w:tcW w:w="974" w:type="dxa"/>
            <w:vAlign w:val="center"/>
            <w:hideMark/>
          </w:tcPr>
          <w:p w14:paraId="1E583CA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1D344A8A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415F909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0A3A51C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7A5F711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3A81811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74" w:type="dxa"/>
            <w:vAlign w:val="center"/>
            <w:hideMark/>
          </w:tcPr>
          <w:p w14:paraId="154299E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vAlign w:val="center"/>
            <w:hideMark/>
          </w:tcPr>
          <w:p w14:paraId="3716725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</w:t>
            </w:r>
          </w:p>
        </w:tc>
        <w:tc>
          <w:tcPr>
            <w:tcW w:w="974" w:type="dxa"/>
            <w:vAlign w:val="center"/>
            <w:hideMark/>
          </w:tcPr>
          <w:p w14:paraId="732CEAB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0FCCA091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7A1C597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CA1E39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59A4969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990" w:type="dxa"/>
            <w:vAlign w:val="center"/>
            <w:hideMark/>
          </w:tcPr>
          <w:p w14:paraId="1A31A89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74" w:type="dxa"/>
            <w:vAlign w:val="center"/>
            <w:hideMark/>
          </w:tcPr>
          <w:p w14:paraId="7E1DC09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56720D8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974" w:type="dxa"/>
            <w:vAlign w:val="center"/>
            <w:hideMark/>
          </w:tcPr>
          <w:p w14:paraId="707D3E5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1DB1DE5C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383886F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B9E4C4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32E03EFE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5FDD66F8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4BC429F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vAlign w:val="center"/>
            <w:hideMark/>
          </w:tcPr>
          <w:p w14:paraId="3F8B85FC" w14:textId="4C0DADF3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7</w:t>
            </w:r>
          </w:p>
        </w:tc>
        <w:tc>
          <w:tcPr>
            <w:tcW w:w="974" w:type="dxa"/>
            <w:vAlign w:val="center"/>
            <w:hideMark/>
          </w:tcPr>
          <w:p w14:paraId="669FDB6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549B28D4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4BAC2944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6B7F83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7ABAEA2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990" w:type="dxa"/>
            <w:vAlign w:val="center"/>
            <w:hideMark/>
          </w:tcPr>
          <w:p w14:paraId="6FB63B5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3D0ED8E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7DA442ED" w14:textId="2CAD6EC8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2</w:t>
            </w:r>
          </w:p>
        </w:tc>
        <w:tc>
          <w:tcPr>
            <w:tcW w:w="974" w:type="dxa"/>
            <w:vAlign w:val="center"/>
            <w:hideMark/>
          </w:tcPr>
          <w:p w14:paraId="21A8679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5FD68801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5F7A3B7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F47EDA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35757DC2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77663DA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28577EF7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3FAEA12C" w14:textId="5901CCA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</w:t>
            </w:r>
          </w:p>
        </w:tc>
        <w:tc>
          <w:tcPr>
            <w:tcW w:w="974" w:type="dxa"/>
            <w:vAlign w:val="center"/>
            <w:hideMark/>
          </w:tcPr>
          <w:p w14:paraId="2969EDD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640E8642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442C76F7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8DCAB1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449C3E2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39099CB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40CDC89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3194ED7F" w14:textId="024D0BB6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</w:t>
            </w:r>
          </w:p>
        </w:tc>
        <w:tc>
          <w:tcPr>
            <w:tcW w:w="974" w:type="dxa"/>
            <w:vAlign w:val="center"/>
            <w:hideMark/>
          </w:tcPr>
          <w:p w14:paraId="3967F428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6204A17B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1C41891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1935F00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45463C39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32811DF7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1E675C9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vAlign w:val="center"/>
            <w:hideMark/>
          </w:tcPr>
          <w:p w14:paraId="7E5871E8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974" w:type="dxa"/>
            <w:vAlign w:val="center"/>
            <w:hideMark/>
          </w:tcPr>
          <w:p w14:paraId="2216DC0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359790E9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66B3E5D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1E845F9D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5754D7F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990" w:type="dxa"/>
            <w:vAlign w:val="center"/>
            <w:hideMark/>
          </w:tcPr>
          <w:p w14:paraId="6CEDCE9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7A1C132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2216DEE3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</w:t>
            </w:r>
          </w:p>
        </w:tc>
        <w:tc>
          <w:tcPr>
            <w:tcW w:w="974" w:type="dxa"/>
            <w:vAlign w:val="center"/>
            <w:hideMark/>
          </w:tcPr>
          <w:p w14:paraId="627174B8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51FEF33F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129EFAD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80A96F2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2061" w:type="dxa"/>
            <w:vAlign w:val="center"/>
            <w:hideMark/>
          </w:tcPr>
          <w:p w14:paraId="494DB7A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458A5CC0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6815139B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0B9E03B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5</w:t>
            </w:r>
          </w:p>
        </w:tc>
        <w:tc>
          <w:tcPr>
            <w:tcW w:w="974" w:type="dxa"/>
            <w:vAlign w:val="center"/>
            <w:hideMark/>
          </w:tcPr>
          <w:p w14:paraId="480063BC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5342021F" w14:textId="77777777" w:rsidTr="00633695">
        <w:trPr>
          <w:trHeight w:val="315"/>
          <w:jc w:val="center"/>
        </w:trPr>
        <w:tc>
          <w:tcPr>
            <w:tcW w:w="952" w:type="dxa"/>
            <w:shd w:val="clear" w:color="000000" w:fill="D9D9D9"/>
            <w:vAlign w:val="center"/>
            <w:hideMark/>
          </w:tcPr>
          <w:p w14:paraId="3CC68A7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7BA8ACA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2061" w:type="dxa"/>
            <w:vAlign w:val="center"/>
            <w:hideMark/>
          </w:tcPr>
          <w:p w14:paraId="3A6B2A85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990" w:type="dxa"/>
            <w:vAlign w:val="center"/>
            <w:hideMark/>
          </w:tcPr>
          <w:p w14:paraId="3C4B0091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74" w:type="dxa"/>
            <w:vAlign w:val="center"/>
            <w:hideMark/>
          </w:tcPr>
          <w:p w14:paraId="246182C2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4BE21C46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5</w:t>
            </w:r>
          </w:p>
        </w:tc>
        <w:tc>
          <w:tcPr>
            <w:tcW w:w="974" w:type="dxa"/>
            <w:vAlign w:val="center"/>
            <w:hideMark/>
          </w:tcPr>
          <w:p w14:paraId="3C63946E" w14:textId="77777777" w:rsidR="002E7E78" w:rsidRPr="00633695" w:rsidRDefault="002E7E78" w:rsidP="002E7E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</w:tbl>
    <w:p w14:paraId="0D4C82EA" w14:textId="77777777" w:rsidR="002E7E78" w:rsidRDefault="002E7E78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0C51B2E" w14:textId="45F20F4B" w:rsidR="002E7E78" w:rsidRDefault="002E7E78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 xml:space="preserve">Supplementary Table 1 </w:t>
      </w:r>
      <w:r w:rsidRPr="002E7E78">
        <w:rPr>
          <w:rFonts w:asciiTheme="majorBidi" w:hAnsiTheme="majorBidi" w:cstheme="majorBidi"/>
          <w:sz w:val="24"/>
          <w:szCs w:val="24"/>
          <w:lang w:val="en-GB"/>
        </w:rPr>
        <w:t>(continued).</w:t>
      </w:r>
    </w:p>
    <w:p w14:paraId="20B8259D" w14:textId="77777777" w:rsidR="002E7E78" w:rsidRDefault="002E7E78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82E87B9" w14:textId="77777777" w:rsidR="002E7E78" w:rsidRPr="007540F0" w:rsidRDefault="002E7E78">
      <w:pPr>
        <w:rPr>
          <w:rFonts w:asciiTheme="majorBidi" w:hAnsiTheme="majorBidi" w:cstheme="majorBidi"/>
          <w:b/>
          <w:bCs/>
          <w:sz w:val="56"/>
          <w:szCs w:val="56"/>
          <w:lang w:val="en-GB"/>
        </w:rPr>
      </w:pPr>
    </w:p>
    <w:tbl>
      <w:tblPr>
        <w:tblW w:w="9324" w:type="dxa"/>
        <w:jc w:val="center"/>
        <w:tblLook w:val="04A0" w:firstRow="1" w:lastRow="0" w:firstColumn="1" w:lastColumn="0" w:noHBand="0" w:noVBand="1"/>
      </w:tblPr>
      <w:tblGrid>
        <w:gridCol w:w="897"/>
        <w:gridCol w:w="918"/>
        <w:gridCol w:w="1941"/>
        <w:gridCol w:w="1280"/>
        <w:gridCol w:w="1747"/>
        <w:gridCol w:w="1567"/>
        <w:gridCol w:w="974"/>
      </w:tblGrid>
      <w:tr w:rsidR="002E7E78" w:rsidRPr="00633695" w14:paraId="25F0C943" w14:textId="77777777" w:rsidTr="00633695">
        <w:trPr>
          <w:trHeight w:val="435"/>
          <w:jc w:val="center"/>
        </w:trPr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547E3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Cat ID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7C275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Eye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FFE9A2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Lens location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6DEBE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Menace</w:t>
            </w:r>
          </w:p>
        </w:tc>
        <w:tc>
          <w:tcPr>
            <w:tcW w:w="17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FF7C8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Blepharospasm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859BDD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IOP (mmHg)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D560D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Surgery</w:t>
            </w:r>
          </w:p>
        </w:tc>
      </w:tr>
      <w:tr w:rsidR="002E7E78" w:rsidRPr="00633695" w14:paraId="451111D8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218D2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131A0A3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EC43E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6326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F8CE2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93FC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08311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1A7ACFBD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E6702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56A269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58650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295B8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9C9B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ABA89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6EF35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7DD2B09F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4804BD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8EB650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90A90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B1040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53B7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F72EC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CA6D5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490BDE9D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CEBF2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488B4C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8B2BA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76458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7124E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2E208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C6147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27D6C3F0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680E8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E01C3D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C38399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9C52A9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1BDB3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B57AD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3643E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0E70F65E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27A6A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D32288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4A335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A0581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6028C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08F32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59E2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3975EC59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EA83078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558278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F1989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7F9A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B14DD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04FB2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458F8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1018D4BC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F8EC6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791C54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49B52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B808E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3BC29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A602B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C3D03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79DB7392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A5ED9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F9883A9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FC10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9C690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onsistent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622A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1D780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937AD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058BEB68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EDAB7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2D7BEC9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BEF4A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BD212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AED27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CD7A53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DA7A2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22D048E4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3D296B9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0ED1BE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54984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62C57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3D5E3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5509F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6D728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727E4F80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B89191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5952F8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4DE8A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E3EE0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2F000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1FACB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326CA1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34F32E8A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BCDAB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220343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80EF3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64D4E9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48CBA1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B8C94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0EE1A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7DD6F841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4D359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D0D599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3B6C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F7A27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21B06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7A8B69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43030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182E58C9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FECCF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C0A53E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42CBB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8F22A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30FFF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963E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A6A5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461F0D49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10CDF1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0B975D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EB548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17D168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C96C5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4EB64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B385C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02FA47F6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04D90F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AC05A8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5EE43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65B14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4FADF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1B22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C385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121CA944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A760A3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E3336D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CCB179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C14C1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91061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A3846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1A904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040B6B17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964A2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0A799B3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C058A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158C0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A8E8F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FD329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A271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10C1C2CE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1805E1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5A66F3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06639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271E9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CDBAC3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8282E3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E4133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7164326E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45B178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5A3575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5A5349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39F79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DBBD5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FC4F09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70D33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021CD8A6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BEFA86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41CA72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44E7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821A6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3B6A5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6B3053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993E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69CF7077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7AFFAD9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537268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CF109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BD60F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3E400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2ADA8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F522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3CFC14B0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1A7E5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16CB148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9F86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1BCB8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AFB43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662CA8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CBF17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7413D544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DB27A5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30BD2E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A7322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3BBF2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15C3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DA848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1B799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7D53400B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7E97C07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347E8C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BA7BD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2D43D1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8F6D9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6AEF7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1DDB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60A410E0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CCD75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66EDDE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42EB83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51D43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6EA5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99EE51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86EE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2C4FA5BE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28439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0B6702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F9F9D1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F1726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BE00E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368773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F70A3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62C8EC99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9621B3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89781E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60603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95A7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F000D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5DE74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7DF26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6398F552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129969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38376C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715CA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D609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706C5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F8D80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84C57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30EBA8B2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082B5E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A74BA8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24667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7AECF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onsistent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E2B45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2D9FA3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51F9D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4ECB06D3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BB36F7B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DC8B21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646E6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ED182D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C5424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8B6B2A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9B02E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</w:tr>
      <w:tr w:rsidR="002E7E78" w:rsidRPr="00633695" w14:paraId="30546547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D19B4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D3DD4D8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B4034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blux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7AEDA6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FBBC38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06BAF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E01361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  <w:tr w:rsidR="002E7E78" w:rsidRPr="00633695" w14:paraId="405B6D76" w14:textId="77777777" w:rsidTr="00633695">
        <w:trPr>
          <w:trHeight w:val="315"/>
          <w:jc w:val="center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0BE2425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97D60A2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F0DB61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terior lux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1CD861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5C74C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DB8214" w14:textId="02F6DBF0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1A2070" w14:textId="77777777" w:rsidR="002E7E78" w:rsidRPr="00633695" w:rsidRDefault="002E7E78" w:rsidP="004906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o</w:t>
            </w:r>
          </w:p>
        </w:tc>
      </w:tr>
    </w:tbl>
    <w:p w14:paraId="2E29FDD0" w14:textId="77777777" w:rsidR="007540F0" w:rsidRDefault="007540F0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  <w:sectPr w:rsidR="007540F0" w:rsidSect="002E7E78">
          <w:pgSz w:w="11906" w:h="16838"/>
          <w:pgMar w:top="1440" w:right="1440" w:bottom="1440" w:left="1440" w:header="706" w:footer="706" w:gutter="0"/>
          <w:cols w:space="708"/>
          <w:rtlGutter/>
          <w:docGrid w:linePitch="360"/>
        </w:sectPr>
      </w:pPr>
    </w:p>
    <w:p w14:paraId="49DDA379" w14:textId="327DCAC6" w:rsidR="00E71BE3" w:rsidRDefault="00576160" w:rsidP="0071427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Supplementary Table 2</w:t>
      </w:r>
      <w:r w:rsidR="00E71BE3" w:rsidRPr="004A7BED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</w:t>
      </w:r>
      <w:r w:rsidRPr="00576160">
        <w:rPr>
          <w:rFonts w:asciiTheme="majorBidi" w:hAnsiTheme="majorBidi" w:cstheme="majorBidi"/>
          <w:sz w:val="24"/>
          <w:szCs w:val="24"/>
        </w:rPr>
        <w:t>Clinical outcomes at the final follow-up examination in 44 surgically treated eyes from 25 cats with presumed primary lens instability. Abbreviations: IOP, intraocular pressure; TSCPC, transscleral cyclophotocoagulation.</w:t>
      </w:r>
    </w:p>
    <w:tbl>
      <w:tblPr>
        <w:tblW w:w="14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"/>
        <w:gridCol w:w="757"/>
        <w:gridCol w:w="1376"/>
        <w:gridCol w:w="1745"/>
        <w:gridCol w:w="1309"/>
        <w:gridCol w:w="718"/>
        <w:gridCol w:w="1376"/>
        <w:gridCol w:w="1619"/>
        <w:gridCol w:w="1047"/>
        <w:gridCol w:w="1731"/>
        <w:gridCol w:w="2290"/>
      </w:tblGrid>
      <w:tr w:rsidR="007540F0" w:rsidRPr="007540F0" w14:paraId="143AB087" w14:textId="77777777" w:rsidTr="000357C0">
        <w:trPr>
          <w:trHeight w:val="451"/>
        </w:trPr>
        <w:tc>
          <w:tcPr>
            <w:tcW w:w="697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4EBEF09" w14:textId="5C12932A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Cat ID</w:t>
            </w:r>
          </w:p>
        </w:tc>
        <w:tc>
          <w:tcPr>
            <w:tcW w:w="757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A3E260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Eye</w:t>
            </w:r>
          </w:p>
        </w:tc>
        <w:tc>
          <w:tcPr>
            <w:tcW w:w="4430" w:type="dxa"/>
            <w:gridSpan w:val="3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45BAC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Pre-operative status</w:t>
            </w:r>
          </w:p>
        </w:tc>
        <w:tc>
          <w:tcPr>
            <w:tcW w:w="8781" w:type="dxa"/>
            <w:gridSpan w:val="6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1A3A49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ast follow-up visit</w:t>
            </w:r>
          </w:p>
        </w:tc>
      </w:tr>
      <w:tr w:rsidR="007540F0" w:rsidRPr="007540F0" w14:paraId="1695329A" w14:textId="77777777" w:rsidTr="000357C0">
        <w:trPr>
          <w:trHeight w:val="526"/>
        </w:trPr>
        <w:tc>
          <w:tcPr>
            <w:tcW w:w="697" w:type="dxa"/>
            <w:vMerge/>
            <w:shd w:val="clear" w:color="auto" w:fill="D9D9D9" w:themeFill="background1" w:themeFillShade="D9"/>
            <w:vAlign w:val="center"/>
            <w:hideMark/>
          </w:tcPr>
          <w:p w14:paraId="2A92F2C0" w14:textId="0628A0A3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757" w:type="dxa"/>
            <w:vMerge/>
            <w:shd w:val="clear" w:color="auto" w:fill="D9D9D9" w:themeFill="background1" w:themeFillShade="D9"/>
            <w:vAlign w:val="center"/>
            <w:hideMark/>
          </w:tcPr>
          <w:p w14:paraId="62778312" w14:textId="04AD9B40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1376" w:type="dxa"/>
            <w:shd w:val="clear" w:color="auto" w:fill="D9D9D9" w:themeFill="background1" w:themeFillShade="D9"/>
            <w:vAlign w:val="center"/>
            <w:hideMark/>
          </w:tcPr>
          <w:p w14:paraId="1DEC22C8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Menace</w:t>
            </w:r>
          </w:p>
        </w:tc>
        <w:tc>
          <w:tcPr>
            <w:tcW w:w="1745" w:type="dxa"/>
            <w:shd w:val="clear" w:color="auto" w:fill="D9D9D9" w:themeFill="background1" w:themeFillShade="D9"/>
            <w:vAlign w:val="center"/>
            <w:hideMark/>
          </w:tcPr>
          <w:p w14:paraId="06FF12F3" w14:textId="56CBC3C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Blepharospasm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86A1E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IOP (mmHg)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FE32E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Days</w:t>
            </w:r>
          </w:p>
        </w:tc>
        <w:tc>
          <w:tcPr>
            <w:tcW w:w="1376" w:type="dxa"/>
            <w:shd w:val="clear" w:color="auto" w:fill="D9D9D9" w:themeFill="background1" w:themeFillShade="D9"/>
            <w:vAlign w:val="center"/>
            <w:hideMark/>
          </w:tcPr>
          <w:p w14:paraId="0FF27CF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Menace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center"/>
            <w:hideMark/>
          </w:tcPr>
          <w:p w14:paraId="64AFF18D" w14:textId="172AD5D0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Blepharospasm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  <w:hideMark/>
          </w:tcPr>
          <w:p w14:paraId="4CD295C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IOP (mmHg)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  <w:hideMark/>
          </w:tcPr>
          <w:p w14:paraId="45C95FC4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etinal status</w:t>
            </w:r>
          </w:p>
        </w:tc>
        <w:tc>
          <w:tcPr>
            <w:tcW w:w="2290" w:type="dxa"/>
            <w:shd w:val="clear" w:color="auto" w:fill="D9D9D9" w:themeFill="background1" w:themeFillShade="D9"/>
            <w:vAlign w:val="center"/>
            <w:hideMark/>
          </w:tcPr>
          <w:p w14:paraId="596BC5EE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Additional data</w:t>
            </w:r>
          </w:p>
        </w:tc>
      </w:tr>
      <w:tr w:rsidR="007540F0" w:rsidRPr="007540F0" w14:paraId="642EEDA9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74C2EA1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bookmarkStart w:id="0" w:name="_Hlk182482327"/>
            <w:r w:rsidRPr="007540F0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757" w:type="dxa"/>
            <w:vAlign w:val="center"/>
            <w:hideMark/>
          </w:tcPr>
          <w:p w14:paraId="749ADA94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73C04D6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745" w:type="dxa"/>
            <w:vAlign w:val="center"/>
            <w:hideMark/>
          </w:tcPr>
          <w:p w14:paraId="33659EE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5C8E49A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2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59AC72E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3</w:t>
            </w:r>
          </w:p>
        </w:tc>
        <w:tc>
          <w:tcPr>
            <w:tcW w:w="1376" w:type="dxa"/>
            <w:vAlign w:val="center"/>
            <w:hideMark/>
          </w:tcPr>
          <w:p w14:paraId="47C186C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619" w:type="dxa"/>
            <w:vAlign w:val="center"/>
            <w:hideMark/>
          </w:tcPr>
          <w:p w14:paraId="665B445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565ADB6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731" w:type="dxa"/>
            <w:vAlign w:val="center"/>
            <w:hideMark/>
          </w:tcPr>
          <w:p w14:paraId="76A112E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1C5E2E9D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0B638285" w14:textId="77777777" w:rsidTr="000357C0">
        <w:trPr>
          <w:trHeight w:val="350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7760682C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757" w:type="dxa"/>
            <w:vAlign w:val="center"/>
            <w:hideMark/>
          </w:tcPr>
          <w:p w14:paraId="488962E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59A35E8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6B6E467E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00934DBB" w14:textId="0AA80365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43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2E19BF7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26</w:t>
            </w:r>
          </w:p>
        </w:tc>
        <w:tc>
          <w:tcPr>
            <w:tcW w:w="1376" w:type="dxa"/>
            <w:vAlign w:val="center"/>
            <w:hideMark/>
          </w:tcPr>
          <w:p w14:paraId="2CD2615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1DEC2AC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08327F16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7</w:t>
            </w:r>
          </w:p>
        </w:tc>
        <w:tc>
          <w:tcPr>
            <w:tcW w:w="1731" w:type="dxa"/>
            <w:vAlign w:val="center"/>
            <w:hideMark/>
          </w:tcPr>
          <w:p w14:paraId="144215D8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464CCD0F" w14:textId="1A5757A1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 xml:space="preserve">TSCPC </w:t>
            </w:r>
            <w:r w:rsidR="00CF2374">
              <w:rPr>
                <w:rFonts w:asciiTheme="majorBidi" w:hAnsiTheme="majorBidi" w:cstheme="majorBidi"/>
                <w:lang w:bidi="ar-SA"/>
              </w:rPr>
              <w:br/>
            </w:r>
            <w:r w:rsidRPr="007540F0">
              <w:rPr>
                <w:rFonts w:asciiTheme="majorBidi" w:hAnsiTheme="majorBidi" w:cstheme="majorBidi"/>
                <w:lang w:bidi="ar-SA"/>
              </w:rPr>
              <w:t>1423 days post-op</w:t>
            </w:r>
          </w:p>
        </w:tc>
      </w:tr>
      <w:tr w:rsidR="007540F0" w:rsidRPr="007540F0" w14:paraId="3CCC4C42" w14:textId="77777777" w:rsidTr="000357C0">
        <w:trPr>
          <w:trHeight w:val="512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0392DDD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757" w:type="dxa"/>
            <w:vAlign w:val="center"/>
            <w:hideMark/>
          </w:tcPr>
          <w:p w14:paraId="345468ED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254A294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291F940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3B7F2364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1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177D926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26</w:t>
            </w:r>
          </w:p>
        </w:tc>
        <w:tc>
          <w:tcPr>
            <w:tcW w:w="1376" w:type="dxa"/>
            <w:vAlign w:val="center"/>
            <w:hideMark/>
          </w:tcPr>
          <w:p w14:paraId="4766B33D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49F716F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273983A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7</w:t>
            </w:r>
          </w:p>
        </w:tc>
        <w:tc>
          <w:tcPr>
            <w:tcW w:w="1731" w:type="dxa"/>
            <w:vAlign w:val="center"/>
            <w:hideMark/>
          </w:tcPr>
          <w:p w14:paraId="647BBFA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7A738543" w14:textId="23C97410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 xml:space="preserve">TSCPC </w:t>
            </w:r>
            <w:r w:rsidR="00CF2374">
              <w:rPr>
                <w:rFonts w:asciiTheme="majorBidi" w:hAnsiTheme="majorBidi" w:cstheme="majorBidi"/>
                <w:lang w:bidi="ar-SA"/>
              </w:rPr>
              <w:br/>
            </w:r>
            <w:r w:rsidRPr="007540F0">
              <w:rPr>
                <w:rFonts w:asciiTheme="majorBidi" w:hAnsiTheme="majorBidi" w:cstheme="majorBidi"/>
                <w:lang w:bidi="ar-SA"/>
              </w:rPr>
              <w:t>1423 days post-op</w:t>
            </w:r>
          </w:p>
        </w:tc>
      </w:tr>
      <w:tr w:rsidR="007540F0" w:rsidRPr="007540F0" w14:paraId="4AF4CEB7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04964FA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757" w:type="dxa"/>
            <w:vAlign w:val="center"/>
            <w:hideMark/>
          </w:tcPr>
          <w:p w14:paraId="15798A3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72B71DD7" w14:textId="0EA26830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45" w:type="dxa"/>
            <w:vAlign w:val="center"/>
            <w:hideMark/>
          </w:tcPr>
          <w:p w14:paraId="7600A91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12644F25" w14:textId="112467F6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8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2D3D0C4B" w14:textId="1618EDA0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376" w:type="dxa"/>
            <w:vAlign w:val="center"/>
            <w:hideMark/>
          </w:tcPr>
          <w:p w14:paraId="1A0D6886" w14:textId="7CB5935B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619" w:type="dxa"/>
            <w:vAlign w:val="center"/>
            <w:hideMark/>
          </w:tcPr>
          <w:p w14:paraId="0F6F96E7" w14:textId="0BC00D18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047" w:type="dxa"/>
            <w:vAlign w:val="center"/>
            <w:hideMark/>
          </w:tcPr>
          <w:p w14:paraId="46FCD490" w14:textId="031B5DCD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31" w:type="dxa"/>
            <w:vAlign w:val="center"/>
            <w:hideMark/>
          </w:tcPr>
          <w:p w14:paraId="6C737E70" w14:textId="5E2ECDEF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25C67EA2" w14:textId="5FA747BB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5BE35A3D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2CAB0F5C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5</w:t>
            </w:r>
          </w:p>
        </w:tc>
        <w:tc>
          <w:tcPr>
            <w:tcW w:w="757" w:type="dxa"/>
            <w:vAlign w:val="center"/>
            <w:hideMark/>
          </w:tcPr>
          <w:p w14:paraId="3978FDD6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71AEC42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745" w:type="dxa"/>
            <w:vAlign w:val="center"/>
            <w:hideMark/>
          </w:tcPr>
          <w:p w14:paraId="58A8A61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58F9E0E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0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05350DF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05</w:t>
            </w:r>
          </w:p>
        </w:tc>
        <w:tc>
          <w:tcPr>
            <w:tcW w:w="1376" w:type="dxa"/>
            <w:vAlign w:val="center"/>
            <w:hideMark/>
          </w:tcPr>
          <w:p w14:paraId="5F65FB6C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666B42A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3BE8505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2</w:t>
            </w:r>
          </w:p>
        </w:tc>
        <w:tc>
          <w:tcPr>
            <w:tcW w:w="1731" w:type="dxa"/>
            <w:vAlign w:val="center"/>
            <w:hideMark/>
          </w:tcPr>
          <w:p w14:paraId="5A5EED6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06C5589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406BC3DD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3C09AC6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757" w:type="dxa"/>
            <w:vAlign w:val="center"/>
            <w:hideMark/>
          </w:tcPr>
          <w:p w14:paraId="5A27C7E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432BE21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058EA1D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4BE49CFC" w14:textId="299A0E07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1C67597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0</w:t>
            </w:r>
          </w:p>
        </w:tc>
        <w:tc>
          <w:tcPr>
            <w:tcW w:w="1376" w:type="dxa"/>
            <w:vAlign w:val="center"/>
            <w:hideMark/>
          </w:tcPr>
          <w:p w14:paraId="43E130D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311B3119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047" w:type="dxa"/>
            <w:vAlign w:val="center"/>
            <w:hideMark/>
          </w:tcPr>
          <w:p w14:paraId="7B375E2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4</w:t>
            </w:r>
          </w:p>
        </w:tc>
        <w:tc>
          <w:tcPr>
            <w:tcW w:w="1731" w:type="dxa"/>
            <w:vAlign w:val="center"/>
            <w:hideMark/>
          </w:tcPr>
          <w:p w14:paraId="1622EDDC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550BCAB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6E7CC805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0145CDC8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757" w:type="dxa"/>
            <w:vAlign w:val="center"/>
            <w:hideMark/>
          </w:tcPr>
          <w:p w14:paraId="6DF4129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477B5AF8" w14:textId="6361E999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45" w:type="dxa"/>
            <w:vAlign w:val="center"/>
            <w:hideMark/>
          </w:tcPr>
          <w:p w14:paraId="625DAF3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3F16AF2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4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64499E5D" w14:textId="5560C6C0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376" w:type="dxa"/>
            <w:vAlign w:val="center"/>
            <w:hideMark/>
          </w:tcPr>
          <w:p w14:paraId="774D4F04" w14:textId="5CE30191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619" w:type="dxa"/>
            <w:vAlign w:val="center"/>
            <w:hideMark/>
          </w:tcPr>
          <w:p w14:paraId="6BDD489B" w14:textId="61C2F708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047" w:type="dxa"/>
            <w:vAlign w:val="center"/>
            <w:hideMark/>
          </w:tcPr>
          <w:p w14:paraId="233761C4" w14:textId="0F8BD948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31" w:type="dxa"/>
            <w:vAlign w:val="center"/>
            <w:hideMark/>
          </w:tcPr>
          <w:p w14:paraId="1EAE4EA2" w14:textId="163FB613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200B59B2" w14:textId="2F77CBD1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0E7FE4B4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44125729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8</w:t>
            </w:r>
          </w:p>
        </w:tc>
        <w:tc>
          <w:tcPr>
            <w:tcW w:w="757" w:type="dxa"/>
            <w:vAlign w:val="center"/>
            <w:hideMark/>
          </w:tcPr>
          <w:p w14:paraId="0EA696BD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27F1982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7A6681D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49909429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4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4A90CE6C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87</w:t>
            </w:r>
          </w:p>
        </w:tc>
        <w:tc>
          <w:tcPr>
            <w:tcW w:w="1376" w:type="dxa"/>
            <w:vAlign w:val="center"/>
            <w:hideMark/>
          </w:tcPr>
          <w:p w14:paraId="304BE3CC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6A6EC56D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3698C8E8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0</w:t>
            </w:r>
          </w:p>
        </w:tc>
        <w:tc>
          <w:tcPr>
            <w:tcW w:w="1731" w:type="dxa"/>
            <w:vAlign w:val="center"/>
            <w:hideMark/>
          </w:tcPr>
          <w:p w14:paraId="1E602BB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6A7B1274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65746C81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5B758AD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8</w:t>
            </w:r>
          </w:p>
        </w:tc>
        <w:tc>
          <w:tcPr>
            <w:tcW w:w="757" w:type="dxa"/>
            <w:vAlign w:val="center"/>
            <w:hideMark/>
          </w:tcPr>
          <w:p w14:paraId="475BE51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2B71A4A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41C5DAE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5E6BBA04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4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65CC0D1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87</w:t>
            </w:r>
          </w:p>
        </w:tc>
        <w:tc>
          <w:tcPr>
            <w:tcW w:w="1376" w:type="dxa"/>
            <w:vAlign w:val="center"/>
            <w:hideMark/>
          </w:tcPr>
          <w:p w14:paraId="601ED27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197D1864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6F1D8326" w14:textId="5AE75045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2</w:t>
            </w:r>
          </w:p>
        </w:tc>
        <w:tc>
          <w:tcPr>
            <w:tcW w:w="1731" w:type="dxa"/>
            <w:vAlign w:val="center"/>
            <w:hideMark/>
          </w:tcPr>
          <w:p w14:paraId="5A3D4C4D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7CA51DC8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0B582B40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3E736B9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9</w:t>
            </w:r>
          </w:p>
        </w:tc>
        <w:tc>
          <w:tcPr>
            <w:tcW w:w="757" w:type="dxa"/>
            <w:vAlign w:val="center"/>
            <w:hideMark/>
          </w:tcPr>
          <w:p w14:paraId="6CF3CB8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5FD32EE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43BAB3A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6C89CFF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8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7DFB7A69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61</w:t>
            </w:r>
          </w:p>
        </w:tc>
        <w:tc>
          <w:tcPr>
            <w:tcW w:w="1376" w:type="dxa"/>
            <w:vAlign w:val="center"/>
            <w:hideMark/>
          </w:tcPr>
          <w:p w14:paraId="339405F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50B54C9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564711DE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1</w:t>
            </w:r>
          </w:p>
        </w:tc>
        <w:tc>
          <w:tcPr>
            <w:tcW w:w="1731" w:type="dxa"/>
            <w:vAlign w:val="center"/>
            <w:hideMark/>
          </w:tcPr>
          <w:p w14:paraId="7F855E84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3A87EB3C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43CE510D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507FF08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9</w:t>
            </w:r>
          </w:p>
        </w:tc>
        <w:tc>
          <w:tcPr>
            <w:tcW w:w="757" w:type="dxa"/>
            <w:vAlign w:val="center"/>
            <w:hideMark/>
          </w:tcPr>
          <w:p w14:paraId="573BEA79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309F05F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5FB49EA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2F38842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3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2631B6B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61</w:t>
            </w:r>
          </w:p>
        </w:tc>
        <w:tc>
          <w:tcPr>
            <w:tcW w:w="1376" w:type="dxa"/>
            <w:vAlign w:val="center"/>
            <w:hideMark/>
          </w:tcPr>
          <w:p w14:paraId="5C3A497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432137A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6C61620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6</w:t>
            </w:r>
          </w:p>
        </w:tc>
        <w:tc>
          <w:tcPr>
            <w:tcW w:w="1731" w:type="dxa"/>
            <w:vAlign w:val="center"/>
            <w:hideMark/>
          </w:tcPr>
          <w:p w14:paraId="6EF993C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77A659C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1B0A8874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5D08370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2</w:t>
            </w:r>
          </w:p>
        </w:tc>
        <w:tc>
          <w:tcPr>
            <w:tcW w:w="757" w:type="dxa"/>
            <w:vAlign w:val="center"/>
            <w:hideMark/>
          </w:tcPr>
          <w:p w14:paraId="1F335F6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10DEFEA8" w14:textId="714B7D38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45" w:type="dxa"/>
            <w:vAlign w:val="center"/>
            <w:hideMark/>
          </w:tcPr>
          <w:p w14:paraId="55DC3484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7BD7A2B6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4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1A8A1C8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636</w:t>
            </w:r>
          </w:p>
        </w:tc>
        <w:tc>
          <w:tcPr>
            <w:tcW w:w="1376" w:type="dxa"/>
            <w:vAlign w:val="center"/>
            <w:hideMark/>
          </w:tcPr>
          <w:p w14:paraId="3F74220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654B5ED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1781F2DD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2</w:t>
            </w:r>
          </w:p>
        </w:tc>
        <w:tc>
          <w:tcPr>
            <w:tcW w:w="1731" w:type="dxa"/>
            <w:vAlign w:val="center"/>
            <w:hideMark/>
          </w:tcPr>
          <w:p w14:paraId="6F4EC7D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3C54C4B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5A70C1F3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7E218EEC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2</w:t>
            </w:r>
          </w:p>
        </w:tc>
        <w:tc>
          <w:tcPr>
            <w:tcW w:w="757" w:type="dxa"/>
            <w:vAlign w:val="center"/>
            <w:hideMark/>
          </w:tcPr>
          <w:p w14:paraId="6874EA3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684960BF" w14:textId="0F677B8A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45" w:type="dxa"/>
            <w:vAlign w:val="center"/>
            <w:hideMark/>
          </w:tcPr>
          <w:p w14:paraId="62115E6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4F5F2ED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7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1193F7D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648</w:t>
            </w:r>
          </w:p>
        </w:tc>
        <w:tc>
          <w:tcPr>
            <w:tcW w:w="1376" w:type="dxa"/>
            <w:vAlign w:val="center"/>
            <w:hideMark/>
          </w:tcPr>
          <w:p w14:paraId="7498E7B9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28FE898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47EE303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2</w:t>
            </w:r>
          </w:p>
        </w:tc>
        <w:tc>
          <w:tcPr>
            <w:tcW w:w="1731" w:type="dxa"/>
            <w:vAlign w:val="center"/>
            <w:hideMark/>
          </w:tcPr>
          <w:p w14:paraId="17BDA99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621F00D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44B19774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32CD72CD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3</w:t>
            </w:r>
          </w:p>
        </w:tc>
        <w:tc>
          <w:tcPr>
            <w:tcW w:w="757" w:type="dxa"/>
            <w:vAlign w:val="center"/>
            <w:hideMark/>
          </w:tcPr>
          <w:p w14:paraId="0EB9EF0D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0E1491A1" w14:textId="30A460B8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45" w:type="dxa"/>
            <w:vAlign w:val="center"/>
            <w:hideMark/>
          </w:tcPr>
          <w:p w14:paraId="4623810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5B1A3546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177A93B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0</w:t>
            </w:r>
          </w:p>
        </w:tc>
        <w:tc>
          <w:tcPr>
            <w:tcW w:w="1376" w:type="dxa"/>
            <w:vAlign w:val="center"/>
            <w:hideMark/>
          </w:tcPr>
          <w:p w14:paraId="548108A0" w14:textId="76E0D919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619" w:type="dxa"/>
            <w:vAlign w:val="center"/>
            <w:hideMark/>
          </w:tcPr>
          <w:p w14:paraId="7534D0B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0638009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9</w:t>
            </w:r>
          </w:p>
        </w:tc>
        <w:tc>
          <w:tcPr>
            <w:tcW w:w="1731" w:type="dxa"/>
            <w:vAlign w:val="center"/>
            <w:hideMark/>
          </w:tcPr>
          <w:p w14:paraId="2D7B1099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65388776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13E3DAD9" w14:textId="77777777" w:rsidTr="000357C0">
        <w:trPr>
          <w:trHeight w:val="143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6C0C11F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3</w:t>
            </w:r>
          </w:p>
        </w:tc>
        <w:tc>
          <w:tcPr>
            <w:tcW w:w="757" w:type="dxa"/>
            <w:vAlign w:val="center"/>
            <w:hideMark/>
          </w:tcPr>
          <w:p w14:paraId="2619D586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48213059" w14:textId="2523E35E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45" w:type="dxa"/>
            <w:vAlign w:val="center"/>
            <w:hideMark/>
          </w:tcPr>
          <w:p w14:paraId="3C48A8C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4A801AC9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4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2F905CD9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0</w:t>
            </w:r>
          </w:p>
        </w:tc>
        <w:tc>
          <w:tcPr>
            <w:tcW w:w="1376" w:type="dxa"/>
            <w:vAlign w:val="center"/>
            <w:hideMark/>
          </w:tcPr>
          <w:p w14:paraId="5046C3C7" w14:textId="7223A9C7" w:rsidR="007540F0" w:rsidRPr="007540F0" w:rsidRDefault="000357C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619" w:type="dxa"/>
            <w:vAlign w:val="center"/>
            <w:hideMark/>
          </w:tcPr>
          <w:p w14:paraId="45D1860E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047" w:type="dxa"/>
            <w:vAlign w:val="center"/>
            <w:hideMark/>
          </w:tcPr>
          <w:p w14:paraId="12109BFC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80</w:t>
            </w:r>
          </w:p>
        </w:tc>
        <w:tc>
          <w:tcPr>
            <w:tcW w:w="1731" w:type="dxa"/>
            <w:vAlign w:val="center"/>
            <w:hideMark/>
          </w:tcPr>
          <w:p w14:paraId="223CBE4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0F5D932D" w14:textId="29897B99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 xml:space="preserve">Enucleation </w:t>
            </w:r>
            <w:r w:rsidR="00CF2374">
              <w:rPr>
                <w:rFonts w:asciiTheme="majorBidi" w:hAnsiTheme="majorBidi" w:cstheme="majorBidi"/>
                <w:lang w:bidi="ar-SA"/>
              </w:rPr>
              <w:br/>
            </w:r>
            <w:r w:rsidRPr="007540F0">
              <w:rPr>
                <w:rFonts w:asciiTheme="majorBidi" w:hAnsiTheme="majorBidi" w:cstheme="majorBidi"/>
                <w:lang w:bidi="ar-SA"/>
              </w:rPr>
              <w:t>10 days post-op</w:t>
            </w:r>
          </w:p>
        </w:tc>
      </w:tr>
      <w:tr w:rsidR="007540F0" w:rsidRPr="007540F0" w14:paraId="60093E54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274F84D6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4</w:t>
            </w:r>
          </w:p>
        </w:tc>
        <w:tc>
          <w:tcPr>
            <w:tcW w:w="757" w:type="dxa"/>
            <w:vAlign w:val="center"/>
            <w:hideMark/>
          </w:tcPr>
          <w:p w14:paraId="30A7BC9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2DFAC53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086BEEED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2FB9B2D2" w14:textId="3CB50715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7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020DE90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89</w:t>
            </w:r>
          </w:p>
        </w:tc>
        <w:tc>
          <w:tcPr>
            <w:tcW w:w="1376" w:type="dxa"/>
            <w:vAlign w:val="center"/>
            <w:hideMark/>
          </w:tcPr>
          <w:p w14:paraId="6AB150A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2F6F65A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5F9C238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2</w:t>
            </w:r>
          </w:p>
        </w:tc>
        <w:tc>
          <w:tcPr>
            <w:tcW w:w="1731" w:type="dxa"/>
            <w:vAlign w:val="center"/>
            <w:hideMark/>
          </w:tcPr>
          <w:p w14:paraId="040C5DD9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6978F2D8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6C6DF593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5DA9120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4</w:t>
            </w:r>
          </w:p>
        </w:tc>
        <w:tc>
          <w:tcPr>
            <w:tcW w:w="757" w:type="dxa"/>
            <w:vAlign w:val="center"/>
            <w:hideMark/>
          </w:tcPr>
          <w:p w14:paraId="3A24830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25C2CAF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3CF1BE3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211A7B27" w14:textId="5946CD11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2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0FF34BB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81</w:t>
            </w:r>
          </w:p>
        </w:tc>
        <w:tc>
          <w:tcPr>
            <w:tcW w:w="1376" w:type="dxa"/>
            <w:vAlign w:val="center"/>
            <w:hideMark/>
          </w:tcPr>
          <w:p w14:paraId="03AD002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1EEAB88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2DB4B70E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7</w:t>
            </w:r>
          </w:p>
        </w:tc>
        <w:tc>
          <w:tcPr>
            <w:tcW w:w="1731" w:type="dxa"/>
            <w:vAlign w:val="center"/>
            <w:hideMark/>
          </w:tcPr>
          <w:p w14:paraId="08DF628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7CD4026C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0B1C3CF5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5172EA7C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6</w:t>
            </w:r>
          </w:p>
        </w:tc>
        <w:tc>
          <w:tcPr>
            <w:tcW w:w="757" w:type="dxa"/>
            <w:vAlign w:val="center"/>
            <w:hideMark/>
          </w:tcPr>
          <w:p w14:paraId="409A680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7E96556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6856F70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6B4ED02E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2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4995675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722</w:t>
            </w:r>
          </w:p>
        </w:tc>
        <w:tc>
          <w:tcPr>
            <w:tcW w:w="1376" w:type="dxa"/>
            <w:vAlign w:val="center"/>
            <w:hideMark/>
          </w:tcPr>
          <w:p w14:paraId="03AABE3E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4850FC2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65E57340" w14:textId="1B07FB1D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6</w:t>
            </w:r>
          </w:p>
        </w:tc>
        <w:tc>
          <w:tcPr>
            <w:tcW w:w="1731" w:type="dxa"/>
            <w:vAlign w:val="center"/>
            <w:hideMark/>
          </w:tcPr>
          <w:p w14:paraId="2E83425B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7C956A4E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0C227E7A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555B37F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6</w:t>
            </w:r>
          </w:p>
        </w:tc>
        <w:tc>
          <w:tcPr>
            <w:tcW w:w="757" w:type="dxa"/>
            <w:vAlign w:val="center"/>
            <w:hideMark/>
          </w:tcPr>
          <w:p w14:paraId="277F5BC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5BF0684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30DCA80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1C281980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6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4966F30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680</w:t>
            </w:r>
          </w:p>
        </w:tc>
        <w:tc>
          <w:tcPr>
            <w:tcW w:w="1376" w:type="dxa"/>
            <w:vAlign w:val="center"/>
            <w:hideMark/>
          </w:tcPr>
          <w:p w14:paraId="0D854D5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4DF51CF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4F64C3BC" w14:textId="11FC66FF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5</w:t>
            </w:r>
          </w:p>
        </w:tc>
        <w:tc>
          <w:tcPr>
            <w:tcW w:w="1731" w:type="dxa"/>
            <w:vAlign w:val="center"/>
            <w:hideMark/>
          </w:tcPr>
          <w:p w14:paraId="67B5F03E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49CE5869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2BE892B9" w14:textId="77777777" w:rsidTr="000357C0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225AC8FE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7</w:t>
            </w:r>
          </w:p>
        </w:tc>
        <w:tc>
          <w:tcPr>
            <w:tcW w:w="757" w:type="dxa"/>
            <w:vAlign w:val="center"/>
            <w:hideMark/>
          </w:tcPr>
          <w:p w14:paraId="0FDD745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3DC6078D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711C780C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6C365DAA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75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7CB445F4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91</w:t>
            </w:r>
          </w:p>
        </w:tc>
        <w:tc>
          <w:tcPr>
            <w:tcW w:w="1376" w:type="dxa"/>
            <w:vAlign w:val="center"/>
            <w:hideMark/>
          </w:tcPr>
          <w:p w14:paraId="2AECA3F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535A2998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44FA8C47" w14:textId="4BCCFC6B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4</w:t>
            </w:r>
          </w:p>
        </w:tc>
        <w:tc>
          <w:tcPr>
            <w:tcW w:w="1731" w:type="dxa"/>
            <w:vAlign w:val="center"/>
            <w:hideMark/>
          </w:tcPr>
          <w:p w14:paraId="5AE4546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04863695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7540F0" w:rsidRPr="007540F0" w14:paraId="26769683" w14:textId="77777777" w:rsidTr="000357C0">
        <w:trPr>
          <w:trHeight w:val="526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14519D93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7</w:t>
            </w:r>
          </w:p>
        </w:tc>
        <w:tc>
          <w:tcPr>
            <w:tcW w:w="757" w:type="dxa"/>
            <w:vAlign w:val="center"/>
            <w:hideMark/>
          </w:tcPr>
          <w:p w14:paraId="1A16C621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76BB9C87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1670DE42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030B3D28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5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6135DD54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37</w:t>
            </w:r>
          </w:p>
        </w:tc>
        <w:tc>
          <w:tcPr>
            <w:tcW w:w="1376" w:type="dxa"/>
            <w:vAlign w:val="center"/>
            <w:hideMark/>
          </w:tcPr>
          <w:p w14:paraId="6A78C964" w14:textId="6B12B9EC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 xml:space="preserve">Yes </w:t>
            </w:r>
          </w:p>
        </w:tc>
        <w:tc>
          <w:tcPr>
            <w:tcW w:w="1619" w:type="dxa"/>
            <w:vAlign w:val="center"/>
            <w:hideMark/>
          </w:tcPr>
          <w:p w14:paraId="36D2E50F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53AA4139" w14:textId="494BC913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4</w:t>
            </w:r>
          </w:p>
        </w:tc>
        <w:tc>
          <w:tcPr>
            <w:tcW w:w="1731" w:type="dxa"/>
            <w:vAlign w:val="center"/>
            <w:hideMark/>
          </w:tcPr>
          <w:p w14:paraId="4594FA34" w14:textId="07604F62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Detachment</w:t>
            </w:r>
          </w:p>
        </w:tc>
        <w:tc>
          <w:tcPr>
            <w:tcW w:w="2290" w:type="dxa"/>
            <w:vAlign w:val="center"/>
            <w:hideMark/>
          </w:tcPr>
          <w:p w14:paraId="7F4F7634" w14:textId="77777777" w:rsidR="007540F0" w:rsidRPr="007540F0" w:rsidRDefault="007540F0" w:rsidP="007540F0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</w:tbl>
    <w:bookmarkEnd w:id="0"/>
    <w:p w14:paraId="01A4D448" w14:textId="0AF30EBF" w:rsidR="002E7E78" w:rsidRDefault="00CF2374" w:rsidP="0071427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Supplementary Table 2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E7E78">
        <w:rPr>
          <w:rFonts w:asciiTheme="majorBidi" w:hAnsiTheme="majorBidi" w:cstheme="majorBidi"/>
          <w:sz w:val="24"/>
          <w:szCs w:val="24"/>
          <w:lang w:val="en-GB"/>
        </w:rPr>
        <w:t>(continued).</w:t>
      </w:r>
    </w:p>
    <w:tbl>
      <w:tblPr>
        <w:tblW w:w="14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"/>
        <w:gridCol w:w="757"/>
        <w:gridCol w:w="1376"/>
        <w:gridCol w:w="1745"/>
        <w:gridCol w:w="1309"/>
        <w:gridCol w:w="718"/>
        <w:gridCol w:w="1376"/>
        <w:gridCol w:w="1619"/>
        <w:gridCol w:w="1047"/>
        <w:gridCol w:w="1731"/>
        <w:gridCol w:w="2290"/>
      </w:tblGrid>
      <w:tr w:rsidR="00CF2374" w:rsidRPr="007540F0" w14:paraId="12123A90" w14:textId="77777777" w:rsidTr="00243B04">
        <w:trPr>
          <w:trHeight w:val="451"/>
        </w:trPr>
        <w:tc>
          <w:tcPr>
            <w:tcW w:w="697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C59F2E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Cat ID</w:t>
            </w:r>
          </w:p>
        </w:tc>
        <w:tc>
          <w:tcPr>
            <w:tcW w:w="757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1C94CE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Eye</w:t>
            </w:r>
          </w:p>
        </w:tc>
        <w:tc>
          <w:tcPr>
            <w:tcW w:w="4430" w:type="dxa"/>
            <w:gridSpan w:val="3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974B6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Pre-operative status</w:t>
            </w:r>
          </w:p>
        </w:tc>
        <w:tc>
          <w:tcPr>
            <w:tcW w:w="8781" w:type="dxa"/>
            <w:gridSpan w:val="6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3464F7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ast follow-up visit</w:t>
            </w:r>
          </w:p>
        </w:tc>
      </w:tr>
      <w:tr w:rsidR="00CF2374" w:rsidRPr="007540F0" w14:paraId="50F653B5" w14:textId="77777777" w:rsidTr="00243B04">
        <w:trPr>
          <w:trHeight w:val="526"/>
        </w:trPr>
        <w:tc>
          <w:tcPr>
            <w:tcW w:w="697" w:type="dxa"/>
            <w:vMerge/>
            <w:shd w:val="clear" w:color="auto" w:fill="D9D9D9" w:themeFill="background1" w:themeFillShade="D9"/>
            <w:vAlign w:val="center"/>
            <w:hideMark/>
          </w:tcPr>
          <w:p w14:paraId="605D703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757" w:type="dxa"/>
            <w:vMerge/>
            <w:shd w:val="clear" w:color="auto" w:fill="D9D9D9" w:themeFill="background1" w:themeFillShade="D9"/>
            <w:vAlign w:val="center"/>
            <w:hideMark/>
          </w:tcPr>
          <w:p w14:paraId="7BA5E56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1376" w:type="dxa"/>
            <w:shd w:val="clear" w:color="auto" w:fill="D9D9D9" w:themeFill="background1" w:themeFillShade="D9"/>
            <w:vAlign w:val="center"/>
            <w:hideMark/>
          </w:tcPr>
          <w:p w14:paraId="265DDBC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Menace</w:t>
            </w:r>
          </w:p>
        </w:tc>
        <w:tc>
          <w:tcPr>
            <w:tcW w:w="1745" w:type="dxa"/>
            <w:shd w:val="clear" w:color="auto" w:fill="D9D9D9" w:themeFill="background1" w:themeFillShade="D9"/>
            <w:vAlign w:val="center"/>
            <w:hideMark/>
          </w:tcPr>
          <w:p w14:paraId="79C5792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Blepharospasm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C66DF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IOP (mmHg)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74923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Days</w:t>
            </w:r>
          </w:p>
        </w:tc>
        <w:tc>
          <w:tcPr>
            <w:tcW w:w="1376" w:type="dxa"/>
            <w:shd w:val="clear" w:color="auto" w:fill="D9D9D9" w:themeFill="background1" w:themeFillShade="D9"/>
            <w:vAlign w:val="center"/>
            <w:hideMark/>
          </w:tcPr>
          <w:p w14:paraId="4D191AE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Menace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center"/>
            <w:hideMark/>
          </w:tcPr>
          <w:p w14:paraId="5729ACC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Blepharospasm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  <w:hideMark/>
          </w:tcPr>
          <w:p w14:paraId="74D5C96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IOP (mmHg)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  <w:hideMark/>
          </w:tcPr>
          <w:p w14:paraId="489D157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etinal status</w:t>
            </w:r>
          </w:p>
        </w:tc>
        <w:tc>
          <w:tcPr>
            <w:tcW w:w="2290" w:type="dxa"/>
            <w:shd w:val="clear" w:color="auto" w:fill="D9D9D9" w:themeFill="background1" w:themeFillShade="D9"/>
            <w:vAlign w:val="center"/>
            <w:hideMark/>
          </w:tcPr>
          <w:p w14:paraId="4D4E53E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Additional data</w:t>
            </w:r>
          </w:p>
        </w:tc>
      </w:tr>
      <w:tr w:rsidR="00CF2374" w:rsidRPr="007540F0" w14:paraId="61593754" w14:textId="77777777" w:rsidTr="00243B04">
        <w:trPr>
          <w:trHeight w:val="2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487E198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8</w:t>
            </w:r>
          </w:p>
        </w:tc>
        <w:tc>
          <w:tcPr>
            <w:tcW w:w="757" w:type="dxa"/>
            <w:vAlign w:val="center"/>
            <w:hideMark/>
          </w:tcPr>
          <w:p w14:paraId="28A6AD9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1D5EF16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5E60751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3579617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70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0C9D68E7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775</w:t>
            </w:r>
          </w:p>
        </w:tc>
        <w:tc>
          <w:tcPr>
            <w:tcW w:w="1376" w:type="dxa"/>
            <w:vAlign w:val="center"/>
            <w:hideMark/>
          </w:tcPr>
          <w:p w14:paraId="0DCE28C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619" w:type="dxa"/>
            <w:vAlign w:val="center"/>
            <w:hideMark/>
          </w:tcPr>
          <w:p w14:paraId="38FE4ED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0F23D9C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3</w:t>
            </w:r>
          </w:p>
        </w:tc>
        <w:tc>
          <w:tcPr>
            <w:tcW w:w="1731" w:type="dxa"/>
            <w:vAlign w:val="center"/>
            <w:hideMark/>
          </w:tcPr>
          <w:p w14:paraId="6D65DC2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Atrophy</w:t>
            </w:r>
          </w:p>
        </w:tc>
        <w:tc>
          <w:tcPr>
            <w:tcW w:w="2290" w:type="dxa"/>
            <w:vAlign w:val="center"/>
            <w:hideMark/>
          </w:tcPr>
          <w:p w14:paraId="77BB23CC" w14:textId="0276429D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 xml:space="preserve">Enucleation </w:t>
            </w:r>
            <w:r>
              <w:rPr>
                <w:rFonts w:asciiTheme="majorBidi" w:hAnsiTheme="majorBidi" w:cstheme="majorBidi"/>
                <w:lang w:bidi="ar-SA"/>
              </w:rPr>
              <w:br/>
            </w:r>
            <w:r w:rsidRPr="007540F0">
              <w:rPr>
                <w:rFonts w:asciiTheme="majorBidi" w:hAnsiTheme="majorBidi" w:cstheme="majorBidi"/>
                <w:lang w:bidi="ar-SA"/>
              </w:rPr>
              <w:t>1005 days post-op</w:t>
            </w:r>
          </w:p>
        </w:tc>
      </w:tr>
      <w:tr w:rsidR="00CF2374" w:rsidRPr="007540F0" w14:paraId="36A9EBDA" w14:textId="77777777" w:rsidTr="00243B04">
        <w:trPr>
          <w:trHeight w:val="323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36AC72D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8</w:t>
            </w:r>
          </w:p>
        </w:tc>
        <w:tc>
          <w:tcPr>
            <w:tcW w:w="757" w:type="dxa"/>
            <w:vAlign w:val="center"/>
            <w:hideMark/>
          </w:tcPr>
          <w:p w14:paraId="10BEC6C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01DD636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253AC0A8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59FDB1E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5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749E65E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775</w:t>
            </w:r>
          </w:p>
        </w:tc>
        <w:tc>
          <w:tcPr>
            <w:tcW w:w="1376" w:type="dxa"/>
            <w:vAlign w:val="center"/>
            <w:hideMark/>
          </w:tcPr>
          <w:p w14:paraId="7BB7FBD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619" w:type="dxa"/>
            <w:vAlign w:val="center"/>
            <w:hideMark/>
          </w:tcPr>
          <w:p w14:paraId="5C46999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1B8002C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40</w:t>
            </w:r>
          </w:p>
        </w:tc>
        <w:tc>
          <w:tcPr>
            <w:tcW w:w="1731" w:type="dxa"/>
            <w:vAlign w:val="center"/>
            <w:hideMark/>
          </w:tcPr>
          <w:p w14:paraId="18F6CDC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Atrophy</w:t>
            </w:r>
          </w:p>
        </w:tc>
        <w:tc>
          <w:tcPr>
            <w:tcW w:w="2290" w:type="dxa"/>
            <w:vAlign w:val="center"/>
            <w:hideMark/>
          </w:tcPr>
          <w:p w14:paraId="4F421EF1" w14:textId="0DE62860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 xml:space="preserve">Enucleation </w:t>
            </w:r>
            <w:r>
              <w:rPr>
                <w:rFonts w:asciiTheme="majorBidi" w:hAnsiTheme="majorBidi" w:cstheme="majorBidi"/>
                <w:lang w:bidi="ar-SA"/>
              </w:rPr>
              <w:br/>
            </w:r>
            <w:r w:rsidRPr="007540F0">
              <w:rPr>
                <w:rFonts w:asciiTheme="majorBidi" w:hAnsiTheme="majorBidi" w:cstheme="majorBidi"/>
                <w:lang w:bidi="ar-SA"/>
              </w:rPr>
              <w:t>1005 days post-op</w:t>
            </w:r>
          </w:p>
        </w:tc>
      </w:tr>
      <w:tr w:rsidR="00CF2374" w:rsidRPr="007540F0" w14:paraId="09F80ECF" w14:textId="77777777" w:rsidTr="00243B04">
        <w:trPr>
          <w:trHeight w:val="260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2FC9DE0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9</w:t>
            </w:r>
          </w:p>
        </w:tc>
        <w:tc>
          <w:tcPr>
            <w:tcW w:w="757" w:type="dxa"/>
            <w:vAlign w:val="center"/>
            <w:hideMark/>
          </w:tcPr>
          <w:p w14:paraId="6E58094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426925B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56D7A7A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2A46AB6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3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742A2EB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4</w:t>
            </w:r>
          </w:p>
        </w:tc>
        <w:tc>
          <w:tcPr>
            <w:tcW w:w="1376" w:type="dxa"/>
            <w:vAlign w:val="center"/>
            <w:hideMark/>
          </w:tcPr>
          <w:p w14:paraId="114EE0F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1A1976D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5DEFF8E8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5</w:t>
            </w:r>
          </w:p>
        </w:tc>
        <w:tc>
          <w:tcPr>
            <w:tcW w:w="1731" w:type="dxa"/>
            <w:vAlign w:val="center"/>
            <w:hideMark/>
          </w:tcPr>
          <w:p w14:paraId="5A2CB2F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Focal</w:t>
            </w:r>
            <w:r w:rsidRPr="007540F0">
              <w:rPr>
                <w:rFonts w:asciiTheme="majorBidi" w:hAnsiTheme="majorBidi" w:cstheme="majorBidi"/>
                <w:lang w:bidi="ar-SA"/>
              </w:rPr>
              <w:t xml:space="preserve"> bleeding</w:t>
            </w:r>
          </w:p>
        </w:tc>
        <w:tc>
          <w:tcPr>
            <w:tcW w:w="2290" w:type="dxa"/>
            <w:vAlign w:val="center"/>
            <w:hideMark/>
          </w:tcPr>
          <w:p w14:paraId="7FDADA5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2CC77C9E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0C5CD9C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9</w:t>
            </w:r>
          </w:p>
        </w:tc>
        <w:tc>
          <w:tcPr>
            <w:tcW w:w="757" w:type="dxa"/>
            <w:vAlign w:val="center"/>
            <w:hideMark/>
          </w:tcPr>
          <w:p w14:paraId="611B016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6410C38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7229CAF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485D278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5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38C3056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9</w:t>
            </w:r>
          </w:p>
        </w:tc>
        <w:tc>
          <w:tcPr>
            <w:tcW w:w="1376" w:type="dxa"/>
            <w:vAlign w:val="center"/>
            <w:hideMark/>
          </w:tcPr>
          <w:p w14:paraId="2CB2BDD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602AE71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68F0E18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2</w:t>
            </w:r>
          </w:p>
        </w:tc>
        <w:tc>
          <w:tcPr>
            <w:tcW w:w="1731" w:type="dxa"/>
            <w:vAlign w:val="center"/>
            <w:hideMark/>
          </w:tcPr>
          <w:p w14:paraId="7C0804E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5AAFFE9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0C7752BA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7C0479F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0</w:t>
            </w:r>
          </w:p>
        </w:tc>
        <w:tc>
          <w:tcPr>
            <w:tcW w:w="757" w:type="dxa"/>
            <w:vAlign w:val="center"/>
            <w:hideMark/>
          </w:tcPr>
          <w:p w14:paraId="52C8A86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76F1CBB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35200F5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29F8F50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1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4EDD4D3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61</w:t>
            </w:r>
          </w:p>
        </w:tc>
        <w:tc>
          <w:tcPr>
            <w:tcW w:w="1376" w:type="dxa"/>
            <w:vAlign w:val="center"/>
            <w:hideMark/>
          </w:tcPr>
          <w:p w14:paraId="1AE7DC8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4C03B43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4526141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0</w:t>
            </w:r>
          </w:p>
        </w:tc>
        <w:tc>
          <w:tcPr>
            <w:tcW w:w="1731" w:type="dxa"/>
            <w:vAlign w:val="center"/>
            <w:hideMark/>
          </w:tcPr>
          <w:p w14:paraId="60DCF22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1743509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49DC5E00" w14:textId="77777777" w:rsidTr="00243B04">
        <w:trPr>
          <w:trHeight w:val="80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58AD60F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0</w:t>
            </w:r>
          </w:p>
        </w:tc>
        <w:tc>
          <w:tcPr>
            <w:tcW w:w="757" w:type="dxa"/>
            <w:vAlign w:val="center"/>
            <w:hideMark/>
          </w:tcPr>
          <w:p w14:paraId="0E6CE04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01E5F99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6EA5B76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6678D8A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3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451D974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61</w:t>
            </w:r>
          </w:p>
        </w:tc>
        <w:tc>
          <w:tcPr>
            <w:tcW w:w="1376" w:type="dxa"/>
            <w:vAlign w:val="center"/>
            <w:hideMark/>
          </w:tcPr>
          <w:p w14:paraId="1B405EC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619" w:type="dxa"/>
            <w:vAlign w:val="center"/>
            <w:hideMark/>
          </w:tcPr>
          <w:p w14:paraId="0F7F9FD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2E2344B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0</w:t>
            </w:r>
          </w:p>
        </w:tc>
        <w:tc>
          <w:tcPr>
            <w:tcW w:w="1731" w:type="dxa"/>
            <w:vAlign w:val="center"/>
            <w:hideMark/>
          </w:tcPr>
          <w:p w14:paraId="1A0FB28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Detachment</w:t>
            </w:r>
          </w:p>
        </w:tc>
        <w:tc>
          <w:tcPr>
            <w:tcW w:w="2290" w:type="dxa"/>
            <w:vAlign w:val="center"/>
            <w:hideMark/>
          </w:tcPr>
          <w:p w14:paraId="6741295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2F0F7989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260F0CF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1</w:t>
            </w:r>
          </w:p>
        </w:tc>
        <w:tc>
          <w:tcPr>
            <w:tcW w:w="757" w:type="dxa"/>
            <w:vAlign w:val="center"/>
            <w:hideMark/>
          </w:tcPr>
          <w:p w14:paraId="2A70B62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41088A8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7FB80648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51D5E7C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0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162A6FD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69</w:t>
            </w:r>
          </w:p>
        </w:tc>
        <w:tc>
          <w:tcPr>
            <w:tcW w:w="1376" w:type="dxa"/>
            <w:vAlign w:val="center"/>
            <w:hideMark/>
          </w:tcPr>
          <w:p w14:paraId="7510CF0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20E28C5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2E2FC9B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9</w:t>
            </w:r>
          </w:p>
        </w:tc>
        <w:tc>
          <w:tcPr>
            <w:tcW w:w="1731" w:type="dxa"/>
            <w:vAlign w:val="center"/>
            <w:hideMark/>
          </w:tcPr>
          <w:p w14:paraId="7A5B3E7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197816C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77875CC6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7FB6460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1</w:t>
            </w:r>
          </w:p>
        </w:tc>
        <w:tc>
          <w:tcPr>
            <w:tcW w:w="757" w:type="dxa"/>
            <w:vAlign w:val="center"/>
            <w:hideMark/>
          </w:tcPr>
          <w:p w14:paraId="0EAA2CE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318A4F9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221C6FB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37F64567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3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7DD1414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69</w:t>
            </w:r>
          </w:p>
        </w:tc>
        <w:tc>
          <w:tcPr>
            <w:tcW w:w="1376" w:type="dxa"/>
            <w:vAlign w:val="center"/>
            <w:hideMark/>
          </w:tcPr>
          <w:p w14:paraId="5FC332B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5E7D672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0BEC1B3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2</w:t>
            </w:r>
          </w:p>
        </w:tc>
        <w:tc>
          <w:tcPr>
            <w:tcW w:w="1731" w:type="dxa"/>
            <w:vAlign w:val="center"/>
            <w:hideMark/>
          </w:tcPr>
          <w:p w14:paraId="7BDDD098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07984478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2D169AF7" w14:textId="77777777" w:rsidTr="00243B04">
        <w:trPr>
          <w:trHeight w:val="152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1EFF061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2</w:t>
            </w:r>
          </w:p>
        </w:tc>
        <w:tc>
          <w:tcPr>
            <w:tcW w:w="757" w:type="dxa"/>
            <w:vAlign w:val="center"/>
            <w:hideMark/>
          </w:tcPr>
          <w:p w14:paraId="3898E157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5C09A9A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Inconsistent</w:t>
            </w:r>
          </w:p>
        </w:tc>
        <w:tc>
          <w:tcPr>
            <w:tcW w:w="1745" w:type="dxa"/>
            <w:vAlign w:val="center"/>
            <w:hideMark/>
          </w:tcPr>
          <w:p w14:paraId="79BE972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1FBA90E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4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5356F6C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756</w:t>
            </w:r>
          </w:p>
        </w:tc>
        <w:tc>
          <w:tcPr>
            <w:tcW w:w="1376" w:type="dxa"/>
            <w:vAlign w:val="center"/>
            <w:hideMark/>
          </w:tcPr>
          <w:p w14:paraId="4A45A427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Inconsistent</w:t>
            </w:r>
          </w:p>
        </w:tc>
        <w:tc>
          <w:tcPr>
            <w:tcW w:w="1619" w:type="dxa"/>
            <w:vAlign w:val="center"/>
            <w:hideMark/>
          </w:tcPr>
          <w:p w14:paraId="6CB75C0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5152A66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2</w:t>
            </w:r>
          </w:p>
        </w:tc>
        <w:tc>
          <w:tcPr>
            <w:tcW w:w="1731" w:type="dxa"/>
            <w:vAlign w:val="center"/>
            <w:hideMark/>
          </w:tcPr>
          <w:p w14:paraId="6AC59A4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39BD454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73E8375C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5743D317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2</w:t>
            </w:r>
          </w:p>
        </w:tc>
        <w:tc>
          <w:tcPr>
            <w:tcW w:w="757" w:type="dxa"/>
            <w:vAlign w:val="center"/>
            <w:hideMark/>
          </w:tcPr>
          <w:p w14:paraId="6005FFA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612CC15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745" w:type="dxa"/>
            <w:vAlign w:val="center"/>
            <w:hideMark/>
          </w:tcPr>
          <w:p w14:paraId="0D0312F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49FC0D3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65949FC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756</w:t>
            </w:r>
          </w:p>
        </w:tc>
        <w:tc>
          <w:tcPr>
            <w:tcW w:w="1376" w:type="dxa"/>
            <w:vAlign w:val="center"/>
            <w:hideMark/>
          </w:tcPr>
          <w:p w14:paraId="11C234C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626F01C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57A3AFB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4</w:t>
            </w:r>
          </w:p>
        </w:tc>
        <w:tc>
          <w:tcPr>
            <w:tcW w:w="1731" w:type="dxa"/>
            <w:vAlign w:val="center"/>
            <w:hideMark/>
          </w:tcPr>
          <w:p w14:paraId="3D99E94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54985B0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19956349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2EA0CA3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3</w:t>
            </w:r>
          </w:p>
        </w:tc>
        <w:tc>
          <w:tcPr>
            <w:tcW w:w="757" w:type="dxa"/>
            <w:vAlign w:val="center"/>
            <w:hideMark/>
          </w:tcPr>
          <w:p w14:paraId="697B963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453FD40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3CB665B7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3C68EE67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3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208EC5D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501</w:t>
            </w:r>
          </w:p>
        </w:tc>
        <w:tc>
          <w:tcPr>
            <w:tcW w:w="1376" w:type="dxa"/>
            <w:vAlign w:val="center"/>
            <w:hideMark/>
          </w:tcPr>
          <w:p w14:paraId="20490D4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2D8ED81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5C0419B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6</w:t>
            </w:r>
          </w:p>
        </w:tc>
        <w:tc>
          <w:tcPr>
            <w:tcW w:w="1731" w:type="dxa"/>
            <w:vAlign w:val="center"/>
            <w:hideMark/>
          </w:tcPr>
          <w:p w14:paraId="245C0A0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79FA7CD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265DAFFD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130EAD2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3</w:t>
            </w:r>
          </w:p>
        </w:tc>
        <w:tc>
          <w:tcPr>
            <w:tcW w:w="757" w:type="dxa"/>
            <w:vAlign w:val="center"/>
            <w:hideMark/>
          </w:tcPr>
          <w:p w14:paraId="35149B0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728B9BA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70DE4BA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1B09095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1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44B7B64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501</w:t>
            </w:r>
          </w:p>
        </w:tc>
        <w:tc>
          <w:tcPr>
            <w:tcW w:w="1376" w:type="dxa"/>
            <w:vAlign w:val="center"/>
            <w:hideMark/>
          </w:tcPr>
          <w:p w14:paraId="56D7B42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2C28170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1907A0D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6</w:t>
            </w:r>
          </w:p>
        </w:tc>
        <w:tc>
          <w:tcPr>
            <w:tcW w:w="1731" w:type="dxa"/>
            <w:vAlign w:val="center"/>
            <w:hideMark/>
          </w:tcPr>
          <w:p w14:paraId="54B1136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2842D12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242A45B7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73353DF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4</w:t>
            </w:r>
          </w:p>
        </w:tc>
        <w:tc>
          <w:tcPr>
            <w:tcW w:w="757" w:type="dxa"/>
            <w:vAlign w:val="center"/>
            <w:hideMark/>
          </w:tcPr>
          <w:p w14:paraId="5C96603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0FF67FE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7E951A1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3917543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6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4F06130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516</w:t>
            </w:r>
          </w:p>
        </w:tc>
        <w:tc>
          <w:tcPr>
            <w:tcW w:w="1376" w:type="dxa"/>
            <w:vAlign w:val="center"/>
            <w:hideMark/>
          </w:tcPr>
          <w:p w14:paraId="3713C51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0C7DA26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4ACC447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1</w:t>
            </w:r>
          </w:p>
        </w:tc>
        <w:tc>
          <w:tcPr>
            <w:tcW w:w="1731" w:type="dxa"/>
            <w:vAlign w:val="center"/>
            <w:hideMark/>
          </w:tcPr>
          <w:p w14:paraId="196AD35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323B334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2BBFC1CF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04C1560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4</w:t>
            </w:r>
          </w:p>
        </w:tc>
        <w:tc>
          <w:tcPr>
            <w:tcW w:w="757" w:type="dxa"/>
            <w:vAlign w:val="center"/>
            <w:hideMark/>
          </w:tcPr>
          <w:p w14:paraId="080ED8A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3C9A9E1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12B0ACC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1EE0495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7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1D6B928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52</w:t>
            </w:r>
          </w:p>
        </w:tc>
        <w:tc>
          <w:tcPr>
            <w:tcW w:w="1376" w:type="dxa"/>
            <w:vAlign w:val="center"/>
            <w:hideMark/>
          </w:tcPr>
          <w:p w14:paraId="42E06CA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36B4297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38A69C6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3</w:t>
            </w:r>
          </w:p>
        </w:tc>
        <w:tc>
          <w:tcPr>
            <w:tcW w:w="1731" w:type="dxa"/>
            <w:vAlign w:val="center"/>
            <w:hideMark/>
          </w:tcPr>
          <w:p w14:paraId="6ACC13A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321A085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6C8A69D5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767AFCD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5</w:t>
            </w:r>
          </w:p>
        </w:tc>
        <w:tc>
          <w:tcPr>
            <w:tcW w:w="757" w:type="dxa"/>
            <w:vAlign w:val="center"/>
            <w:hideMark/>
          </w:tcPr>
          <w:p w14:paraId="67437BE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22F45F9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140449E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0393C3D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1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56CBD26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596</w:t>
            </w:r>
          </w:p>
        </w:tc>
        <w:tc>
          <w:tcPr>
            <w:tcW w:w="1376" w:type="dxa"/>
            <w:vAlign w:val="center"/>
            <w:hideMark/>
          </w:tcPr>
          <w:p w14:paraId="6454DE4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26E0A14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129856A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7</w:t>
            </w:r>
          </w:p>
        </w:tc>
        <w:tc>
          <w:tcPr>
            <w:tcW w:w="1731" w:type="dxa"/>
            <w:vAlign w:val="center"/>
            <w:hideMark/>
          </w:tcPr>
          <w:p w14:paraId="7940CBB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45D3E1C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63D28329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150B13F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5</w:t>
            </w:r>
          </w:p>
        </w:tc>
        <w:tc>
          <w:tcPr>
            <w:tcW w:w="757" w:type="dxa"/>
            <w:vAlign w:val="center"/>
            <w:hideMark/>
          </w:tcPr>
          <w:p w14:paraId="65094FF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314E2FF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1F920FA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416EA6F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40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4D077DB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596</w:t>
            </w:r>
          </w:p>
        </w:tc>
        <w:tc>
          <w:tcPr>
            <w:tcW w:w="1376" w:type="dxa"/>
            <w:vAlign w:val="center"/>
            <w:hideMark/>
          </w:tcPr>
          <w:p w14:paraId="336F7DB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5737EA2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171F4F0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4</w:t>
            </w:r>
          </w:p>
        </w:tc>
        <w:tc>
          <w:tcPr>
            <w:tcW w:w="1731" w:type="dxa"/>
            <w:vAlign w:val="center"/>
            <w:hideMark/>
          </w:tcPr>
          <w:p w14:paraId="2727D6D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3E692C3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4A31970E" w14:textId="77777777" w:rsidTr="00243B04">
        <w:trPr>
          <w:trHeight w:val="143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1DFEB0C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6</w:t>
            </w:r>
          </w:p>
        </w:tc>
        <w:tc>
          <w:tcPr>
            <w:tcW w:w="757" w:type="dxa"/>
            <w:vAlign w:val="center"/>
            <w:hideMark/>
          </w:tcPr>
          <w:p w14:paraId="4ED0D048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3BD33C0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745" w:type="dxa"/>
            <w:vAlign w:val="center"/>
            <w:hideMark/>
          </w:tcPr>
          <w:p w14:paraId="31B2217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19BAE56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31FEFD47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39</w:t>
            </w:r>
          </w:p>
        </w:tc>
        <w:tc>
          <w:tcPr>
            <w:tcW w:w="1376" w:type="dxa"/>
            <w:vAlign w:val="center"/>
            <w:hideMark/>
          </w:tcPr>
          <w:p w14:paraId="1E475F5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3322531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46D99CA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3</w:t>
            </w:r>
          </w:p>
        </w:tc>
        <w:tc>
          <w:tcPr>
            <w:tcW w:w="1731" w:type="dxa"/>
            <w:vAlign w:val="center"/>
            <w:hideMark/>
          </w:tcPr>
          <w:p w14:paraId="255C691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Detachment</w:t>
            </w:r>
          </w:p>
        </w:tc>
        <w:tc>
          <w:tcPr>
            <w:tcW w:w="2290" w:type="dxa"/>
            <w:vAlign w:val="center"/>
            <w:hideMark/>
          </w:tcPr>
          <w:p w14:paraId="6538AC2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5867FF1A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6B7CDF1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6</w:t>
            </w:r>
          </w:p>
        </w:tc>
        <w:tc>
          <w:tcPr>
            <w:tcW w:w="757" w:type="dxa"/>
            <w:vAlign w:val="center"/>
            <w:hideMark/>
          </w:tcPr>
          <w:p w14:paraId="30871128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48A9EDF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745" w:type="dxa"/>
            <w:vAlign w:val="center"/>
            <w:hideMark/>
          </w:tcPr>
          <w:p w14:paraId="3A1C078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6059D99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3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71FCCF3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39</w:t>
            </w:r>
          </w:p>
        </w:tc>
        <w:tc>
          <w:tcPr>
            <w:tcW w:w="1376" w:type="dxa"/>
            <w:vAlign w:val="center"/>
            <w:hideMark/>
          </w:tcPr>
          <w:p w14:paraId="0AA56F2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07A5273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65DE6E3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2</w:t>
            </w:r>
          </w:p>
        </w:tc>
        <w:tc>
          <w:tcPr>
            <w:tcW w:w="1731" w:type="dxa"/>
            <w:vAlign w:val="center"/>
            <w:hideMark/>
          </w:tcPr>
          <w:p w14:paraId="21369915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469B8C7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5B7FEC0C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28B274C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7</w:t>
            </w:r>
          </w:p>
        </w:tc>
        <w:tc>
          <w:tcPr>
            <w:tcW w:w="757" w:type="dxa"/>
            <w:vAlign w:val="center"/>
            <w:hideMark/>
          </w:tcPr>
          <w:p w14:paraId="61375C3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23DAC83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45" w:type="dxa"/>
            <w:vAlign w:val="center"/>
            <w:hideMark/>
          </w:tcPr>
          <w:p w14:paraId="1B3E911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4A51B77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3BF71C7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49</w:t>
            </w:r>
          </w:p>
        </w:tc>
        <w:tc>
          <w:tcPr>
            <w:tcW w:w="1376" w:type="dxa"/>
            <w:vAlign w:val="center"/>
            <w:hideMark/>
          </w:tcPr>
          <w:p w14:paraId="120C5787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7E869C6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0D2AE467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7</w:t>
            </w:r>
          </w:p>
        </w:tc>
        <w:tc>
          <w:tcPr>
            <w:tcW w:w="1731" w:type="dxa"/>
            <w:vAlign w:val="center"/>
            <w:hideMark/>
          </w:tcPr>
          <w:p w14:paraId="4188F3E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3E01860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25F95BE9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558F6DF6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0</w:t>
            </w:r>
          </w:p>
        </w:tc>
        <w:tc>
          <w:tcPr>
            <w:tcW w:w="757" w:type="dxa"/>
            <w:vAlign w:val="center"/>
            <w:hideMark/>
          </w:tcPr>
          <w:p w14:paraId="7A7A5BE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43243EC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60882E9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636FD40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4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54252E5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28</w:t>
            </w:r>
          </w:p>
        </w:tc>
        <w:tc>
          <w:tcPr>
            <w:tcW w:w="1376" w:type="dxa"/>
            <w:vAlign w:val="center"/>
            <w:hideMark/>
          </w:tcPr>
          <w:p w14:paraId="316E87E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785FB44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0A93029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6</w:t>
            </w:r>
          </w:p>
        </w:tc>
        <w:tc>
          <w:tcPr>
            <w:tcW w:w="1731" w:type="dxa"/>
            <w:vAlign w:val="center"/>
            <w:hideMark/>
          </w:tcPr>
          <w:p w14:paraId="44D676A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7293AA4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52218B7C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6A47D0E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0</w:t>
            </w:r>
          </w:p>
        </w:tc>
        <w:tc>
          <w:tcPr>
            <w:tcW w:w="757" w:type="dxa"/>
            <w:vAlign w:val="center"/>
            <w:hideMark/>
          </w:tcPr>
          <w:p w14:paraId="6027521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5F8614F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745" w:type="dxa"/>
            <w:vAlign w:val="center"/>
            <w:hideMark/>
          </w:tcPr>
          <w:p w14:paraId="35DE962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3732406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7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1DDCEBF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03</w:t>
            </w:r>
          </w:p>
        </w:tc>
        <w:tc>
          <w:tcPr>
            <w:tcW w:w="1376" w:type="dxa"/>
            <w:vAlign w:val="center"/>
            <w:hideMark/>
          </w:tcPr>
          <w:p w14:paraId="3F55EA1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Yes</w:t>
            </w:r>
          </w:p>
        </w:tc>
        <w:tc>
          <w:tcPr>
            <w:tcW w:w="1619" w:type="dxa"/>
            <w:vAlign w:val="center"/>
            <w:hideMark/>
          </w:tcPr>
          <w:p w14:paraId="5E02D33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2D6CE04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1</w:t>
            </w:r>
          </w:p>
        </w:tc>
        <w:tc>
          <w:tcPr>
            <w:tcW w:w="1731" w:type="dxa"/>
            <w:vAlign w:val="center"/>
            <w:hideMark/>
          </w:tcPr>
          <w:p w14:paraId="44E5100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22A5EA7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555D3404" w14:textId="77777777" w:rsidTr="00243B04">
        <w:trPr>
          <w:trHeight w:val="526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6BF0F83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3</w:t>
            </w:r>
          </w:p>
        </w:tc>
        <w:tc>
          <w:tcPr>
            <w:tcW w:w="757" w:type="dxa"/>
            <w:vAlign w:val="center"/>
            <w:hideMark/>
          </w:tcPr>
          <w:p w14:paraId="166F9D4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Left</w:t>
            </w:r>
          </w:p>
        </w:tc>
        <w:tc>
          <w:tcPr>
            <w:tcW w:w="1376" w:type="dxa"/>
            <w:vAlign w:val="center"/>
            <w:hideMark/>
          </w:tcPr>
          <w:p w14:paraId="52F2000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Inconsistent</w:t>
            </w:r>
          </w:p>
        </w:tc>
        <w:tc>
          <w:tcPr>
            <w:tcW w:w="1745" w:type="dxa"/>
            <w:vAlign w:val="center"/>
            <w:hideMark/>
          </w:tcPr>
          <w:p w14:paraId="28F77504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3850F2F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40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1484F540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376" w:type="dxa"/>
            <w:vAlign w:val="center"/>
            <w:hideMark/>
          </w:tcPr>
          <w:p w14:paraId="4BC148B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619" w:type="dxa"/>
            <w:vAlign w:val="center"/>
            <w:hideMark/>
          </w:tcPr>
          <w:p w14:paraId="510FF56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6C46C84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10</w:t>
            </w:r>
          </w:p>
        </w:tc>
        <w:tc>
          <w:tcPr>
            <w:tcW w:w="1731" w:type="dxa"/>
            <w:vAlign w:val="center"/>
            <w:hideMark/>
          </w:tcPr>
          <w:p w14:paraId="727E7E1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79B950C9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CF2374" w:rsidRPr="007540F0" w14:paraId="609EBAB3" w14:textId="77777777" w:rsidTr="00243B04">
        <w:trPr>
          <w:trHeight w:val="315"/>
        </w:trPr>
        <w:tc>
          <w:tcPr>
            <w:tcW w:w="697" w:type="dxa"/>
            <w:shd w:val="clear" w:color="auto" w:fill="D9D9D9" w:themeFill="background1" w:themeFillShade="D9"/>
            <w:vAlign w:val="center"/>
            <w:hideMark/>
          </w:tcPr>
          <w:p w14:paraId="73A1672D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3</w:t>
            </w:r>
          </w:p>
        </w:tc>
        <w:tc>
          <w:tcPr>
            <w:tcW w:w="757" w:type="dxa"/>
            <w:vAlign w:val="center"/>
            <w:hideMark/>
          </w:tcPr>
          <w:p w14:paraId="12000E8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Right</w:t>
            </w:r>
          </w:p>
        </w:tc>
        <w:tc>
          <w:tcPr>
            <w:tcW w:w="1376" w:type="dxa"/>
            <w:vAlign w:val="center"/>
            <w:hideMark/>
          </w:tcPr>
          <w:p w14:paraId="273926BC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745" w:type="dxa"/>
            <w:vAlign w:val="center"/>
            <w:hideMark/>
          </w:tcPr>
          <w:p w14:paraId="568FB2CB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  <w:hideMark/>
          </w:tcPr>
          <w:p w14:paraId="61CAEDE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35</w:t>
            </w:r>
          </w:p>
        </w:tc>
        <w:tc>
          <w:tcPr>
            <w:tcW w:w="718" w:type="dxa"/>
            <w:tcBorders>
              <w:left w:val="single" w:sz="18" w:space="0" w:color="auto"/>
            </w:tcBorders>
            <w:vAlign w:val="center"/>
            <w:hideMark/>
          </w:tcPr>
          <w:p w14:paraId="4116E202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264</w:t>
            </w:r>
          </w:p>
        </w:tc>
        <w:tc>
          <w:tcPr>
            <w:tcW w:w="1376" w:type="dxa"/>
            <w:vAlign w:val="center"/>
            <w:hideMark/>
          </w:tcPr>
          <w:p w14:paraId="25E94E0E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619" w:type="dxa"/>
            <w:vAlign w:val="center"/>
            <w:hideMark/>
          </w:tcPr>
          <w:p w14:paraId="02643513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7540F0">
              <w:rPr>
                <w:rFonts w:asciiTheme="majorBidi" w:hAnsiTheme="majorBidi" w:cstheme="majorBidi"/>
                <w:lang w:bidi="ar-SA"/>
              </w:rPr>
              <w:t>No</w:t>
            </w:r>
          </w:p>
        </w:tc>
        <w:tc>
          <w:tcPr>
            <w:tcW w:w="1047" w:type="dxa"/>
            <w:vAlign w:val="center"/>
            <w:hideMark/>
          </w:tcPr>
          <w:p w14:paraId="5954C00A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731" w:type="dxa"/>
            <w:vAlign w:val="center"/>
            <w:hideMark/>
          </w:tcPr>
          <w:p w14:paraId="23582AEF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290" w:type="dxa"/>
            <w:vAlign w:val="center"/>
            <w:hideMark/>
          </w:tcPr>
          <w:p w14:paraId="0873E181" w14:textId="77777777" w:rsidR="00CF2374" w:rsidRPr="007540F0" w:rsidRDefault="00CF2374" w:rsidP="006964C8">
            <w:pPr>
              <w:pStyle w:val="NoSpacing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</w:tbl>
    <w:p w14:paraId="74AE5C77" w14:textId="77777777" w:rsidR="007540F0" w:rsidRDefault="007540F0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br w:type="page"/>
      </w:r>
    </w:p>
    <w:p w14:paraId="776444AF" w14:textId="69EC0324" w:rsidR="00F175F8" w:rsidRPr="00576160" w:rsidRDefault="00576160" w:rsidP="0057616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 xml:space="preserve">Supplementary </w:t>
      </w:r>
      <w:r w:rsidR="00E71BE3" w:rsidRPr="004A7BED">
        <w:rPr>
          <w:rFonts w:asciiTheme="majorBidi" w:hAnsiTheme="majorBidi" w:cstheme="majorBidi"/>
          <w:b/>
          <w:bCs/>
          <w:sz w:val="24"/>
          <w:szCs w:val="24"/>
          <w:lang w:val="en-GB"/>
        </w:rPr>
        <w:t>Ta</w:t>
      </w:r>
      <w:r w:rsidR="009E204C" w:rsidRPr="004A7BED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ble </w:t>
      </w:r>
      <w:r w:rsidR="00B25F65" w:rsidRPr="004A7BED">
        <w:rPr>
          <w:rFonts w:asciiTheme="majorBidi" w:hAnsiTheme="majorBidi" w:cstheme="majorBidi"/>
          <w:b/>
          <w:bCs/>
          <w:sz w:val="24"/>
          <w:szCs w:val="24"/>
          <w:lang w:val="en-GB"/>
        </w:rPr>
        <w:t>3</w:t>
      </w:r>
      <w:r w:rsidR="009E204C" w:rsidRPr="004A7BED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</w:t>
      </w:r>
      <w:r w:rsidRPr="00576160">
        <w:rPr>
          <w:rFonts w:asciiTheme="majorBidi" w:hAnsiTheme="majorBidi" w:cstheme="majorBidi"/>
          <w:sz w:val="24"/>
          <w:szCs w:val="24"/>
        </w:rPr>
        <w:t>Longitudinal intraocular pressure (</w:t>
      </w:r>
      <w:r w:rsidR="00243B04">
        <w:rPr>
          <w:rFonts w:asciiTheme="majorBidi" w:hAnsiTheme="majorBidi" w:cstheme="majorBidi"/>
          <w:sz w:val="24"/>
          <w:szCs w:val="24"/>
        </w:rPr>
        <w:t>mmHg</w:t>
      </w:r>
      <w:r w:rsidRPr="00576160">
        <w:rPr>
          <w:rFonts w:asciiTheme="majorBidi" w:hAnsiTheme="majorBidi" w:cstheme="majorBidi"/>
          <w:sz w:val="24"/>
          <w:szCs w:val="24"/>
        </w:rPr>
        <w:t xml:space="preserve">) measurements following surgical lens extraction in 44 eyes from 25 cats with presumed primary lens instability. </w:t>
      </w:r>
    </w:p>
    <w:p w14:paraId="3A171A88" w14:textId="5CABDE57" w:rsidR="009E204C" w:rsidRPr="004A7BED" w:rsidRDefault="009E204C" w:rsidP="004A7BE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1358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06"/>
        <w:gridCol w:w="953"/>
        <w:gridCol w:w="1035"/>
        <w:gridCol w:w="883"/>
        <w:gridCol w:w="990"/>
        <w:gridCol w:w="598"/>
        <w:gridCol w:w="543"/>
        <w:gridCol w:w="543"/>
        <w:gridCol w:w="543"/>
        <w:gridCol w:w="543"/>
        <w:gridCol w:w="661"/>
        <w:gridCol w:w="543"/>
        <w:gridCol w:w="543"/>
        <w:gridCol w:w="543"/>
        <w:gridCol w:w="543"/>
        <w:gridCol w:w="543"/>
        <w:gridCol w:w="770"/>
        <w:gridCol w:w="753"/>
        <w:gridCol w:w="1144"/>
      </w:tblGrid>
      <w:tr w:rsidR="00243B04" w:rsidRPr="00243B04" w14:paraId="63605981" w14:textId="77777777" w:rsidTr="00243B04">
        <w:trPr>
          <w:trHeight w:val="63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03C28F2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at ID</w:t>
            </w:r>
          </w:p>
        </w:tc>
        <w:tc>
          <w:tcPr>
            <w:tcW w:w="953" w:type="dxa"/>
            <w:shd w:val="clear" w:color="auto" w:fill="D9D9D9" w:themeFill="background1" w:themeFillShade="D9"/>
            <w:vAlign w:val="center"/>
            <w:hideMark/>
          </w:tcPr>
          <w:p w14:paraId="59FA47B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ye</w:t>
            </w:r>
          </w:p>
        </w:tc>
        <w:tc>
          <w:tcPr>
            <w:tcW w:w="1035" w:type="dxa"/>
            <w:shd w:val="clear" w:color="auto" w:fill="D9D9D9" w:themeFill="background1" w:themeFillShade="D9"/>
            <w:vAlign w:val="center"/>
            <w:hideMark/>
          </w:tcPr>
          <w:p w14:paraId="719E5068" w14:textId="6EF7D41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re-</w:t>
            </w: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operative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  <w:hideMark/>
          </w:tcPr>
          <w:p w14:paraId="617F9B91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-14 d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777FF831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-30 d</w:t>
            </w:r>
          </w:p>
        </w:tc>
        <w:tc>
          <w:tcPr>
            <w:tcW w:w="2227" w:type="dxa"/>
            <w:gridSpan w:val="4"/>
            <w:shd w:val="clear" w:color="auto" w:fill="D9D9D9" w:themeFill="background1" w:themeFillShade="D9"/>
            <w:vAlign w:val="center"/>
            <w:hideMark/>
          </w:tcPr>
          <w:p w14:paraId="03616CEF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-3 months</w:t>
            </w:r>
          </w:p>
        </w:tc>
        <w:tc>
          <w:tcPr>
            <w:tcW w:w="1204" w:type="dxa"/>
            <w:gridSpan w:val="2"/>
            <w:shd w:val="clear" w:color="auto" w:fill="D9D9D9" w:themeFill="background1" w:themeFillShade="D9"/>
            <w:vAlign w:val="center"/>
            <w:hideMark/>
          </w:tcPr>
          <w:p w14:paraId="4B9CCD7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-6 months</w:t>
            </w:r>
          </w:p>
        </w:tc>
        <w:tc>
          <w:tcPr>
            <w:tcW w:w="2715" w:type="dxa"/>
            <w:gridSpan w:val="5"/>
            <w:shd w:val="clear" w:color="auto" w:fill="D9D9D9" w:themeFill="background1" w:themeFillShade="D9"/>
            <w:vAlign w:val="center"/>
            <w:hideMark/>
          </w:tcPr>
          <w:p w14:paraId="598404E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-12 months</w:t>
            </w:r>
          </w:p>
        </w:tc>
        <w:tc>
          <w:tcPr>
            <w:tcW w:w="1523" w:type="dxa"/>
            <w:gridSpan w:val="2"/>
            <w:shd w:val="clear" w:color="auto" w:fill="D9D9D9" w:themeFill="background1" w:themeFillShade="D9"/>
            <w:vAlign w:val="center"/>
            <w:hideMark/>
          </w:tcPr>
          <w:p w14:paraId="38BC2F17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-24 months</w:t>
            </w:r>
          </w:p>
        </w:tc>
        <w:tc>
          <w:tcPr>
            <w:tcW w:w="1144" w:type="dxa"/>
            <w:shd w:val="clear" w:color="auto" w:fill="D9D9D9" w:themeFill="background1" w:themeFillShade="D9"/>
            <w:vAlign w:val="center"/>
            <w:hideMark/>
          </w:tcPr>
          <w:p w14:paraId="266748CB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&gt; 24 months</w:t>
            </w:r>
          </w:p>
        </w:tc>
      </w:tr>
      <w:tr w:rsidR="00243B04" w:rsidRPr="00243B04" w14:paraId="2D16B436" w14:textId="77777777" w:rsidTr="00243B04">
        <w:trPr>
          <w:trHeight w:val="315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025687D4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</w:t>
            </w:r>
          </w:p>
        </w:tc>
        <w:tc>
          <w:tcPr>
            <w:tcW w:w="953" w:type="dxa"/>
            <w:vAlign w:val="center"/>
            <w:hideMark/>
          </w:tcPr>
          <w:p w14:paraId="4CA57AF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036A993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883" w:type="dxa"/>
            <w:vAlign w:val="center"/>
            <w:hideMark/>
          </w:tcPr>
          <w:p w14:paraId="2B83C04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</w:t>
            </w:r>
          </w:p>
        </w:tc>
        <w:tc>
          <w:tcPr>
            <w:tcW w:w="990" w:type="dxa"/>
            <w:vAlign w:val="center"/>
            <w:hideMark/>
          </w:tcPr>
          <w:p w14:paraId="7873FE3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</w:t>
            </w:r>
          </w:p>
        </w:tc>
        <w:tc>
          <w:tcPr>
            <w:tcW w:w="598" w:type="dxa"/>
            <w:hideMark/>
          </w:tcPr>
          <w:p w14:paraId="14ED6EF0" w14:textId="6C1F846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3C59B91" w14:textId="1027912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EEDF438" w14:textId="58F94DE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9BF13F0" w14:textId="40584AE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26CA0F4" w14:textId="163D6D2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1C675E0D" w14:textId="3E2CFD7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48FCF0C" w14:textId="5F052C0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C06E449" w14:textId="6477DCC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F70B810" w14:textId="655E2B1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251F4BB" w14:textId="68A7046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D26AF9B" w14:textId="2F7421E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602BA8F2" w14:textId="1544F30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05FD2B60" w14:textId="1130727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5C75C516" w14:textId="0AA3C46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D70C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06F820DE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5B0C3F9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</w:t>
            </w:r>
          </w:p>
        </w:tc>
        <w:tc>
          <w:tcPr>
            <w:tcW w:w="953" w:type="dxa"/>
            <w:vAlign w:val="center"/>
            <w:hideMark/>
          </w:tcPr>
          <w:p w14:paraId="7FEFE0EF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30953EAA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3</w:t>
            </w:r>
          </w:p>
        </w:tc>
        <w:tc>
          <w:tcPr>
            <w:tcW w:w="883" w:type="dxa"/>
            <w:vAlign w:val="center"/>
            <w:hideMark/>
          </w:tcPr>
          <w:p w14:paraId="6891D3C0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90" w:type="dxa"/>
            <w:vAlign w:val="center"/>
            <w:hideMark/>
          </w:tcPr>
          <w:p w14:paraId="3D755E57" w14:textId="7C45AEC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98" w:type="dxa"/>
            <w:vAlign w:val="center"/>
            <w:hideMark/>
          </w:tcPr>
          <w:p w14:paraId="5AB1178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6</w:t>
            </w:r>
          </w:p>
        </w:tc>
        <w:tc>
          <w:tcPr>
            <w:tcW w:w="543" w:type="dxa"/>
            <w:vAlign w:val="center"/>
            <w:hideMark/>
          </w:tcPr>
          <w:p w14:paraId="56E093C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543" w:type="dxa"/>
            <w:vAlign w:val="center"/>
            <w:hideMark/>
          </w:tcPr>
          <w:p w14:paraId="0091E4D5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  <w:tc>
          <w:tcPr>
            <w:tcW w:w="543" w:type="dxa"/>
            <w:vAlign w:val="center"/>
            <w:hideMark/>
          </w:tcPr>
          <w:p w14:paraId="780460F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8</w:t>
            </w:r>
          </w:p>
        </w:tc>
        <w:tc>
          <w:tcPr>
            <w:tcW w:w="543" w:type="dxa"/>
            <w:vAlign w:val="center"/>
            <w:hideMark/>
          </w:tcPr>
          <w:p w14:paraId="5B080C24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7</w:t>
            </w:r>
          </w:p>
        </w:tc>
        <w:tc>
          <w:tcPr>
            <w:tcW w:w="661" w:type="dxa"/>
            <w:hideMark/>
          </w:tcPr>
          <w:p w14:paraId="5EC69991" w14:textId="768729A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135C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3FE3D60" w14:textId="3A56C08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135C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B853C5A" w14:textId="2D246CBC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135C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169368A" w14:textId="696C278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135C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C5E30E9" w14:textId="7535984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135C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487403F" w14:textId="0CFBA67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135C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63B8966A" w14:textId="2D2D7A0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135C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3B6F3F11" w14:textId="0623173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135C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35D351DB" w14:textId="0B3F4A5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135C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02B0BD07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7811A41C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</w:t>
            </w:r>
          </w:p>
        </w:tc>
        <w:tc>
          <w:tcPr>
            <w:tcW w:w="953" w:type="dxa"/>
            <w:vAlign w:val="center"/>
            <w:hideMark/>
          </w:tcPr>
          <w:p w14:paraId="57D1C09B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24D6CCA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883" w:type="dxa"/>
            <w:vAlign w:val="center"/>
            <w:hideMark/>
          </w:tcPr>
          <w:p w14:paraId="5F76146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90" w:type="dxa"/>
            <w:vAlign w:val="center"/>
            <w:hideMark/>
          </w:tcPr>
          <w:p w14:paraId="4FF9CFA5" w14:textId="35BBAF6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98" w:type="dxa"/>
            <w:vAlign w:val="center"/>
            <w:hideMark/>
          </w:tcPr>
          <w:p w14:paraId="3D9FBC11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8</w:t>
            </w:r>
          </w:p>
        </w:tc>
        <w:tc>
          <w:tcPr>
            <w:tcW w:w="543" w:type="dxa"/>
            <w:vAlign w:val="center"/>
            <w:hideMark/>
          </w:tcPr>
          <w:p w14:paraId="33FEAAD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  <w:tc>
          <w:tcPr>
            <w:tcW w:w="543" w:type="dxa"/>
            <w:vAlign w:val="center"/>
            <w:hideMark/>
          </w:tcPr>
          <w:p w14:paraId="4BEC218A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2</w:t>
            </w:r>
          </w:p>
        </w:tc>
        <w:tc>
          <w:tcPr>
            <w:tcW w:w="543" w:type="dxa"/>
            <w:vAlign w:val="center"/>
            <w:hideMark/>
          </w:tcPr>
          <w:p w14:paraId="3CCF908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7</w:t>
            </w:r>
          </w:p>
        </w:tc>
        <w:tc>
          <w:tcPr>
            <w:tcW w:w="543" w:type="dxa"/>
            <w:vAlign w:val="center"/>
            <w:hideMark/>
          </w:tcPr>
          <w:p w14:paraId="01E7C23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7</w:t>
            </w:r>
          </w:p>
        </w:tc>
        <w:tc>
          <w:tcPr>
            <w:tcW w:w="661" w:type="dxa"/>
            <w:hideMark/>
          </w:tcPr>
          <w:p w14:paraId="33127C8A" w14:textId="018B4C2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B6FC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7409BB1" w14:textId="57F5159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B6FC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4A1B2D0" w14:textId="7049F5C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9B6FC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A55A36A" w14:textId="6066DA3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9B6FC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26AE8C9" w14:textId="64CF353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9B6FC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A71213D" w14:textId="6A32313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B6FC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4115002C" w14:textId="229719D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B6FC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5DB46EC0" w14:textId="32A81A5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B6FC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6E09A2A0" w14:textId="7607934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B6FC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061FE989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5150746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lang w:bidi="ar-SA"/>
              </w:rPr>
              <w:t>3</w:t>
            </w:r>
          </w:p>
        </w:tc>
        <w:tc>
          <w:tcPr>
            <w:tcW w:w="953" w:type="dxa"/>
            <w:vAlign w:val="center"/>
            <w:hideMark/>
          </w:tcPr>
          <w:p w14:paraId="168EA2D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7909A92E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8</w:t>
            </w:r>
          </w:p>
        </w:tc>
        <w:tc>
          <w:tcPr>
            <w:tcW w:w="883" w:type="dxa"/>
            <w:vAlign w:val="center"/>
            <w:hideMark/>
          </w:tcPr>
          <w:p w14:paraId="02AC47D2" w14:textId="3BA95A1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90" w:type="dxa"/>
            <w:vAlign w:val="center"/>
            <w:hideMark/>
          </w:tcPr>
          <w:p w14:paraId="264BEB61" w14:textId="4E79E7B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BFBFBF" w:themeColor="background1" w:themeShade="BF"/>
                <w:lang w:bidi="ar-SA"/>
              </w:rPr>
              <w:t> </w:t>
            </w: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98" w:type="dxa"/>
            <w:hideMark/>
          </w:tcPr>
          <w:p w14:paraId="4991A289" w14:textId="68BCDC1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3153862" w14:textId="12E0F1F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02106E8" w14:textId="3972A34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E12BD22" w14:textId="527ED5D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FEEACCD" w14:textId="7D2C13C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5267FA15" w14:textId="3547AAC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9F1C7A6" w14:textId="5827BB8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B852B35" w14:textId="73BBC09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ED76C7D" w14:textId="26064AD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969E841" w14:textId="52969EA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EFFCE38" w14:textId="64ED814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2697148F" w14:textId="2BF9EA2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0CFC801A" w14:textId="4A23CDD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4DCB2A3B" w14:textId="1916950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624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1F2401C8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114EE6EB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</w:t>
            </w:r>
          </w:p>
        </w:tc>
        <w:tc>
          <w:tcPr>
            <w:tcW w:w="953" w:type="dxa"/>
            <w:vAlign w:val="center"/>
            <w:hideMark/>
          </w:tcPr>
          <w:p w14:paraId="1AFD770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08CCF19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</w:t>
            </w:r>
          </w:p>
        </w:tc>
        <w:tc>
          <w:tcPr>
            <w:tcW w:w="883" w:type="dxa"/>
            <w:vAlign w:val="center"/>
            <w:hideMark/>
          </w:tcPr>
          <w:p w14:paraId="395DB6E1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</w:t>
            </w:r>
          </w:p>
        </w:tc>
        <w:tc>
          <w:tcPr>
            <w:tcW w:w="990" w:type="dxa"/>
            <w:vAlign w:val="center"/>
            <w:hideMark/>
          </w:tcPr>
          <w:p w14:paraId="5B3D9AF8" w14:textId="53CF303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</w:p>
        </w:tc>
        <w:tc>
          <w:tcPr>
            <w:tcW w:w="598" w:type="dxa"/>
            <w:vAlign w:val="center"/>
            <w:hideMark/>
          </w:tcPr>
          <w:p w14:paraId="656F1600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</w:t>
            </w:r>
          </w:p>
        </w:tc>
        <w:tc>
          <w:tcPr>
            <w:tcW w:w="543" w:type="dxa"/>
            <w:hideMark/>
          </w:tcPr>
          <w:p w14:paraId="71ABEC24" w14:textId="32F3830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0313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B8F21BA" w14:textId="42F599B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0313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D0DD820" w14:textId="24A747C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0313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472931B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661" w:type="dxa"/>
            <w:hideMark/>
          </w:tcPr>
          <w:p w14:paraId="12644D10" w14:textId="7220673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47BB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CED18A9" w14:textId="60248D3C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47BB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ED7C790" w14:textId="754B122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47BB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70FB3AE" w14:textId="5C038C4C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47BB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06D0849" w14:textId="0F2A39D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47BB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1E3857A" w14:textId="254C1FE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47BB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5084728F" w14:textId="7471EA7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47BB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042BBE9B" w14:textId="7DC0E02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47BB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1D3BEDF1" w14:textId="6B63171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47BB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05357504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4365173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</w:t>
            </w:r>
          </w:p>
        </w:tc>
        <w:tc>
          <w:tcPr>
            <w:tcW w:w="953" w:type="dxa"/>
            <w:vAlign w:val="center"/>
            <w:hideMark/>
          </w:tcPr>
          <w:p w14:paraId="183896B7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4DFA9603" w14:textId="6FC47DA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883" w:type="dxa"/>
            <w:vAlign w:val="center"/>
            <w:hideMark/>
          </w:tcPr>
          <w:p w14:paraId="2159DF6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</w:t>
            </w:r>
          </w:p>
        </w:tc>
        <w:tc>
          <w:tcPr>
            <w:tcW w:w="990" w:type="dxa"/>
            <w:vAlign w:val="center"/>
            <w:hideMark/>
          </w:tcPr>
          <w:p w14:paraId="0FDB9AD5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598" w:type="dxa"/>
            <w:hideMark/>
          </w:tcPr>
          <w:p w14:paraId="76CF83E4" w14:textId="7806944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203A99B" w14:textId="2F73336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18E68D1" w14:textId="71878E2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F57D4AC" w14:textId="7ADCF72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7868D8C" w14:textId="0A018A2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6FF0FD23" w14:textId="01DB006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B2C1A49" w14:textId="49AAB0B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5F90BA8" w14:textId="3449C1F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E40FB28" w14:textId="0CA2B94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DF0002E" w14:textId="59ABD55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B43A599" w14:textId="0ECF4FD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7D34C3F5" w14:textId="4236DB8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6C4E84FD" w14:textId="159459F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1B50C8D6" w14:textId="774C715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8159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725D7845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6ED6C190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lang w:bidi="ar-SA"/>
              </w:rPr>
              <w:t>7</w:t>
            </w:r>
          </w:p>
        </w:tc>
        <w:tc>
          <w:tcPr>
            <w:tcW w:w="953" w:type="dxa"/>
            <w:vAlign w:val="center"/>
            <w:hideMark/>
          </w:tcPr>
          <w:p w14:paraId="3FCCAA79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29B4B2DC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lang w:bidi="ar-SA"/>
              </w:rPr>
              <w:t>14</w:t>
            </w:r>
          </w:p>
        </w:tc>
        <w:tc>
          <w:tcPr>
            <w:tcW w:w="883" w:type="dxa"/>
            <w:vAlign w:val="center"/>
            <w:hideMark/>
          </w:tcPr>
          <w:p w14:paraId="143E5FAA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lang w:bidi="ar-SA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37E8CA02" w14:textId="6B7DCA8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98" w:type="dxa"/>
            <w:hideMark/>
          </w:tcPr>
          <w:p w14:paraId="789A92FA" w14:textId="08D8F50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D05825F" w14:textId="4BF7C0A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7675299" w14:textId="6F4FBAD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1D89A7E" w14:textId="28E6410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DAB7E42" w14:textId="4072F2B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77178370" w14:textId="0AC6139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C1A5B3E" w14:textId="40391F9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A2B4797" w14:textId="1F93FBA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9666589" w14:textId="53EA22F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8523860" w14:textId="2ACCF51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5497B2A" w14:textId="0598D8A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0F06CE41" w14:textId="72A66C1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13235ED8" w14:textId="6144846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4EFA4608" w14:textId="1D9A17C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9E55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7842CED3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06DBE755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</w:t>
            </w:r>
          </w:p>
        </w:tc>
        <w:tc>
          <w:tcPr>
            <w:tcW w:w="953" w:type="dxa"/>
            <w:vAlign w:val="center"/>
            <w:hideMark/>
          </w:tcPr>
          <w:p w14:paraId="3D46498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4C7F628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883" w:type="dxa"/>
            <w:vAlign w:val="center"/>
            <w:hideMark/>
          </w:tcPr>
          <w:p w14:paraId="4DF3045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</w:t>
            </w:r>
          </w:p>
        </w:tc>
        <w:tc>
          <w:tcPr>
            <w:tcW w:w="990" w:type="dxa"/>
            <w:vAlign w:val="center"/>
            <w:hideMark/>
          </w:tcPr>
          <w:p w14:paraId="7EFA8C1E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</w:t>
            </w:r>
          </w:p>
        </w:tc>
        <w:tc>
          <w:tcPr>
            <w:tcW w:w="598" w:type="dxa"/>
            <w:hideMark/>
          </w:tcPr>
          <w:p w14:paraId="6CDE472B" w14:textId="4A22D6DC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47C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65D2898" w14:textId="3599918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647C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EEB1F51" w14:textId="5F71FA6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647C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D1D46EE" w14:textId="4B5DE74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47C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673716D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5</w:t>
            </w:r>
          </w:p>
        </w:tc>
        <w:tc>
          <w:tcPr>
            <w:tcW w:w="661" w:type="dxa"/>
            <w:vAlign w:val="center"/>
            <w:hideMark/>
          </w:tcPr>
          <w:p w14:paraId="4775069C" w14:textId="6C7E52C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6F8B5ED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0</w:t>
            </w:r>
          </w:p>
        </w:tc>
        <w:tc>
          <w:tcPr>
            <w:tcW w:w="543" w:type="dxa"/>
            <w:hideMark/>
          </w:tcPr>
          <w:p w14:paraId="50C26BF2" w14:textId="0343871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6422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DB3F6E8" w14:textId="50A33F3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D6422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C1413E0" w14:textId="21BE3A5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D6422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94B39EF" w14:textId="5D56BBD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6422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55FA838E" w14:textId="63710EB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6422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0695B0A3" w14:textId="086B10C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6422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37A60CB8" w14:textId="0E6EF5A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6422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6A35D071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360568A4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</w:t>
            </w:r>
          </w:p>
        </w:tc>
        <w:tc>
          <w:tcPr>
            <w:tcW w:w="953" w:type="dxa"/>
            <w:vAlign w:val="center"/>
            <w:hideMark/>
          </w:tcPr>
          <w:p w14:paraId="088C3C50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06F28FA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883" w:type="dxa"/>
            <w:vAlign w:val="center"/>
            <w:hideMark/>
          </w:tcPr>
          <w:p w14:paraId="227D8AD4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90" w:type="dxa"/>
            <w:vAlign w:val="center"/>
            <w:hideMark/>
          </w:tcPr>
          <w:p w14:paraId="4543B15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598" w:type="dxa"/>
            <w:hideMark/>
          </w:tcPr>
          <w:p w14:paraId="50F75E00" w14:textId="25E2342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009F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CDE0875" w14:textId="71F66DA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4009F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CF73DE8" w14:textId="15D9FBE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4009F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40EB91C" w14:textId="44E2879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009F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63E03A1E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1</w:t>
            </w:r>
          </w:p>
        </w:tc>
        <w:tc>
          <w:tcPr>
            <w:tcW w:w="661" w:type="dxa"/>
            <w:vAlign w:val="center"/>
            <w:hideMark/>
          </w:tcPr>
          <w:p w14:paraId="2C226DA9" w14:textId="4177B5D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3FD5C14A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2</w:t>
            </w:r>
          </w:p>
        </w:tc>
        <w:tc>
          <w:tcPr>
            <w:tcW w:w="543" w:type="dxa"/>
            <w:hideMark/>
          </w:tcPr>
          <w:p w14:paraId="06650602" w14:textId="56A995E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3508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CA43132" w14:textId="42E9780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F3508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2004D63" w14:textId="11AF1AC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F3508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0A5C37B" w14:textId="404B63A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3508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42490A8B" w14:textId="273A1AB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3508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07264D91" w14:textId="62FE5F7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3508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637A69B2" w14:textId="53A1823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3508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008DF059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2D8A65C7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</w:t>
            </w:r>
          </w:p>
        </w:tc>
        <w:tc>
          <w:tcPr>
            <w:tcW w:w="953" w:type="dxa"/>
            <w:vAlign w:val="center"/>
            <w:hideMark/>
          </w:tcPr>
          <w:p w14:paraId="316F5E4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187FD11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8</w:t>
            </w:r>
          </w:p>
        </w:tc>
        <w:tc>
          <w:tcPr>
            <w:tcW w:w="883" w:type="dxa"/>
            <w:vAlign w:val="center"/>
            <w:hideMark/>
          </w:tcPr>
          <w:p w14:paraId="7A84FAED" w14:textId="4657255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90" w:type="dxa"/>
            <w:vAlign w:val="center"/>
            <w:hideMark/>
          </w:tcPr>
          <w:p w14:paraId="5A9B504E" w14:textId="4FD1EC1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98" w:type="dxa"/>
            <w:vAlign w:val="center"/>
            <w:hideMark/>
          </w:tcPr>
          <w:p w14:paraId="1364A41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</w:t>
            </w:r>
          </w:p>
        </w:tc>
        <w:tc>
          <w:tcPr>
            <w:tcW w:w="543" w:type="dxa"/>
            <w:vAlign w:val="center"/>
            <w:hideMark/>
          </w:tcPr>
          <w:p w14:paraId="16F6F0F4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543" w:type="dxa"/>
            <w:hideMark/>
          </w:tcPr>
          <w:p w14:paraId="1A866CC7" w14:textId="680D240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56F4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207C13F" w14:textId="53AF9E4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56F4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E8D5524" w14:textId="1357BFB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56F4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3F083C51" w14:textId="1302BF7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56F4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9FEBB2E" w14:textId="6B772CA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56F4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C5F9FAF" w14:textId="55F85A3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56F4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B7E03D1" w14:textId="33A979CC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56F4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C6563E2" w14:textId="07B2591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56F4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8B5B1CA" w14:textId="6BE1A42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56F4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7D72604E" w14:textId="4A63130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56F4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27E58CF2" w14:textId="62ED98A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56F4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2C5CD617" w14:textId="500689A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56F4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5FF6ECB1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604A3E74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</w:t>
            </w:r>
          </w:p>
        </w:tc>
        <w:tc>
          <w:tcPr>
            <w:tcW w:w="953" w:type="dxa"/>
            <w:vAlign w:val="center"/>
            <w:hideMark/>
          </w:tcPr>
          <w:p w14:paraId="1B4AC3DB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1E487417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883" w:type="dxa"/>
            <w:vAlign w:val="center"/>
            <w:hideMark/>
          </w:tcPr>
          <w:p w14:paraId="5C9A4D6D" w14:textId="1A13D68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90" w:type="dxa"/>
            <w:vAlign w:val="center"/>
            <w:hideMark/>
          </w:tcPr>
          <w:p w14:paraId="26993BD8" w14:textId="435AA7F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98" w:type="dxa"/>
            <w:vAlign w:val="center"/>
            <w:hideMark/>
          </w:tcPr>
          <w:p w14:paraId="5F99A0D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</w:t>
            </w:r>
          </w:p>
        </w:tc>
        <w:tc>
          <w:tcPr>
            <w:tcW w:w="543" w:type="dxa"/>
            <w:vAlign w:val="center"/>
            <w:hideMark/>
          </w:tcPr>
          <w:p w14:paraId="23BD1E7F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543" w:type="dxa"/>
            <w:hideMark/>
          </w:tcPr>
          <w:p w14:paraId="2947AA4E" w14:textId="6063641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0172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D5D46B5" w14:textId="0E2CCA6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0172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E6E5576" w14:textId="675C764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0172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29D16330" w14:textId="3FBBE89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0172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0D701AD" w14:textId="26D71FA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0172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3683080" w14:textId="25E737D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70172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F19727F" w14:textId="325626F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70172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E4A3D5D" w14:textId="2E20E4B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70172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12100B7" w14:textId="07DF42B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0172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3A251D7C" w14:textId="1B0E2B5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0172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3CE8EFF2" w14:textId="6799617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0172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4F49DED8" w14:textId="023D4F9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0172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4CFE11BC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1EE3358B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</w:t>
            </w:r>
          </w:p>
        </w:tc>
        <w:tc>
          <w:tcPr>
            <w:tcW w:w="953" w:type="dxa"/>
            <w:vAlign w:val="center"/>
            <w:hideMark/>
          </w:tcPr>
          <w:p w14:paraId="0D89D6E9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7C06721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883" w:type="dxa"/>
            <w:vAlign w:val="center"/>
            <w:hideMark/>
          </w:tcPr>
          <w:p w14:paraId="1E531D0B" w14:textId="061ADE6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758DF640" w14:textId="07EB5DE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</w:p>
        </w:tc>
        <w:tc>
          <w:tcPr>
            <w:tcW w:w="598" w:type="dxa"/>
            <w:vAlign w:val="center"/>
            <w:hideMark/>
          </w:tcPr>
          <w:p w14:paraId="622CEB7C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</w:t>
            </w:r>
          </w:p>
        </w:tc>
        <w:tc>
          <w:tcPr>
            <w:tcW w:w="543" w:type="dxa"/>
            <w:hideMark/>
          </w:tcPr>
          <w:p w14:paraId="7052E629" w14:textId="2619B3D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E589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754A53C" w14:textId="4314402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DE589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553CFD4" w14:textId="39A3273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DE589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B58DA79" w14:textId="43236DB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DE589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5AC2215B" w14:textId="310FACB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E589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486923F" w14:textId="4161990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E589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9A57433" w14:textId="5838BCB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DE589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B677EEC" w14:textId="13ACBF8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DE589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C7D1EFE" w14:textId="653B777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DE589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71AC877" w14:textId="4133117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E589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5989876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</w:t>
            </w:r>
          </w:p>
        </w:tc>
        <w:tc>
          <w:tcPr>
            <w:tcW w:w="753" w:type="dxa"/>
            <w:vAlign w:val="center"/>
            <w:hideMark/>
          </w:tcPr>
          <w:p w14:paraId="0C1C2BC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1144" w:type="dxa"/>
            <w:vAlign w:val="center"/>
            <w:hideMark/>
          </w:tcPr>
          <w:p w14:paraId="2FC8FF7C" w14:textId="556F418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7BE62382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49FB4365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</w:t>
            </w:r>
          </w:p>
        </w:tc>
        <w:tc>
          <w:tcPr>
            <w:tcW w:w="953" w:type="dxa"/>
            <w:vAlign w:val="center"/>
            <w:hideMark/>
          </w:tcPr>
          <w:p w14:paraId="47555B5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309D4CA1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</w:t>
            </w:r>
          </w:p>
        </w:tc>
        <w:tc>
          <w:tcPr>
            <w:tcW w:w="883" w:type="dxa"/>
            <w:vAlign w:val="center"/>
            <w:hideMark/>
          </w:tcPr>
          <w:p w14:paraId="1D918F49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</w:t>
            </w:r>
          </w:p>
        </w:tc>
        <w:tc>
          <w:tcPr>
            <w:tcW w:w="990" w:type="dxa"/>
            <w:vAlign w:val="center"/>
            <w:hideMark/>
          </w:tcPr>
          <w:p w14:paraId="7432B257" w14:textId="591B777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98" w:type="dxa"/>
            <w:vAlign w:val="center"/>
            <w:hideMark/>
          </w:tcPr>
          <w:p w14:paraId="57F0B71A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543" w:type="dxa"/>
            <w:hideMark/>
          </w:tcPr>
          <w:p w14:paraId="48AD5841" w14:textId="5F34F1C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609D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D1FA076" w14:textId="0D2B7EA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0609D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15BA976" w14:textId="737DF8B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609D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480B822" w14:textId="42BB209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609D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4924C6E5" w14:textId="16202F3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609D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2EF1CAB" w14:textId="6BC0660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609D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A2B8345" w14:textId="4F1665C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0609D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257BBEC" w14:textId="294BFB6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0609D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AD0F5A4" w14:textId="62F7A1E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0609D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D6C9B87" w14:textId="1604498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609D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0A9759B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753" w:type="dxa"/>
            <w:vAlign w:val="center"/>
            <w:hideMark/>
          </w:tcPr>
          <w:p w14:paraId="6B58B85C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1144" w:type="dxa"/>
            <w:vAlign w:val="center"/>
            <w:hideMark/>
          </w:tcPr>
          <w:p w14:paraId="45A59230" w14:textId="747F5F1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143CAFC9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46ED3DE5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53" w:type="dxa"/>
            <w:vAlign w:val="center"/>
            <w:hideMark/>
          </w:tcPr>
          <w:p w14:paraId="166C43D9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5273A48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</w:t>
            </w:r>
          </w:p>
        </w:tc>
        <w:tc>
          <w:tcPr>
            <w:tcW w:w="883" w:type="dxa"/>
            <w:vAlign w:val="center"/>
            <w:hideMark/>
          </w:tcPr>
          <w:p w14:paraId="397B16C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9</w:t>
            </w:r>
          </w:p>
        </w:tc>
        <w:tc>
          <w:tcPr>
            <w:tcW w:w="990" w:type="dxa"/>
            <w:vAlign w:val="center"/>
            <w:hideMark/>
          </w:tcPr>
          <w:p w14:paraId="422573F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0</w:t>
            </w:r>
          </w:p>
        </w:tc>
        <w:tc>
          <w:tcPr>
            <w:tcW w:w="598" w:type="dxa"/>
            <w:vAlign w:val="center"/>
            <w:hideMark/>
          </w:tcPr>
          <w:p w14:paraId="31DE6987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</w:t>
            </w:r>
          </w:p>
        </w:tc>
        <w:tc>
          <w:tcPr>
            <w:tcW w:w="543" w:type="dxa"/>
            <w:hideMark/>
          </w:tcPr>
          <w:p w14:paraId="3C832C9F" w14:textId="5EFB5A8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F539BAB" w14:textId="6BCC4B1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587A2AD" w14:textId="56AC3B1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F787921" w14:textId="2863DEC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1BCB95E5" w14:textId="6E4AEB3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C4240CA" w14:textId="4B2DC3E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4BC73FA" w14:textId="35C0DCD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CBA1B8F" w14:textId="42E5FEB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ABFF957" w14:textId="0C69E36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1CD67E2" w14:textId="5816E83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10170473" w14:textId="01D714D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5E125DDB" w14:textId="3006C63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01A78F9A" w14:textId="0EEEA6B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C761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1BF4D0C6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77306545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53" w:type="dxa"/>
            <w:vAlign w:val="center"/>
            <w:hideMark/>
          </w:tcPr>
          <w:p w14:paraId="16A9F6B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1169FF2E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883" w:type="dxa"/>
            <w:vAlign w:val="center"/>
            <w:hideMark/>
          </w:tcPr>
          <w:p w14:paraId="2A6F4C7F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7</w:t>
            </w:r>
          </w:p>
        </w:tc>
        <w:tc>
          <w:tcPr>
            <w:tcW w:w="990" w:type="dxa"/>
            <w:vAlign w:val="center"/>
            <w:hideMark/>
          </w:tcPr>
          <w:p w14:paraId="0AD6743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0</w:t>
            </w:r>
          </w:p>
        </w:tc>
        <w:tc>
          <w:tcPr>
            <w:tcW w:w="598" w:type="dxa"/>
            <w:hideMark/>
          </w:tcPr>
          <w:p w14:paraId="6036024E" w14:textId="309172B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3034261" w14:textId="56EB19B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F16471F" w14:textId="1447758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4B35FD5" w14:textId="2E858A7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07033B0" w14:textId="541EEFD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2B7BC174" w14:textId="41A6F99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5B942CD" w14:textId="3DC158F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F448D22" w14:textId="3D7DD58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3E74950" w14:textId="1F75ED9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AF4548F" w14:textId="0A29A21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A5CCB44" w14:textId="0F33BD0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74EEB6F5" w14:textId="4EE7DA0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04EDCB3F" w14:textId="2C9175EC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319AD547" w14:textId="6365A27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037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0D0A9A18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19F9F674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953" w:type="dxa"/>
            <w:vAlign w:val="center"/>
            <w:hideMark/>
          </w:tcPr>
          <w:p w14:paraId="25706E4C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65442F40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7</w:t>
            </w:r>
          </w:p>
        </w:tc>
        <w:tc>
          <w:tcPr>
            <w:tcW w:w="883" w:type="dxa"/>
            <w:vAlign w:val="center"/>
            <w:hideMark/>
          </w:tcPr>
          <w:p w14:paraId="03D59BB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</w:t>
            </w:r>
          </w:p>
        </w:tc>
        <w:tc>
          <w:tcPr>
            <w:tcW w:w="990" w:type="dxa"/>
            <w:vAlign w:val="center"/>
            <w:hideMark/>
          </w:tcPr>
          <w:p w14:paraId="34C2AF4A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598" w:type="dxa"/>
            <w:hideMark/>
          </w:tcPr>
          <w:p w14:paraId="2BCB897E" w14:textId="0D1C2BE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F73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A6677EC" w14:textId="0CCD530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AF73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81367B6" w14:textId="3BF5FA2C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AF73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B7E75D3" w14:textId="0588206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F73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D7B0F25" w14:textId="525055C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F73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2500E312" w14:textId="064D5D6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F73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2E14014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2</w:t>
            </w:r>
          </w:p>
        </w:tc>
        <w:tc>
          <w:tcPr>
            <w:tcW w:w="543" w:type="dxa"/>
            <w:hideMark/>
          </w:tcPr>
          <w:p w14:paraId="5081F588" w14:textId="537A967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87E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4B53C19" w14:textId="20EBAD4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487E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7CF4ED1" w14:textId="0C631FF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487E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70F898F" w14:textId="3EDD37E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87E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3A1D006D" w14:textId="47B5C8B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87E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05A62866" w14:textId="5973574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87E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52687984" w14:textId="38E82D5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87EA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19D871B8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6AC635BA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953" w:type="dxa"/>
            <w:vAlign w:val="center"/>
            <w:hideMark/>
          </w:tcPr>
          <w:p w14:paraId="5108047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3B9F8E90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2</w:t>
            </w:r>
          </w:p>
        </w:tc>
        <w:tc>
          <w:tcPr>
            <w:tcW w:w="883" w:type="dxa"/>
            <w:vAlign w:val="center"/>
            <w:hideMark/>
          </w:tcPr>
          <w:p w14:paraId="732CFB8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</w:t>
            </w:r>
          </w:p>
        </w:tc>
        <w:tc>
          <w:tcPr>
            <w:tcW w:w="990" w:type="dxa"/>
            <w:vAlign w:val="center"/>
            <w:hideMark/>
          </w:tcPr>
          <w:p w14:paraId="1FBA8CB7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598" w:type="dxa"/>
            <w:hideMark/>
          </w:tcPr>
          <w:p w14:paraId="52B50925" w14:textId="00D73E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6380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62CA0EB" w14:textId="5C841AC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C6380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9260DFE" w14:textId="5303D29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C6380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3F3B313" w14:textId="00242A0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6380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729A5A8" w14:textId="066BDF2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6380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13C5225C" w14:textId="3EE2269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6380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0CC3CE8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7</w:t>
            </w:r>
          </w:p>
        </w:tc>
        <w:tc>
          <w:tcPr>
            <w:tcW w:w="543" w:type="dxa"/>
            <w:hideMark/>
          </w:tcPr>
          <w:p w14:paraId="4ED615B6" w14:textId="5EB7FA0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A27E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60BC1B6" w14:textId="530022D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AA27E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C130763" w14:textId="47460FE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AA27E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10F1125" w14:textId="516700A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A27E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4A118A6A" w14:textId="7790E2F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A27E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1DF7D369" w14:textId="6E66736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A27E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477620E3" w14:textId="6B6664B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A27E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7DAEC0DB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1F8F5DB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953" w:type="dxa"/>
            <w:vAlign w:val="center"/>
            <w:hideMark/>
          </w:tcPr>
          <w:p w14:paraId="5A0BD07C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124A0110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883" w:type="dxa"/>
            <w:hideMark/>
          </w:tcPr>
          <w:p w14:paraId="3C177863" w14:textId="5CF20B5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B133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90" w:type="dxa"/>
            <w:hideMark/>
          </w:tcPr>
          <w:p w14:paraId="6B7242EE" w14:textId="16A11B9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B133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98" w:type="dxa"/>
            <w:vAlign w:val="center"/>
            <w:hideMark/>
          </w:tcPr>
          <w:p w14:paraId="197EA3EB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9</w:t>
            </w:r>
          </w:p>
        </w:tc>
        <w:tc>
          <w:tcPr>
            <w:tcW w:w="543" w:type="dxa"/>
            <w:vAlign w:val="center"/>
            <w:hideMark/>
          </w:tcPr>
          <w:p w14:paraId="2A6320C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543" w:type="dxa"/>
            <w:hideMark/>
          </w:tcPr>
          <w:p w14:paraId="37EE1551" w14:textId="212AA06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487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3B48AC9" w14:textId="11F77C8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487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03D0A01" w14:textId="5E700C3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487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40B578B1" w14:textId="150D13F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487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0CE3FE37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7</w:t>
            </w:r>
          </w:p>
        </w:tc>
        <w:tc>
          <w:tcPr>
            <w:tcW w:w="543" w:type="dxa"/>
            <w:vAlign w:val="center"/>
            <w:hideMark/>
          </w:tcPr>
          <w:p w14:paraId="219C32AA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0</w:t>
            </w:r>
          </w:p>
        </w:tc>
        <w:tc>
          <w:tcPr>
            <w:tcW w:w="543" w:type="dxa"/>
            <w:vAlign w:val="center"/>
            <w:hideMark/>
          </w:tcPr>
          <w:p w14:paraId="00505D75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8</w:t>
            </w:r>
          </w:p>
        </w:tc>
        <w:tc>
          <w:tcPr>
            <w:tcW w:w="543" w:type="dxa"/>
            <w:hideMark/>
          </w:tcPr>
          <w:p w14:paraId="261DFFBD" w14:textId="6343896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C4B4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7E8ABE8" w14:textId="1265BFC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C4B4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6417DEFC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1</w:t>
            </w:r>
          </w:p>
        </w:tc>
        <w:tc>
          <w:tcPr>
            <w:tcW w:w="753" w:type="dxa"/>
            <w:vAlign w:val="center"/>
            <w:hideMark/>
          </w:tcPr>
          <w:p w14:paraId="02D2657B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1144" w:type="dxa"/>
            <w:vAlign w:val="center"/>
            <w:hideMark/>
          </w:tcPr>
          <w:p w14:paraId="5C8BE3CB" w14:textId="647A5C2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28B87A0B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342987CC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953" w:type="dxa"/>
            <w:vAlign w:val="center"/>
            <w:hideMark/>
          </w:tcPr>
          <w:p w14:paraId="384B68D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4002B24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</w:t>
            </w:r>
          </w:p>
        </w:tc>
        <w:tc>
          <w:tcPr>
            <w:tcW w:w="883" w:type="dxa"/>
            <w:vAlign w:val="center"/>
            <w:hideMark/>
          </w:tcPr>
          <w:p w14:paraId="427D9539" w14:textId="452D31FC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  <w:r w:rsidRPr="00243B04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66D28039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</w:t>
            </w:r>
          </w:p>
        </w:tc>
        <w:tc>
          <w:tcPr>
            <w:tcW w:w="598" w:type="dxa"/>
            <w:hideMark/>
          </w:tcPr>
          <w:p w14:paraId="348E06B7" w14:textId="0543A05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707A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7A4658F" w14:textId="0E6A063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707A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8D8F8F1" w14:textId="147C333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707A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6D2EECD" w14:textId="5C586F7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707A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51FD941" w14:textId="30467DC6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707A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11DE87F4" w14:textId="7ED083A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707A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2112605A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7</w:t>
            </w:r>
          </w:p>
        </w:tc>
        <w:tc>
          <w:tcPr>
            <w:tcW w:w="543" w:type="dxa"/>
            <w:vAlign w:val="center"/>
            <w:hideMark/>
          </w:tcPr>
          <w:p w14:paraId="590725D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0</w:t>
            </w:r>
          </w:p>
        </w:tc>
        <w:tc>
          <w:tcPr>
            <w:tcW w:w="543" w:type="dxa"/>
            <w:vAlign w:val="center"/>
            <w:hideMark/>
          </w:tcPr>
          <w:p w14:paraId="0242F449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8</w:t>
            </w:r>
          </w:p>
        </w:tc>
        <w:tc>
          <w:tcPr>
            <w:tcW w:w="543" w:type="dxa"/>
            <w:vAlign w:val="center"/>
            <w:hideMark/>
          </w:tcPr>
          <w:p w14:paraId="5DA245D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7</w:t>
            </w:r>
          </w:p>
        </w:tc>
        <w:tc>
          <w:tcPr>
            <w:tcW w:w="543" w:type="dxa"/>
            <w:vAlign w:val="center"/>
            <w:hideMark/>
          </w:tcPr>
          <w:p w14:paraId="355D7710" w14:textId="5C3E3245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5DAD6F4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</w:t>
            </w:r>
          </w:p>
        </w:tc>
        <w:tc>
          <w:tcPr>
            <w:tcW w:w="753" w:type="dxa"/>
            <w:hideMark/>
          </w:tcPr>
          <w:p w14:paraId="61923DFF" w14:textId="03F0F6D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9653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4261459D" w14:textId="4E3A604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9653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4FE2CACD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482EC1F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</w:t>
            </w:r>
          </w:p>
        </w:tc>
        <w:tc>
          <w:tcPr>
            <w:tcW w:w="953" w:type="dxa"/>
            <w:vAlign w:val="center"/>
            <w:hideMark/>
          </w:tcPr>
          <w:p w14:paraId="44D36BD5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7DDC9B1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5</w:t>
            </w:r>
          </w:p>
        </w:tc>
        <w:tc>
          <w:tcPr>
            <w:tcW w:w="883" w:type="dxa"/>
            <w:vAlign w:val="center"/>
            <w:hideMark/>
          </w:tcPr>
          <w:p w14:paraId="133619CC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</w:t>
            </w:r>
          </w:p>
        </w:tc>
        <w:tc>
          <w:tcPr>
            <w:tcW w:w="990" w:type="dxa"/>
            <w:vAlign w:val="center"/>
            <w:hideMark/>
          </w:tcPr>
          <w:p w14:paraId="1D885E2F" w14:textId="4EAA869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</w:p>
        </w:tc>
        <w:tc>
          <w:tcPr>
            <w:tcW w:w="598" w:type="dxa"/>
            <w:vAlign w:val="center"/>
            <w:hideMark/>
          </w:tcPr>
          <w:p w14:paraId="1391F7F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543" w:type="dxa"/>
            <w:vAlign w:val="center"/>
            <w:hideMark/>
          </w:tcPr>
          <w:p w14:paraId="61E2456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0</w:t>
            </w:r>
          </w:p>
        </w:tc>
        <w:tc>
          <w:tcPr>
            <w:tcW w:w="543" w:type="dxa"/>
            <w:hideMark/>
          </w:tcPr>
          <w:p w14:paraId="408D3A43" w14:textId="54228A2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F30E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500FEE0" w14:textId="2E85C0B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F30E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123E856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661" w:type="dxa"/>
            <w:hideMark/>
          </w:tcPr>
          <w:p w14:paraId="038FC850" w14:textId="5F62BB8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4706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E045205" w14:textId="0BB3236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4706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6CB630E" w14:textId="72611F18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4706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3A3F6BE" w14:textId="12F2DA4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D4706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43D84A8" w14:textId="09AC815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D4706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716EC43" w14:textId="69F76CA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4706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157287E8" w14:textId="540F9C7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4706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65D48048" w14:textId="5E7401C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4706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244A426B" w14:textId="2375EF9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D4706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1380383B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4A8B02B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</w:t>
            </w:r>
          </w:p>
        </w:tc>
        <w:tc>
          <w:tcPr>
            <w:tcW w:w="953" w:type="dxa"/>
            <w:vAlign w:val="center"/>
            <w:hideMark/>
          </w:tcPr>
          <w:p w14:paraId="51F359E7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7FCCDAB1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5</w:t>
            </w:r>
          </w:p>
        </w:tc>
        <w:tc>
          <w:tcPr>
            <w:tcW w:w="883" w:type="dxa"/>
            <w:vAlign w:val="center"/>
            <w:hideMark/>
          </w:tcPr>
          <w:p w14:paraId="70EEA817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90" w:type="dxa"/>
            <w:vAlign w:val="center"/>
            <w:hideMark/>
          </w:tcPr>
          <w:p w14:paraId="0EB37ADC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</w:t>
            </w:r>
          </w:p>
        </w:tc>
        <w:tc>
          <w:tcPr>
            <w:tcW w:w="598" w:type="dxa"/>
            <w:vAlign w:val="center"/>
            <w:hideMark/>
          </w:tcPr>
          <w:p w14:paraId="167D112E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7</w:t>
            </w:r>
          </w:p>
        </w:tc>
        <w:tc>
          <w:tcPr>
            <w:tcW w:w="543" w:type="dxa"/>
            <w:hideMark/>
          </w:tcPr>
          <w:p w14:paraId="5708E195" w14:textId="52E7B38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C3D21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AC30319" w14:textId="1DDE9DA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2C3D21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65A941F" w14:textId="63BE518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C3D21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BF15264" w14:textId="174B715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C3D21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43F273CF" w14:textId="2C10430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C3D21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4751AFDB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9</w:t>
            </w:r>
          </w:p>
        </w:tc>
        <w:tc>
          <w:tcPr>
            <w:tcW w:w="543" w:type="dxa"/>
            <w:vAlign w:val="center"/>
            <w:hideMark/>
          </w:tcPr>
          <w:p w14:paraId="23D42E5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5</w:t>
            </w:r>
          </w:p>
        </w:tc>
        <w:tc>
          <w:tcPr>
            <w:tcW w:w="543" w:type="dxa"/>
            <w:vAlign w:val="center"/>
            <w:hideMark/>
          </w:tcPr>
          <w:p w14:paraId="1E037C6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1</w:t>
            </w:r>
          </w:p>
        </w:tc>
        <w:tc>
          <w:tcPr>
            <w:tcW w:w="543" w:type="dxa"/>
            <w:vAlign w:val="center"/>
            <w:hideMark/>
          </w:tcPr>
          <w:p w14:paraId="06C8545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2</w:t>
            </w:r>
          </w:p>
        </w:tc>
        <w:tc>
          <w:tcPr>
            <w:tcW w:w="543" w:type="dxa"/>
            <w:vAlign w:val="center"/>
            <w:hideMark/>
          </w:tcPr>
          <w:p w14:paraId="4E591833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770" w:type="dxa"/>
            <w:hideMark/>
          </w:tcPr>
          <w:p w14:paraId="4B024101" w14:textId="615E375D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277C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3084B375" w14:textId="7944148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277C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6DE55F26" w14:textId="43D50B10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277C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243B04" w:rsidRPr="00243B04" w14:paraId="2F5CBE08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38F9F9F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8</w:t>
            </w:r>
          </w:p>
        </w:tc>
        <w:tc>
          <w:tcPr>
            <w:tcW w:w="953" w:type="dxa"/>
            <w:vAlign w:val="center"/>
            <w:hideMark/>
          </w:tcPr>
          <w:p w14:paraId="68F82E7B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141C2124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0</w:t>
            </w:r>
          </w:p>
        </w:tc>
        <w:tc>
          <w:tcPr>
            <w:tcW w:w="883" w:type="dxa"/>
            <w:vAlign w:val="center"/>
            <w:hideMark/>
          </w:tcPr>
          <w:p w14:paraId="1630309B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2</w:t>
            </w:r>
          </w:p>
        </w:tc>
        <w:tc>
          <w:tcPr>
            <w:tcW w:w="990" w:type="dxa"/>
            <w:vAlign w:val="center"/>
            <w:hideMark/>
          </w:tcPr>
          <w:p w14:paraId="51C56B9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5</w:t>
            </w:r>
          </w:p>
        </w:tc>
        <w:tc>
          <w:tcPr>
            <w:tcW w:w="598" w:type="dxa"/>
            <w:hideMark/>
          </w:tcPr>
          <w:p w14:paraId="1DBCA1E6" w14:textId="0597B2C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7285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89BB092" w14:textId="27B1AAB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07285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7D1BDD6" w14:textId="65EE5B6A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07285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46C8AB2" w14:textId="244037FF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7285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53117ADF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0</w:t>
            </w:r>
          </w:p>
        </w:tc>
        <w:tc>
          <w:tcPr>
            <w:tcW w:w="661" w:type="dxa"/>
            <w:vAlign w:val="center"/>
            <w:hideMark/>
          </w:tcPr>
          <w:p w14:paraId="60A39D4B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4</w:t>
            </w:r>
          </w:p>
        </w:tc>
        <w:tc>
          <w:tcPr>
            <w:tcW w:w="543" w:type="dxa"/>
            <w:vAlign w:val="center"/>
            <w:hideMark/>
          </w:tcPr>
          <w:p w14:paraId="7FD62FBE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8</w:t>
            </w:r>
          </w:p>
        </w:tc>
        <w:tc>
          <w:tcPr>
            <w:tcW w:w="543" w:type="dxa"/>
            <w:vAlign w:val="center"/>
            <w:hideMark/>
          </w:tcPr>
          <w:p w14:paraId="56F282A2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0</w:t>
            </w:r>
          </w:p>
        </w:tc>
        <w:tc>
          <w:tcPr>
            <w:tcW w:w="543" w:type="dxa"/>
            <w:vAlign w:val="center"/>
            <w:hideMark/>
          </w:tcPr>
          <w:p w14:paraId="308A6F5F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3</w:t>
            </w:r>
          </w:p>
        </w:tc>
        <w:tc>
          <w:tcPr>
            <w:tcW w:w="543" w:type="dxa"/>
            <w:hideMark/>
          </w:tcPr>
          <w:p w14:paraId="49DF6647" w14:textId="69945B2B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D562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A6398AC" w14:textId="2273F571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D562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79E4C104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8</w:t>
            </w:r>
          </w:p>
        </w:tc>
        <w:tc>
          <w:tcPr>
            <w:tcW w:w="753" w:type="dxa"/>
            <w:vAlign w:val="center"/>
            <w:hideMark/>
          </w:tcPr>
          <w:p w14:paraId="57CDC20B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</w:t>
            </w:r>
          </w:p>
        </w:tc>
        <w:tc>
          <w:tcPr>
            <w:tcW w:w="1144" w:type="dxa"/>
            <w:vAlign w:val="center"/>
            <w:hideMark/>
          </w:tcPr>
          <w:p w14:paraId="0B9A0920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</w:tr>
      <w:tr w:rsidR="00243B04" w:rsidRPr="00243B04" w14:paraId="6E238B85" w14:textId="77777777" w:rsidTr="00243B04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13F3159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8</w:t>
            </w:r>
          </w:p>
        </w:tc>
        <w:tc>
          <w:tcPr>
            <w:tcW w:w="953" w:type="dxa"/>
            <w:vAlign w:val="center"/>
            <w:hideMark/>
          </w:tcPr>
          <w:p w14:paraId="6F903624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0A79FFB0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5</w:t>
            </w:r>
          </w:p>
        </w:tc>
        <w:tc>
          <w:tcPr>
            <w:tcW w:w="883" w:type="dxa"/>
            <w:vAlign w:val="center"/>
            <w:hideMark/>
          </w:tcPr>
          <w:p w14:paraId="0552B91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7</w:t>
            </w:r>
          </w:p>
        </w:tc>
        <w:tc>
          <w:tcPr>
            <w:tcW w:w="990" w:type="dxa"/>
            <w:vAlign w:val="center"/>
            <w:hideMark/>
          </w:tcPr>
          <w:p w14:paraId="51944D8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  <w:tc>
          <w:tcPr>
            <w:tcW w:w="598" w:type="dxa"/>
            <w:hideMark/>
          </w:tcPr>
          <w:p w14:paraId="416EEC2A" w14:textId="71BF0913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4243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766E2F8" w14:textId="48CC0634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74243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11E2A86" w14:textId="5616CCBC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74243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D5215C6" w14:textId="31D7F972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74243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7119FE28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0</w:t>
            </w:r>
          </w:p>
        </w:tc>
        <w:tc>
          <w:tcPr>
            <w:tcW w:w="661" w:type="dxa"/>
            <w:vAlign w:val="center"/>
            <w:hideMark/>
          </w:tcPr>
          <w:p w14:paraId="0D382B56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3</w:t>
            </w:r>
          </w:p>
        </w:tc>
        <w:tc>
          <w:tcPr>
            <w:tcW w:w="543" w:type="dxa"/>
            <w:vAlign w:val="center"/>
            <w:hideMark/>
          </w:tcPr>
          <w:p w14:paraId="3EE33DD0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8</w:t>
            </w:r>
          </w:p>
        </w:tc>
        <w:tc>
          <w:tcPr>
            <w:tcW w:w="543" w:type="dxa"/>
            <w:vAlign w:val="center"/>
            <w:hideMark/>
          </w:tcPr>
          <w:p w14:paraId="2EC7178D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0</w:t>
            </w:r>
          </w:p>
        </w:tc>
        <w:tc>
          <w:tcPr>
            <w:tcW w:w="543" w:type="dxa"/>
            <w:vAlign w:val="center"/>
            <w:hideMark/>
          </w:tcPr>
          <w:p w14:paraId="26DF3E89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5</w:t>
            </w:r>
          </w:p>
        </w:tc>
        <w:tc>
          <w:tcPr>
            <w:tcW w:w="543" w:type="dxa"/>
            <w:hideMark/>
          </w:tcPr>
          <w:p w14:paraId="5D6EDE17" w14:textId="56F6FF39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E73D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14B0DC6" w14:textId="0451BC1E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E73D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375C0A3F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7</w:t>
            </w:r>
          </w:p>
        </w:tc>
        <w:tc>
          <w:tcPr>
            <w:tcW w:w="753" w:type="dxa"/>
            <w:vAlign w:val="center"/>
            <w:hideMark/>
          </w:tcPr>
          <w:p w14:paraId="6101D7E5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5</w:t>
            </w:r>
          </w:p>
        </w:tc>
        <w:tc>
          <w:tcPr>
            <w:tcW w:w="1144" w:type="dxa"/>
            <w:vAlign w:val="center"/>
            <w:hideMark/>
          </w:tcPr>
          <w:p w14:paraId="1EC45CA9" w14:textId="77777777" w:rsidR="00243B04" w:rsidRPr="00243B04" w:rsidRDefault="00243B04" w:rsidP="00243B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0</w:t>
            </w:r>
          </w:p>
        </w:tc>
      </w:tr>
    </w:tbl>
    <w:p w14:paraId="60472C5F" w14:textId="73251AC0" w:rsidR="006F08A7" w:rsidRDefault="006F08A7" w:rsidP="006F08A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E7E78">
        <w:rPr>
          <w:rFonts w:asciiTheme="majorBidi" w:hAnsiTheme="majorBidi" w:cstheme="majorBidi"/>
          <w:sz w:val="24"/>
          <w:szCs w:val="24"/>
          <w:lang w:val="en-GB"/>
        </w:rPr>
        <w:t>(continued).</w:t>
      </w:r>
    </w:p>
    <w:p w14:paraId="2361A30F" w14:textId="1F7B2FEC" w:rsidR="009E204C" w:rsidRPr="004A7BED" w:rsidRDefault="009E204C" w:rsidP="004A7BE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1358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06"/>
        <w:gridCol w:w="953"/>
        <w:gridCol w:w="1035"/>
        <w:gridCol w:w="883"/>
        <w:gridCol w:w="990"/>
        <w:gridCol w:w="598"/>
        <w:gridCol w:w="543"/>
        <w:gridCol w:w="543"/>
        <w:gridCol w:w="543"/>
        <w:gridCol w:w="543"/>
        <w:gridCol w:w="661"/>
        <w:gridCol w:w="543"/>
        <w:gridCol w:w="543"/>
        <w:gridCol w:w="543"/>
        <w:gridCol w:w="543"/>
        <w:gridCol w:w="543"/>
        <w:gridCol w:w="770"/>
        <w:gridCol w:w="753"/>
        <w:gridCol w:w="1144"/>
      </w:tblGrid>
      <w:tr w:rsidR="006F08A7" w:rsidRPr="00243B04" w14:paraId="2A35B924" w14:textId="77777777" w:rsidTr="006964C8">
        <w:trPr>
          <w:trHeight w:val="63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333BEDB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at ID</w:t>
            </w:r>
          </w:p>
        </w:tc>
        <w:tc>
          <w:tcPr>
            <w:tcW w:w="953" w:type="dxa"/>
            <w:shd w:val="clear" w:color="auto" w:fill="D9D9D9" w:themeFill="background1" w:themeFillShade="D9"/>
            <w:vAlign w:val="center"/>
            <w:hideMark/>
          </w:tcPr>
          <w:p w14:paraId="1D1ADF9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ye</w:t>
            </w:r>
          </w:p>
        </w:tc>
        <w:tc>
          <w:tcPr>
            <w:tcW w:w="1035" w:type="dxa"/>
            <w:shd w:val="clear" w:color="auto" w:fill="D9D9D9" w:themeFill="background1" w:themeFillShade="D9"/>
            <w:vAlign w:val="center"/>
            <w:hideMark/>
          </w:tcPr>
          <w:p w14:paraId="2AFF9AF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re-</w:t>
            </w: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operative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  <w:hideMark/>
          </w:tcPr>
          <w:p w14:paraId="2AE8AEA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-14 d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3B81FE7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-30 d</w:t>
            </w:r>
          </w:p>
        </w:tc>
        <w:tc>
          <w:tcPr>
            <w:tcW w:w="2227" w:type="dxa"/>
            <w:gridSpan w:val="4"/>
            <w:shd w:val="clear" w:color="auto" w:fill="D9D9D9" w:themeFill="background1" w:themeFillShade="D9"/>
            <w:vAlign w:val="center"/>
            <w:hideMark/>
          </w:tcPr>
          <w:p w14:paraId="050CBA8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-3 months</w:t>
            </w:r>
          </w:p>
        </w:tc>
        <w:tc>
          <w:tcPr>
            <w:tcW w:w="1204" w:type="dxa"/>
            <w:gridSpan w:val="2"/>
            <w:shd w:val="clear" w:color="auto" w:fill="D9D9D9" w:themeFill="background1" w:themeFillShade="D9"/>
            <w:vAlign w:val="center"/>
            <w:hideMark/>
          </w:tcPr>
          <w:p w14:paraId="545BD07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-6 months</w:t>
            </w:r>
          </w:p>
        </w:tc>
        <w:tc>
          <w:tcPr>
            <w:tcW w:w="2715" w:type="dxa"/>
            <w:gridSpan w:val="5"/>
            <w:shd w:val="clear" w:color="auto" w:fill="D9D9D9" w:themeFill="background1" w:themeFillShade="D9"/>
            <w:vAlign w:val="center"/>
            <w:hideMark/>
          </w:tcPr>
          <w:p w14:paraId="61582FE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-12 months</w:t>
            </w:r>
          </w:p>
        </w:tc>
        <w:tc>
          <w:tcPr>
            <w:tcW w:w="1523" w:type="dxa"/>
            <w:gridSpan w:val="2"/>
            <w:shd w:val="clear" w:color="auto" w:fill="D9D9D9" w:themeFill="background1" w:themeFillShade="D9"/>
            <w:vAlign w:val="center"/>
            <w:hideMark/>
          </w:tcPr>
          <w:p w14:paraId="0F329B3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-24 months</w:t>
            </w:r>
          </w:p>
        </w:tc>
        <w:tc>
          <w:tcPr>
            <w:tcW w:w="1144" w:type="dxa"/>
            <w:shd w:val="clear" w:color="auto" w:fill="D9D9D9" w:themeFill="background1" w:themeFillShade="D9"/>
            <w:vAlign w:val="center"/>
            <w:hideMark/>
          </w:tcPr>
          <w:p w14:paraId="237A69B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&gt; 24 months</w:t>
            </w:r>
          </w:p>
        </w:tc>
      </w:tr>
      <w:tr w:rsidR="006F08A7" w:rsidRPr="00243B04" w14:paraId="3C3DBE9E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5E81F04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9</w:t>
            </w:r>
          </w:p>
        </w:tc>
        <w:tc>
          <w:tcPr>
            <w:tcW w:w="953" w:type="dxa"/>
            <w:vAlign w:val="center"/>
            <w:hideMark/>
          </w:tcPr>
          <w:p w14:paraId="39ECB74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493F071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883" w:type="dxa"/>
            <w:vAlign w:val="center"/>
            <w:hideMark/>
          </w:tcPr>
          <w:p w14:paraId="11FED17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9</w:t>
            </w:r>
          </w:p>
        </w:tc>
        <w:tc>
          <w:tcPr>
            <w:tcW w:w="990" w:type="dxa"/>
            <w:vAlign w:val="center"/>
            <w:hideMark/>
          </w:tcPr>
          <w:p w14:paraId="77B6CE9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</w:t>
            </w:r>
          </w:p>
        </w:tc>
        <w:tc>
          <w:tcPr>
            <w:tcW w:w="598" w:type="dxa"/>
            <w:hideMark/>
          </w:tcPr>
          <w:p w14:paraId="3B1F990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63F2B5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06D809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3EBFE1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F7FD09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3572D99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212DD3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8BD651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4DC029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75C2F9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69AEB2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003B361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7A96054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6855BCE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64B0B937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27C68A2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9</w:t>
            </w:r>
          </w:p>
        </w:tc>
        <w:tc>
          <w:tcPr>
            <w:tcW w:w="953" w:type="dxa"/>
            <w:vAlign w:val="center"/>
            <w:hideMark/>
          </w:tcPr>
          <w:p w14:paraId="06AF542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0F3B854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</w:t>
            </w:r>
          </w:p>
        </w:tc>
        <w:tc>
          <w:tcPr>
            <w:tcW w:w="883" w:type="dxa"/>
            <w:vAlign w:val="center"/>
            <w:hideMark/>
          </w:tcPr>
          <w:p w14:paraId="7973CD7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</w:t>
            </w:r>
          </w:p>
        </w:tc>
        <w:tc>
          <w:tcPr>
            <w:tcW w:w="990" w:type="dxa"/>
            <w:vAlign w:val="center"/>
            <w:hideMark/>
          </w:tcPr>
          <w:p w14:paraId="6A9EAA5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</w:t>
            </w:r>
          </w:p>
        </w:tc>
        <w:tc>
          <w:tcPr>
            <w:tcW w:w="598" w:type="dxa"/>
            <w:hideMark/>
          </w:tcPr>
          <w:p w14:paraId="63FACB7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75C5C9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D59B85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601E27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15A72B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65EF646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BEC2E7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EBF840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4385FC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1C006D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ED3A8B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48FB83D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73FE8EF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07BFD08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F0046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247EA5A4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6ABE66D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0</w:t>
            </w:r>
          </w:p>
        </w:tc>
        <w:tc>
          <w:tcPr>
            <w:tcW w:w="953" w:type="dxa"/>
            <w:vAlign w:val="center"/>
            <w:hideMark/>
          </w:tcPr>
          <w:p w14:paraId="257B591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08156FD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1</w:t>
            </w:r>
          </w:p>
        </w:tc>
        <w:tc>
          <w:tcPr>
            <w:tcW w:w="883" w:type="dxa"/>
            <w:vAlign w:val="center"/>
            <w:hideMark/>
          </w:tcPr>
          <w:p w14:paraId="396F821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.5</w:t>
            </w:r>
          </w:p>
        </w:tc>
        <w:tc>
          <w:tcPr>
            <w:tcW w:w="990" w:type="dxa"/>
            <w:vAlign w:val="center"/>
            <w:hideMark/>
          </w:tcPr>
          <w:p w14:paraId="05DD713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598" w:type="dxa"/>
            <w:vAlign w:val="center"/>
            <w:hideMark/>
          </w:tcPr>
          <w:p w14:paraId="1B4BFBF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543" w:type="dxa"/>
            <w:vAlign w:val="center"/>
            <w:hideMark/>
          </w:tcPr>
          <w:p w14:paraId="4D0D9E5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0</w:t>
            </w:r>
          </w:p>
        </w:tc>
        <w:tc>
          <w:tcPr>
            <w:tcW w:w="543" w:type="dxa"/>
            <w:hideMark/>
          </w:tcPr>
          <w:p w14:paraId="1E80ACF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70F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977C05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70F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121AB02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7</w:t>
            </w:r>
          </w:p>
        </w:tc>
        <w:tc>
          <w:tcPr>
            <w:tcW w:w="661" w:type="dxa"/>
            <w:vAlign w:val="center"/>
            <w:hideMark/>
          </w:tcPr>
          <w:p w14:paraId="24E5C81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0</w:t>
            </w:r>
          </w:p>
        </w:tc>
        <w:tc>
          <w:tcPr>
            <w:tcW w:w="543" w:type="dxa"/>
            <w:hideMark/>
          </w:tcPr>
          <w:p w14:paraId="1E3A5CC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006BF4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DE5A17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D716BA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33B38A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61F898A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190658C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23879C2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37993A37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29A548C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0</w:t>
            </w:r>
          </w:p>
        </w:tc>
        <w:tc>
          <w:tcPr>
            <w:tcW w:w="953" w:type="dxa"/>
            <w:vAlign w:val="center"/>
            <w:hideMark/>
          </w:tcPr>
          <w:p w14:paraId="44E545E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2AB8237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3</w:t>
            </w:r>
          </w:p>
        </w:tc>
        <w:tc>
          <w:tcPr>
            <w:tcW w:w="883" w:type="dxa"/>
            <w:vAlign w:val="center"/>
            <w:hideMark/>
          </w:tcPr>
          <w:p w14:paraId="7536211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990" w:type="dxa"/>
            <w:vAlign w:val="center"/>
            <w:hideMark/>
          </w:tcPr>
          <w:p w14:paraId="38A04F6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0</w:t>
            </w:r>
          </w:p>
        </w:tc>
        <w:tc>
          <w:tcPr>
            <w:tcW w:w="598" w:type="dxa"/>
            <w:vAlign w:val="center"/>
            <w:hideMark/>
          </w:tcPr>
          <w:p w14:paraId="79136A4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</w:t>
            </w:r>
          </w:p>
        </w:tc>
        <w:tc>
          <w:tcPr>
            <w:tcW w:w="543" w:type="dxa"/>
            <w:vAlign w:val="center"/>
            <w:hideMark/>
          </w:tcPr>
          <w:p w14:paraId="78E003C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543" w:type="dxa"/>
            <w:hideMark/>
          </w:tcPr>
          <w:p w14:paraId="44FE8E5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067B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4A7625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067B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547583E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5</w:t>
            </w:r>
          </w:p>
        </w:tc>
        <w:tc>
          <w:tcPr>
            <w:tcW w:w="661" w:type="dxa"/>
            <w:vAlign w:val="center"/>
            <w:hideMark/>
          </w:tcPr>
          <w:p w14:paraId="3B52AB3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0</w:t>
            </w:r>
          </w:p>
        </w:tc>
        <w:tc>
          <w:tcPr>
            <w:tcW w:w="543" w:type="dxa"/>
            <w:hideMark/>
          </w:tcPr>
          <w:p w14:paraId="6D7EEC1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93508E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2A33CD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B61E36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55E352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4A29ABE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3BB4802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16A4493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4C59486B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0C5B202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1</w:t>
            </w:r>
          </w:p>
        </w:tc>
        <w:tc>
          <w:tcPr>
            <w:tcW w:w="953" w:type="dxa"/>
            <w:vAlign w:val="center"/>
            <w:hideMark/>
          </w:tcPr>
          <w:p w14:paraId="1EED5FA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137B10D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0</w:t>
            </w:r>
          </w:p>
        </w:tc>
        <w:tc>
          <w:tcPr>
            <w:tcW w:w="883" w:type="dxa"/>
            <w:vAlign w:val="center"/>
            <w:hideMark/>
          </w:tcPr>
          <w:p w14:paraId="7342B28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60C86A8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</w:t>
            </w:r>
          </w:p>
        </w:tc>
        <w:tc>
          <w:tcPr>
            <w:tcW w:w="598" w:type="dxa"/>
            <w:vAlign w:val="center"/>
            <w:hideMark/>
          </w:tcPr>
          <w:p w14:paraId="03AC2DA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.5</w:t>
            </w:r>
          </w:p>
        </w:tc>
        <w:tc>
          <w:tcPr>
            <w:tcW w:w="543" w:type="dxa"/>
            <w:vAlign w:val="center"/>
            <w:hideMark/>
          </w:tcPr>
          <w:p w14:paraId="7F5FA99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543" w:type="dxa"/>
            <w:vAlign w:val="center"/>
            <w:hideMark/>
          </w:tcPr>
          <w:p w14:paraId="13F91A5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0</w:t>
            </w:r>
          </w:p>
        </w:tc>
        <w:tc>
          <w:tcPr>
            <w:tcW w:w="543" w:type="dxa"/>
            <w:hideMark/>
          </w:tcPr>
          <w:p w14:paraId="5674160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25CB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3E7EF57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5</w:t>
            </w:r>
          </w:p>
        </w:tc>
        <w:tc>
          <w:tcPr>
            <w:tcW w:w="661" w:type="dxa"/>
            <w:vAlign w:val="center"/>
            <w:hideMark/>
          </w:tcPr>
          <w:p w14:paraId="279CDDE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9</w:t>
            </w:r>
          </w:p>
        </w:tc>
        <w:tc>
          <w:tcPr>
            <w:tcW w:w="543" w:type="dxa"/>
            <w:hideMark/>
          </w:tcPr>
          <w:p w14:paraId="47F8EB4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367349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959ACB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042FDB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50BE8D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74EF482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1AB0032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6D75696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44B56EFD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183C0D1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1</w:t>
            </w:r>
          </w:p>
        </w:tc>
        <w:tc>
          <w:tcPr>
            <w:tcW w:w="953" w:type="dxa"/>
            <w:vAlign w:val="center"/>
            <w:hideMark/>
          </w:tcPr>
          <w:p w14:paraId="52CFB5A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0578904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883" w:type="dxa"/>
            <w:vAlign w:val="center"/>
            <w:hideMark/>
          </w:tcPr>
          <w:p w14:paraId="7D43A7A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990" w:type="dxa"/>
            <w:vAlign w:val="center"/>
            <w:hideMark/>
          </w:tcPr>
          <w:p w14:paraId="2783331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598" w:type="dxa"/>
            <w:vAlign w:val="center"/>
            <w:hideMark/>
          </w:tcPr>
          <w:p w14:paraId="6F4BE49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</w:t>
            </w:r>
          </w:p>
        </w:tc>
        <w:tc>
          <w:tcPr>
            <w:tcW w:w="543" w:type="dxa"/>
            <w:vAlign w:val="center"/>
            <w:hideMark/>
          </w:tcPr>
          <w:p w14:paraId="4D8CD8D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543" w:type="dxa"/>
            <w:vAlign w:val="center"/>
            <w:hideMark/>
          </w:tcPr>
          <w:p w14:paraId="2F673FE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0</w:t>
            </w:r>
          </w:p>
        </w:tc>
        <w:tc>
          <w:tcPr>
            <w:tcW w:w="543" w:type="dxa"/>
            <w:hideMark/>
          </w:tcPr>
          <w:p w14:paraId="270BDA5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25CB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0CC4D9E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0</w:t>
            </w:r>
          </w:p>
        </w:tc>
        <w:tc>
          <w:tcPr>
            <w:tcW w:w="661" w:type="dxa"/>
            <w:vAlign w:val="center"/>
            <w:hideMark/>
          </w:tcPr>
          <w:p w14:paraId="76E874F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543" w:type="dxa"/>
            <w:hideMark/>
          </w:tcPr>
          <w:p w14:paraId="4EDD1AB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3562A8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BAB682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9C7362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A7425A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34D4F16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683CBFD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7D97D43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65557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2E68ED42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7F6FC97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953" w:type="dxa"/>
            <w:vAlign w:val="center"/>
            <w:hideMark/>
          </w:tcPr>
          <w:p w14:paraId="7E91714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2CB301A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883" w:type="dxa"/>
            <w:vAlign w:val="center"/>
            <w:hideMark/>
          </w:tcPr>
          <w:p w14:paraId="6A53A70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5</w:t>
            </w:r>
          </w:p>
        </w:tc>
        <w:tc>
          <w:tcPr>
            <w:tcW w:w="990" w:type="dxa"/>
            <w:vAlign w:val="center"/>
            <w:hideMark/>
          </w:tcPr>
          <w:p w14:paraId="263ABFC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9</w:t>
            </w:r>
          </w:p>
        </w:tc>
        <w:tc>
          <w:tcPr>
            <w:tcW w:w="598" w:type="dxa"/>
            <w:vAlign w:val="center"/>
            <w:hideMark/>
          </w:tcPr>
          <w:p w14:paraId="36DD380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2</w:t>
            </w:r>
          </w:p>
        </w:tc>
        <w:tc>
          <w:tcPr>
            <w:tcW w:w="543" w:type="dxa"/>
            <w:vAlign w:val="center"/>
            <w:hideMark/>
          </w:tcPr>
          <w:p w14:paraId="5FBA1CA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9</w:t>
            </w:r>
          </w:p>
        </w:tc>
        <w:tc>
          <w:tcPr>
            <w:tcW w:w="543" w:type="dxa"/>
            <w:vAlign w:val="center"/>
            <w:hideMark/>
          </w:tcPr>
          <w:p w14:paraId="01E95B6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0</w:t>
            </w:r>
          </w:p>
        </w:tc>
        <w:tc>
          <w:tcPr>
            <w:tcW w:w="543" w:type="dxa"/>
            <w:hideMark/>
          </w:tcPr>
          <w:p w14:paraId="70635A9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25CB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2E98836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4</w:t>
            </w:r>
          </w:p>
        </w:tc>
        <w:tc>
          <w:tcPr>
            <w:tcW w:w="661" w:type="dxa"/>
            <w:hideMark/>
          </w:tcPr>
          <w:p w14:paraId="2BF681C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4098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2ADE7ED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</w:t>
            </w:r>
          </w:p>
        </w:tc>
        <w:tc>
          <w:tcPr>
            <w:tcW w:w="543" w:type="dxa"/>
            <w:vAlign w:val="center"/>
            <w:hideMark/>
          </w:tcPr>
          <w:p w14:paraId="34B426F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0</w:t>
            </w:r>
          </w:p>
        </w:tc>
        <w:tc>
          <w:tcPr>
            <w:tcW w:w="543" w:type="dxa"/>
            <w:vAlign w:val="center"/>
            <w:hideMark/>
          </w:tcPr>
          <w:p w14:paraId="7E47A20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D20C22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CC4847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6A1ABB9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7</w:t>
            </w:r>
          </w:p>
        </w:tc>
        <w:tc>
          <w:tcPr>
            <w:tcW w:w="753" w:type="dxa"/>
            <w:vAlign w:val="center"/>
            <w:hideMark/>
          </w:tcPr>
          <w:p w14:paraId="1E9AB0E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vAlign w:val="center"/>
            <w:hideMark/>
          </w:tcPr>
          <w:p w14:paraId="2F82224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</w:t>
            </w:r>
          </w:p>
        </w:tc>
      </w:tr>
      <w:tr w:rsidR="006F08A7" w:rsidRPr="00243B04" w14:paraId="1312358D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0A62C80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953" w:type="dxa"/>
            <w:vAlign w:val="center"/>
            <w:hideMark/>
          </w:tcPr>
          <w:p w14:paraId="0AA19B1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74C7078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</w:t>
            </w:r>
          </w:p>
        </w:tc>
        <w:tc>
          <w:tcPr>
            <w:tcW w:w="883" w:type="dxa"/>
            <w:vAlign w:val="center"/>
            <w:hideMark/>
          </w:tcPr>
          <w:p w14:paraId="1277FDB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7</w:t>
            </w:r>
          </w:p>
        </w:tc>
        <w:tc>
          <w:tcPr>
            <w:tcW w:w="990" w:type="dxa"/>
            <w:vAlign w:val="center"/>
            <w:hideMark/>
          </w:tcPr>
          <w:p w14:paraId="204E0AB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9</w:t>
            </w:r>
          </w:p>
        </w:tc>
        <w:tc>
          <w:tcPr>
            <w:tcW w:w="598" w:type="dxa"/>
            <w:vAlign w:val="center"/>
            <w:hideMark/>
          </w:tcPr>
          <w:p w14:paraId="6CFDB3C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1</w:t>
            </w:r>
          </w:p>
        </w:tc>
        <w:tc>
          <w:tcPr>
            <w:tcW w:w="543" w:type="dxa"/>
            <w:vAlign w:val="center"/>
            <w:hideMark/>
          </w:tcPr>
          <w:p w14:paraId="5BE75E1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0</w:t>
            </w:r>
          </w:p>
        </w:tc>
        <w:tc>
          <w:tcPr>
            <w:tcW w:w="543" w:type="dxa"/>
            <w:vAlign w:val="center"/>
            <w:hideMark/>
          </w:tcPr>
          <w:p w14:paraId="561289F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2</w:t>
            </w:r>
          </w:p>
        </w:tc>
        <w:tc>
          <w:tcPr>
            <w:tcW w:w="543" w:type="dxa"/>
            <w:hideMark/>
          </w:tcPr>
          <w:p w14:paraId="204416E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25CB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6F30A3D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661" w:type="dxa"/>
            <w:hideMark/>
          </w:tcPr>
          <w:p w14:paraId="380B5BB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4098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26CA038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543" w:type="dxa"/>
            <w:vAlign w:val="center"/>
            <w:hideMark/>
          </w:tcPr>
          <w:p w14:paraId="2EF509B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7</w:t>
            </w:r>
          </w:p>
        </w:tc>
        <w:tc>
          <w:tcPr>
            <w:tcW w:w="543" w:type="dxa"/>
            <w:vAlign w:val="center"/>
            <w:hideMark/>
          </w:tcPr>
          <w:p w14:paraId="098163A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3D8D8C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10145B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58DBC41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</w:t>
            </w:r>
          </w:p>
        </w:tc>
        <w:tc>
          <w:tcPr>
            <w:tcW w:w="753" w:type="dxa"/>
            <w:vAlign w:val="center"/>
            <w:hideMark/>
          </w:tcPr>
          <w:p w14:paraId="01FE54B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</w:p>
        </w:tc>
        <w:tc>
          <w:tcPr>
            <w:tcW w:w="1144" w:type="dxa"/>
            <w:vAlign w:val="center"/>
            <w:hideMark/>
          </w:tcPr>
          <w:p w14:paraId="15059AD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</w:tr>
      <w:tr w:rsidR="006F08A7" w:rsidRPr="00243B04" w14:paraId="3512F8F2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3C9D2DF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  <w:tc>
          <w:tcPr>
            <w:tcW w:w="953" w:type="dxa"/>
            <w:vAlign w:val="center"/>
            <w:hideMark/>
          </w:tcPr>
          <w:p w14:paraId="74F99BC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26DAC1F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  <w:tc>
          <w:tcPr>
            <w:tcW w:w="883" w:type="dxa"/>
            <w:vAlign w:val="center"/>
            <w:hideMark/>
          </w:tcPr>
          <w:p w14:paraId="315101D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990" w:type="dxa"/>
            <w:vAlign w:val="center"/>
            <w:hideMark/>
          </w:tcPr>
          <w:p w14:paraId="0BC17E4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598" w:type="dxa"/>
            <w:vAlign w:val="center"/>
            <w:hideMark/>
          </w:tcPr>
          <w:p w14:paraId="1915974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543" w:type="dxa"/>
            <w:hideMark/>
          </w:tcPr>
          <w:p w14:paraId="6C5A18F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508C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77CE48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C508C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D588B7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508C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78EB9F2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8</w:t>
            </w:r>
          </w:p>
        </w:tc>
        <w:tc>
          <w:tcPr>
            <w:tcW w:w="661" w:type="dxa"/>
            <w:hideMark/>
          </w:tcPr>
          <w:p w14:paraId="0244D71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4098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25FB301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543" w:type="dxa"/>
            <w:hideMark/>
          </w:tcPr>
          <w:p w14:paraId="3070D3C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509F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37A2A1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2509F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0ADFDF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DF5A4F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73C620D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</w:t>
            </w:r>
          </w:p>
        </w:tc>
        <w:tc>
          <w:tcPr>
            <w:tcW w:w="753" w:type="dxa"/>
            <w:hideMark/>
          </w:tcPr>
          <w:p w14:paraId="12E7EAF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662F065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3C5A8CB7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33E51E6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  <w:tc>
          <w:tcPr>
            <w:tcW w:w="953" w:type="dxa"/>
            <w:vAlign w:val="center"/>
            <w:hideMark/>
          </w:tcPr>
          <w:p w14:paraId="77CB272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47A9308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883" w:type="dxa"/>
            <w:vAlign w:val="center"/>
            <w:hideMark/>
          </w:tcPr>
          <w:p w14:paraId="40B7512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990" w:type="dxa"/>
            <w:vAlign w:val="center"/>
            <w:hideMark/>
          </w:tcPr>
          <w:p w14:paraId="53B23D0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598" w:type="dxa"/>
            <w:vAlign w:val="center"/>
            <w:hideMark/>
          </w:tcPr>
          <w:p w14:paraId="77DB53C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0</w:t>
            </w:r>
          </w:p>
        </w:tc>
        <w:tc>
          <w:tcPr>
            <w:tcW w:w="543" w:type="dxa"/>
            <w:hideMark/>
          </w:tcPr>
          <w:p w14:paraId="3429381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A29CE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C5A3CC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8A29CE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CD95C8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A29CE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59BF8B8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  <w:tc>
          <w:tcPr>
            <w:tcW w:w="661" w:type="dxa"/>
            <w:hideMark/>
          </w:tcPr>
          <w:p w14:paraId="24585D6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4098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6D0454C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  <w:tc>
          <w:tcPr>
            <w:tcW w:w="543" w:type="dxa"/>
            <w:hideMark/>
          </w:tcPr>
          <w:p w14:paraId="5A35CCC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509F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CFEEBC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2509F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AA71AB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7B7A80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1BB6096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</w:t>
            </w:r>
          </w:p>
        </w:tc>
        <w:tc>
          <w:tcPr>
            <w:tcW w:w="753" w:type="dxa"/>
            <w:hideMark/>
          </w:tcPr>
          <w:p w14:paraId="3194A89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2F14645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18E5CD4A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78D50EE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953" w:type="dxa"/>
            <w:vAlign w:val="center"/>
            <w:hideMark/>
          </w:tcPr>
          <w:p w14:paraId="20A9F6F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3373E7A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883" w:type="dxa"/>
            <w:hideMark/>
          </w:tcPr>
          <w:p w14:paraId="008AB28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45C3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90" w:type="dxa"/>
            <w:hideMark/>
          </w:tcPr>
          <w:p w14:paraId="63F0D6F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45C3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98" w:type="dxa"/>
            <w:hideMark/>
          </w:tcPr>
          <w:p w14:paraId="2973925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45C3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1C27D1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045C3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D45682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045C3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ABA15C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45C3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FE2838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45C3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1FDCC52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45C39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7383833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9</w:t>
            </w:r>
          </w:p>
        </w:tc>
        <w:tc>
          <w:tcPr>
            <w:tcW w:w="543" w:type="dxa"/>
            <w:vAlign w:val="center"/>
            <w:hideMark/>
          </w:tcPr>
          <w:p w14:paraId="174CC07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543" w:type="dxa"/>
            <w:vAlign w:val="center"/>
            <w:hideMark/>
          </w:tcPr>
          <w:p w14:paraId="7680BB7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</w:t>
            </w:r>
          </w:p>
        </w:tc>
        <w:tc>
          <w:tcPr>
            <w:tcW w:w="543" w:type="dxa"/>
            <w:hideMark/>
          </w:tcPr>
          <w:p w14:paraId="43A5D34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BA7F4A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0560C58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1</w:t>
            </w:r>
          </w:p>
        </w:tc>
        <w:tc>
          <w:tcPr>
            <w:tcW w:w="753" w:type="dxa"/>
            <w:hideMark/>
          </w:tcPr>
          <w:p w14:paraId="6C862A8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721B35A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507D2EEB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43015B5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953" w:type="dxa"/>
            <w:vAlign w:val="center"/>
            <w:hideMark/>
          </w:tcPr>
          <w:p w14:paraId="2619C8B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4635B91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7</w:t>
            </w:r>
          </w:p>
        </w:tc>
        <w:tc>
          <w:tcPr>
            <w:tcW w:w="883" w:type="dxa"/>
            <w:vAlign w:val="center"/>
            <w:hideMark/>
          </w:tcPr>
          <w:p w14:paraId="160BAD4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 </w:t>
            </w: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90" w:type="dxa"/>
            <w:vAlign w:val="center"/>
            <w:hideMark/>
          </w:tcPr>
          <w:p w14:paraId="590386E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9</w:t>
            </w:r>
          </w:p>
        </w:tc>
        <w:tc>
          <w:tcPr>
            <w:tcW w:w="598" w:type="dxa"/>
            <w:vAlign w:val="center"/>
            <w:hideMark/>
          </w:tcPr>
          <w:p w14:paraId="775A833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7</w:t>
            </w:r>
          </w:p>
        </w:tc>
        <w:tc>
          <w:tcPr>
            <w:tcW w:w="543" w:type="dxa"/>
            <w:hideMark/>
          </w:tcPr>
          <w:p w14:paraId="66698DA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D6BB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A6C3F6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6D6BB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5C9E07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D6BB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CB4DA9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D6BB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5133D1B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D6BB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4C02208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</w:t>
            </w:r>
          </w:p>
        </w:tc>
        <w:tc>
          <w:tcPr>
            <w:tcW w:w="543" w:type="dxa"/>
            <w:vAlign w:val="center"/>
            <w:hideMark/>
          </w:tcPr>
          <w:p w14:paraId="08A7490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3</w:t>
            </w:r>
          </w:p>
        </w:tc>
        <w:tc>
          <w:tcPr>
            <w:tcW w:w="543" w:type="dxa"/>
            <w:vAlign w:val="center"/>
            <w:hideMark/>
          </w:tcPr>
          <w:p w14:paraId="14A8F41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</w:p>
        </w:tc>
        <w:tc>
          <w:tcPr>
            <w:tcW w:w="543" w:type="dxa"/>
            <w:hideMark/>
          </w:tcPr>
          <w:p w14:paraId="30A92E2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55CB4E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309421B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3DDE144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0BBC43A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010712E3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6D7DDCD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5</w:t>
            </w:r>
          </w:p>
        </w:tc>
        <w:tc>
          <w:tcPr>
            <w:tcW w:w="953" w:type="dxa"/>
            <w:vAlign w:val="center"/>
            <w:hideMark/>
          </w:tcPr>
          <w:p w14:paraId="108EEEE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56705EB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883" w:type="dxa"/>
            <w:vAlign w:val="center"/>
            <w:hideMark/>
          </w:tcPr>
          <w:p w14:paraId="2FEFBA2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8</w:t>
            </w:r>
          </w:p>
        </w:tc>
        <w:tc>
          <w:tcPr>
            <w:tcW w:w="990" w:type="dxa"/>
            <w:vAlign w:val="center"/>
            <w:hideMark/>
          </w:tcPr>
          <w:p w14:paraId="1AC4375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598" w:type="dxa"/>
            <w:hideMark/>
          </w:tcPr>
          <w:p w14:paraId="748AE22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C2A6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F13208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CC2A6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BD3A89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CC2A6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1F7A8F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C2A6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51A966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C2A6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6808B28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CC2A60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30B4C47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5</w:t>
            </w:r>
          </w:p>
        </w:tc>
        <w:tc>
          <w:tcPr>
            <w:tcW w:w="543" w:type="dxa"/>
            <w:hideMark/>
          </w:tcPr>
          <w:p w14:paraId="21E225F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3630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BD7E7B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43630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4E1805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A06802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666FF2A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7</w:t>
            </w:r>
          </w:p>
        </w:tc>
        <w:tc>
          <w:tcPr>
            <w:tcW w:w="753" w:type="dxa"/>
            <w:hideMark/>
          </w:tcPr>
          <w:p w14:paraId="6FBC9C0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31BB7F1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7C337729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076C422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5</w:t>
            </w:r>
          </w:p>
        </w:tc>
        <w:tc>
          <w:tcPr>
            <w:tcW w:w="953" w:type="dxa"/>
            <w:vAlign w:val="center"/>
            <w:hideMark/>
          </w:tcPr>
          <w:p w14:paraId="5F332BD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4925894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0</w:t>
            </w:r>
          </w:p>
        </w:tc>
        <w:tc>
          <w:tcPr>
            <w:tcW w:w="883" w:type="dxa"/>
            <w:vAlign w:val="center"/>
            <w:hideMark/>
          </w:tcPr>
          <w:p w14:paraId="400FFA0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2</w:t>
            </w:r>
          </w:p>
        </w:tc>
        <w:tc>
          <w:tcPr>
            <w:tcW w:w="990" w:type="dxa"/>
            <w:vAlign w:val="center"/>
            <w:hideMark/>
          </w:tcPr>
          <w:p w14:paraId="3FF7AFD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</w:t>
            </w:r>
          </w:p>
        </w:tc>
        <w:tc>
          <w:tcPr>
            <w:tcW w:w="598" w:type="dxa"/>
            <w:hideMark/>
          </w:tcPr>
          <w:p w14:paraId="1C21A80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66B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237844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B66B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6DAAE6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B66B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E615CA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66B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82BD46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66B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4480183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66B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012D8A4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  <w:tc>
          <w:tcPr>
            <w:tcW w:w="543" w:type="dxa"/>
            <w:hideMark/>
          </w:tcPr>
          <w:p w14:paraId="4B1EF4F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3630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DA8E83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43630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3E1A9F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3438D0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vAlign w:val="center"/>
            <w:hideMark/>
          </w:tcPr>
          <w:p w14:paraId="2185326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4</w:t>
            </w:r>
          </w:p>
        </w:tc>
        <w:tc>
          <w:tcPr>
            <w:tcW w:w="753" w:type="dxa"/>
            <w:hideMark/>
          </w:tcPr>
          <w:p w14:paraId="0DEABD5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016E36A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7B6673CB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5D6F5F9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</w:t>
            </w:r>
          </w:p>
        </w:tc>
        <w:tc>
          <w:tcPr>
            <w:tcW w:w="953" w:type="dxa"/>
            <w:vAlign w:val="center"/>
            <w:hideMark/>
          </w:tcPr>
          <w:p w14:paraId="14B25D3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19AE3C5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</w:t>
            </w:r>
          </w:p>
        </w:tc>
        <w:tc>
          <w:tcPr>
            <w:tcW w:w="883" w:type="dxa"/>
            <w:vAlign w:val="center"/>
            <w:hideMark/>
          </w:tcPr>
          <w:p w14:paraId="4C4E25D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</w:t>
            </w:r>
          </w:p>
        </w:tc>
        <w:tc>
          <w:tcPr>
            <w:tcW w:w="990" w:type="dxa"/>
            <w:vAlign w:val="center"/>
            <w:hideMark/>
          </w:tcPr>
          <w:p w14:paraId="6D0E2DC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</w:t>
            </w:r>
          </w:p>
        </w:tc>
        <w:tc>
          <w:tcPr>
            <w:tcW w:w="598" w:type="dxa"/>
            <w:vAlign w:val="center"/>
            <w:hideMark/>
          </w:tcPr>
          <w:p w14:paraId="53FE02A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543" w:type="dxa"/>
            <w:hideMark/>
          </w:tcPr>
          <w:p w14:paraId="52B7B94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290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D4B83A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A290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506739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25CB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38E0EB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57EE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5BD6B98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4098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5797407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543" w:type="dxa"/>
            <w:hideMark/>
          </w:tcPr>
          <w:p w14:paraId="6091BED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3630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253509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43630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1478ED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13EB93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2E549C9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F625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7F093C3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20586D5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76C4CC56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24753BD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</w:t>
            </w:r>
          </w:p>
        </w:tc>
        <w:tc>
          <w:tcPr>
            <w:tcW w:w="953" w:type="dxa"/>
            <w:vAlign w:val="center"/>
            <w:hideMark/>
          </w:tcPr>
          <w:p w14:paraId="408676B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0184ED6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883" w:type="dxa"/>
            <w:vAlign w:val="center"/>
            <w:hideMark/>
          </w:tcPr>
          <w:p w14:paraId="63942E4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</w:t>
            </w:r>
          </w:p>
        </w:tc>
        <w:tc>
          <w:tcPr>
            <w:tcW w:w="990" w:type="dxa"/>
            <w:vAlign w:val="center"/>
            <w:hideMark/>
          </w:tcPr>
          <w:p w14:paraId="46BF696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</w:t>
            </w:r>
          </w:p>
        </w:tc>
        <w:tc>
          <w:tcPr>
            <w:tcW w:w="598" w:type="dxa"/>
            <w:vAlign w:val="center"/>
            <w:hideMark/>
          </w:tcPr>
          <w:p w14:paraId="383B680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543" w:type="dxa"/>
            <w:hideMark/>
          </w:tcPr>
          <w:p w14:paraId="5A13166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290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94E83C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A290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421F20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25CB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5500CF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57EE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4B0DCED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4098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6BC61FD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</w:t>
            </w:r>
          </w:p>
        </w:tc>
        <w:tc>
          <w:tcPr>
            <w:tcW w:w="543" w:type="dxa"/>
            <w:hideMark/>
          </w:tcPr>
          <w:p w14:paraId="2AC1863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3630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D464AC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43630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CAFEF5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47CB84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2FB6BBD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F625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1050C92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064095F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24EF557B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76DFE94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7</w:t>
            </w:r>
          </w:p>
        </w:tc>
        <w:tc>
          <w:tcPr>
            <w:tcW w:w="953" w:type="dxa"/>
            <w:vAlign w:val="center"/>
            <w:hideMark/>
          </w:tcPr>
          <w:p w14:paraId="0704B07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hideMark/>
          </w:tcPr>
          <w:p w14:paraId="59F1B7B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376B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883" w:type="dxa"/>
            <w:hideMark/>
          </w:tcPr>
          <w:p w14:paraId="2920D69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376B3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990" w:type="dxa"/>
            <w:vAlign w:val="center"/>
            <w:hideMark/>
          </w:tcPr>
          <w:p w14:paraId="6BD46DA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8</w:t>
            </w:r>
          </w:p>
        </w:tc>
        <w:tc>
          <w:tcPr>
            <w:tcW w:w="598" w:type="dxa"/>
            <w:vAlign w:val="center"/>
            <w:hideMark/>
          </w:tcPr>
          <w:p w14:paraId="4F7EF4C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1</w:t>
            </w:r>
          </w:p>
        </w:tc>
        <w:tc>
          <w:tcPr>
            <w:tcW w:w="543" w:type="dxa"/>
            <w:hideMark/>
          </w:tcPr>
          <w:p w14:paraId="548286E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A290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E7F619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3A290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7CF540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25CB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17D7E55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8</w:t>
            </w:r>
          </w:p>
        </w:tc>
        <w:tc>
          <w:tcPr>
            <w:tcW w:w="661" w:type="dxa"/>
            <w:hideMark/>
          </w:tcPr>
          <w:p w14:paraId="50860F0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4098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41FC346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7</w:t>
            </w:r>
          </w:p>
        </w:tc>
        <w:tc>
          <w:tcPr>
            <w:tcW w:w="543" w:type="dxa"/>
            <w:hideMark/>
          </w:tcPr>
          <w:p w14:paraId="0372FC4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3630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D44233A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43630A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A084B3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B39C95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52EE7C2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F625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221CD03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466B7EE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22386698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0CAF1E1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0</w:t>
            </w:r>
          </w:p>
        </w:tc>
        <w:tc>
          <w:tcPr>
            <w:tcW w:w="953" w:type="dxa"/>
            <w:vAlign w:val="center"/>
            <w:hideMark/>
          </w:tcPr>
          <w:p w14:paraId="3520FF2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4DE8CBD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  <w:tc>
          <w:tcPr>
            <w:tcW w:w="883" w:type="dxa"/>
            <w:vAlign w:val="center"/>
            <w:hideMark/>
          </w:tcPr>
          <w:p w14:paraId="76DFCC3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3</w:t>
            </w:r>
          </w:p>
        </w:tc>
        <w:tc>
          <w:tcPr>
            <w:tcW w:w="990" w:type="dxa"/>
            <w:vAlign w:val="center"/>
            <w:hideMark/>
          </w:tcPr>
          <w:p w14:paraId="02A967A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598" w:type="dxa"/>
            <w:vAlign w:val="center"/>
            <w:hideMark/>
          </w:tcPr>
          <w:p w14:paraId="37F9D18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</w:t>
            </w:r>
          </w:p>
        </w:tc>
        <w:tc>
          <w:tcPr>
            <w:tcW w:w="543" w:type="dxa"/>
            <w:vAlign w:val="center"/>
            <w:hideMark/>
          </w:tcPr>
          <w:p w14:paraId="05E7DE7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543" w:type="dxa"/>
            <w:vAlign w:val="center"/>
            <w:hideMark/>
          </w:tcPr>
          <w:p w14:paraId="2B4D80F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758B35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25CB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00E4A18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0</w:t>
            </w:r>
          </w:p>
        </w:tc>
        <w:tc>
          <w:tcPr>
            <w:tcW w:w="661" w:type="dxa"/>
            <w:hideMark/>
          </w:tcPr>
          <w:p w14:paraId="5E1606E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840982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0E1452C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7</w:t>
            </w:r>
          </w:p>
        </w:tc>
        <w:tc>
          <w:tcPr>
            <w:tcW w:w="543" w:type="dxa"/>
            <w:vAlign w:val="center"/>
            <w:hideMark/>
          </w:tcPr>
          <w:p w14:paraId="3CB8160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</w:t>
            </w:r>
          </w:p>
        </w:tc>
        <w:tc>
          <w:tcPr>
            <w:tcW w:w="543" w:type="dxa"/>
            <w:vAlign w:val="center"/>
            <w:hideMark/>
          </w:tcPr>
          <w:p w14:paraId="7D30CDF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459B5D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0A2264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37A2CFC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F625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7C09CD4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1F15CBC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5B27285D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68C4970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0</w:t>
            </w:r>
          </w:p>
        </w:tc>
        <w:tc>
          <w:tcPr>
            <w:tcW w:w="953" w:type="dxa"/>
            <w:vAlign w:val="center"/>
            <w:hideMark/>
          </w:tcPr>
          <w:p w14:paraId="58E1EDA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6E664BB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</w:t>
            </w:r>
          </w:p>
        </w:tc>
        <w:tc>
          <w:tcPr>
            <w:tcW w:w="883" w:type="dxa"/>
            <w:vAlign w:val="center"/>
            <w:hideMark/>
          </w:tcPr>
          <w:p w14:paraId="6574CDC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</w:t>
            </w:r>
          </w:p>
        </w:tc>
        <w:tc>
          <w:tcPr>
            <w:tcW w:w="990" w:type="dxa"/>
            <w:hideMark/>
          </w:tcPr>
          <w:p w14:paraId="4D08359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98" w:type="dxa"/>
            <w:hideMark/>
          </w:tcPr>
          <w:p w14:paraId="4EFC04C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550C90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73CA68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CCD371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7C8956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05175A1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6BE90D5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7</w:t>
            </w:r>
          </w:p>
        </w:tc>
        <w:tc>
          <w:tcPr>
            <w:tcW w:w="543" w:type="dxa"/>
            <w:vAlign w:val="center"/>
            <w:hideMark/>
          </w:tcPr>
          <w:p w14:paraId="66B261C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1</w:t>
            </w:r>
          </w:p>
        </w:tc>
        <w:tc>
          <w:tcPr>
            <w:tcW w:w="543" w:type="dxa"/>
            <w:vAlign w:val="center"/>
            <w:hideMark/>
          </w:tcPr>
          <w:p w14:paraId="645EFE84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3369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B56F04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14BF9C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1B3CB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1ABB27E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F625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18F6C17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4D69492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6122B8CC" w14:textId="77777777" w:rsidTr="006964C8">
        <w:trPr>
          <w:trHeight w:val="300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08446C8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3</w:t>
            </w:r>
          </w:p>
        </w:tc>
        <w:tc>
          <w:tcPr>
            <w:tcW w:w="953" w:type="dxa"/>
            <w:vAlign w:val="center"/>
            <w:hideMark/>
          </w:tcPr>
          <w:p w14:paraId="44042A5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ft</w:t>
            </w:r>
          </w:p>
        </w:tc>
        <w:tc>
          <w:tcPr>
            <w:tcW w:w="1035" w:type="dxa"/>
            <w:vAlign w:val="center"/>
            <w:hideMark/>
          </w:tcPr>
          <w:p w14:paraId="6EDA423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0</w:t>
            </w:r>
          </w:p>
        </w:tc>
        <w:tc>
          <w:tcPr>
            <w:tcW w:w="883" w:type="dxa"/>
            <w:vAlign w:val="center"/>
            <w:hideMark/>
          </w:tcPr>
          <w:p w14:paraId="462C4C8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</w:t>
            </w:r>
          </w:p>
        </w:tc>
        <w:tc>
          <w:tcPr>
            <w:tcW w:w="990" w:type="dxa"/>
            <w:hideMark/>
          </w:tcPr>
          <w:p w14:paraId="2C8057D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98" w:type="dxa"/>
            <w:hideMark/>
          </w:tcPr>
          <w:p w14:paraId="52B7B96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D50E23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3030F2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76832D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3373316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653A36D2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555F54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C3D3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DB04AB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C3D3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7F2FFE3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C3D3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6F39523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SA"/>
              </w:rPr>
            </w:pPr>
            <w:r w:rsidRPr="00EC3D3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514AD2E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C3D3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0544680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EC3D3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2C585FE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556364E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  <w:tr w:rsidR="006F08A7" w:rsidRPr="00243B04" w14:paraId="7946B772" w14:textId="77777777" w:rsidTr="006964C8">
        <w:trPr>
          <w:trHeight w:val="315"/>
          <w:jc w:val="center"/>
        </w:trPr>
        <w:tc>
          <w:tcPr>
            <w:tcW w:w="906" w:type="dxa"/>
            <w:shd w:val="clear" w:color="auto" w:fill="D9D9D9" w:themeFill="background1" w:themeFillShade="D9"/>
            <w:vAlign w:val="center"/>
            <w:hideMark/>
          </w:tcPr>
          <w:p w14:paraId="0C1863D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3</w:t>
            </w:r>
          </w:p>
        </w:tc>
        <w:tc>
          <w:tcPr>
            <w:tcW w:w="953" w:type="dxa"/>
            <w:vAlign w:val="center"/>
            <w:hideMark/>
          </w:tcPr>
          <w:p w14:paraId="1EBC1BDC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ight</w:t>
            </w:r>
          </w:p>
        </w:tc>
        <w:tc>
          <w:tcPr>
            <w:tcW w:w="1035" w:type="dxa"/>
            <w:vAlign w:val="center"/>
            <w:hideMark/>
          </w:tcPr>
          <w:p w14:paraId="31858317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5</w:t>
            </w:r>
          </w:p>
        </w:tc>
        <w:tc>
          <w:tcPr>
            <w:tcW w:w="883" w:type="dxa"/>
            <w:vAlign w:val="center"/>
            <w:hideMark/>
          </w:tcPr>
          <w:p w14:paraId="6A02DDB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</w:t>
            </w:r>
          </w:p>
        </w:tc>
        <w:tc>
          <w:tcPr>
            <w:tcW w:w="990" w:type="dxa"/>
            <w:hideMark/>
          </w:tcPr>
          <w:p w14:paraId="0B00F048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98" w:type="dxa"/>
            <w:hideMark/>
          </w:tcPr>
          <w:p w14:paraId="3E0EA71D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32DDCC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17B7E95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19B3EE2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26C30CD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661" w:type="dxa"/>
            <w:hideMark/>
          </w:tcPr>
          <w:p w14:paraId="23D0EF1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A36F4D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vAlign w:val="center"/>
            <w:hideMark/>
          </w:tcPr>
          <w:p w14:paraId="21724FA1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243B0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0</w:t>
            </w:r>
          </w:p>
        </w:tc>
        <w:tc>
          <w:tcPr>
            <w:tcW w:w="543" w:type="dxa"/>
            <w:hideMark/>
          </w:tcPr>
          <w:p w14:paraId="3965A56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1449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0B868EE6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1449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4424CF6B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1449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543" w:type="dxa"/>
            <w:hideMark/>
          </w:tcPr>
          <w:p w14:paraId="533608BF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1449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70" w:type="dxa"/>
            <w:hideMark/>
          </w:tcPr>
          <w:p w14:paraId="5AFA6F29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1449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753" w:type="dxa"/>
            <w:hideMark/>
          </w:tcPr>
          <w:p w14:paraId="548767B0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  <w:tc>
          <w:tcPr>
            <w:tcW w:w="1144" w:type="dxa"/>
            <w:hideMark/>
          </w:tcPr>
          <w:p w14:paraId="69A1A513" w14:textId="77777777" w:rsidR="006F08A7" w:rsidRPr="00243B04" w:rsidRDefault="006F08A7" w:rsidP="006964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B50AF">
              <w:rPr>
                <w:rFonts w:asciiTheme="majorBidi" w:eastAsia="Times New Roman" w:hAnsiTheme="majorBidi" w:cstheme="majorBidi"/>
                <w:color w:val="000000"/>
                <w:lang w:bidi="ar-SA"/>
              </w:rPr>
              <w:t>–</w:t>
            </w:r>
          </w:p>
        </w:tc>
      </w:tr>
    </w:tbl>
    <w:p w14:paraId="5C8203AD" w14:textId="77777777" w:rsidR="00E71BE3" w:rsidRPr="004A7BED" w:rsidRDefault="00E71BE3" w:rsidP="004A7BE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690F9A41" w14:textId="78B737D3" w:rsidR="005B474C" w:rsidRPr="004A7BED" w:rsidRDefault="005B474C" w:rsidP="004A7BE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5B474C" w:rsidRPr="004A7BED" w:rsidSect="007540F0">
      <w:pgSz w:w="16838" w:h="11906" w:orient="landscape"/>
      <w:pgMar w:top="1008" w:right="1440" w:bottom="1008" w:left="1440" w:header="706" w:footer="706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EA18D0" w14:textId="77777777" w:rsidR="00BC4A1F" w:rsidRDefault="00BC4A1F" w:rsidP="00F175F8">
      <w:pPr>
        <w:spacing w:after="0" w:line="240" w:lineRule="auto"/>
      </w:pPr>
      <w:r>
        <w:separator/>
      </w:r>
    </w:p>
  </w:endnote>
  <w:endnote w:type="continuationSeparator" w:id="0">
    <w:p w14:paraId="338ABC83" w14:textId="77777777" w:rsidR="00BC4A1F" w:rsidRDefault="00BC4A1F" w:rsidP="00F17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D405B" w14:textId="77777777" w:rsidR="00BC4A1F" w:rsidRDefault="00BC4A1F" w:rsidP="00F175F8">
      <w:pPr>
        <w:spacing w:after="0" w:line="240" w:lineRule="auto"/>
      </w:pPr>
      <w:r>
        <w:separator/>
      </w:r>
    </w:p>
  </w:footnote>
  <w:footnote w:type="continuationSeparator" w:id="0">
    <w:p w14:paraId="02496BBC" w14:textId="77777777" w:rsidR="00BC4A1F" w:rsidRDefault="00BC4A1F" w:rsidP="00F17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3A6E32"/>
    <w:multiLevelType w:val="hybridMultilevel"/>
    <w:tmpl w:val="9F482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EE4CF9"/>
    <w:multiLevelType w:val="hybridMultilevel"/>
    <w:tmpl w:val="85743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E2BBF"/>
    <w:multiLevelType w:val="hybridMultilevel"/>
    <w:tmpl w:val="41B2CCB6"/>
    <w:lvl w:ilvl="0" w:tplc="B25614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53ED6"/>
    <w:multiLevelType w:val="hybridMultilevel"/>
    <w:tmpl w:val="9CE8F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EC337D"/>
    <w:multiLevelType w:val="multilevel"/>
    <w:tmpl w:val="4FA86AD8"/>
    <w:lvl w:ilvl="0">
      <w:start w:val="1"/>
      <w:numFmt w:val="decimal"/>
      <w:lvlText w:val="%1 | 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lvlText w:val="%2 | "/>
      <w:lvlJc w:val="left"/>
      <w:pPr>
        <w:ind w:left="1440" w:hanging="360"/>
      </w:pPr>
      <w:rPr>
        <w:rFonts w:hint="default"/>
        <w:b/>
        <w:i w:val="0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1A487EF6"/>
    <w:multiLevelType w:val="hybridMultilevel"/>
    <w:tmpl w:val="AE12592C"/>
    <w:lvl w:ilvl="0" w:tplc="3830E3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68028F"/>
    <w:multiLevelType w:val="hybridMultilevel"/>
    <w:tmpl w:val="A5FC2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6A4D09"/>
    <w:multiLevelType w:val="multilevel"/>
    <w:tmpl w:val="F3C8CC34"/>
    <w:lvl w:ilvl="0">
      <w:start w:val="2"/>
      <w:numFmt w:val="decimal"/>
      <w:lvlText w:val="%1 | 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lvlText w:val="%2 | 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31FA02B8"/>
    <w:multiLevelType w:val="multilevel"/>
    <w:tmpl w:val="FAB24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74232A"/>
    <w:multiLevelType w:val="multilevel"/>
    <w:tmpl w:val="5B625B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7172CCD"/>
    <w:multiLevelType w:val="hybridMultilevel"/>
    <w:tmpl w:val="6B949FB4"/>
    <w:lvl w:ilvl="0" w:tplc="9578A6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2A02A6C"/>
    <w:multiLevelType w:val="hybridMultilevel"/>
    <w:tmpl w:val="2ADC894C"/>
    <w:lvl w:ilvl="0" w:tplc="85F0EA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392A74"/>
    <w:multiLevelType w:val="hybridMultilevel"/>
    <w:tmpl w:val="7C04476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6218F6"/>
    <w:multiLevelType w:val="hybridMultilevel"/>
    <w:tmpl w:val="399457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5C7C3D"/>
    <w:multiLevelType w:val="hybridMultilevel"/>
    <w:tmpl w:val="9CCCA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310AD3"/>
    <w:multiLevelType w:val="hybridMultilevel"/>
    <w:tmpl w:val="D7C2D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A610A7"/>
    <w:multiLevelType w:val="hybridMultilevel"/>
    <w:tmpl w:val="F85EC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482E82"/>
    <w:multiLevelType w:val="multilevel"/>
    <w:tmpl w:val="F3C8CC34"/>
    <w:lvl w:ilvl="0">
      <w:start w:val="2"/>
      <w:numFmt w:val="decimal"/>
      <w:lvlText w:val="%1 | 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lvlText w:val="%2 | 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8" w15:restartNumberingAfterBreak="0">
    <w:nsid w:val="76555DDF"/>
    <w:multiLevelType w:val="hybridMultilevel"/>
    <w:tmpl w:val="0E7AACBE"/>
    <w:lvl w:ilvl="0" w:tplc="A26203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985964"/>
    <w:multiLevelType w:val="hybridMultilevel"/>
    <w:tmpl w:val="22160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3151810">
    <w:abstractNumId w:val="17"/>
  </w:num>
  <w:num w:numId="2" w16cid:durableId="1572228676">
    <w:abstractNumId w:val="7"/>
  </w:num>
  <w:num w:numId="3" w16cid:durableId="1907063126">
    <w:abstractNumId w:val="4"/>
  </w:num>
  <w:num w:numId="4" w16cid:durableId="1740714628">
    <w:abstractNumId w:val="10"/>
  </w:num>
  <w:num w:numId="5" w16cid:durableId="1186015140">
    <w:abstractNumId w:val="5"/>
  </w:num>
  <w:num w:numId="6" w16cid:durableId="1290014525">
    <w:abstractNumId w:val="3"/>
  </w:num>
  <w:num w:numId="7" w16cid:durableId="1129781121">
    <w:abstractNumId w:val="19"/>
  </w:num>
  <w:num w:numId="8" w16cid:durableId="966274782">
    <w:abstractNumId w:val="1"/>
  </w:num>
  <w:num w:numId="9" w16cid:durableId="310409010">
    <w:abstractNumId w:val="6"/>
  </w:num>
  <w:num w:numId="10" w16cid:durableId="1823426050">
    <w:abstractNumId w:val="8"/>
  </w:num>
  <w:num w:numId="11" w16cid:durableId="1234243320">
    <w:abstractNumId w:val="12"/>
  </w:num>
  <w:num w:numId="12" w16cid:durableId="301734295">
    <w:abstractNumId w:val="13"/>
  </w:num>
  <w:num w:numId="13" w16cid:durableId="1171485541">
    <w:abstractNumId w:val="14"/>
  </w:num>
  <w:num w:numId="14" w16cid:durableId="40520594">
    <w:abstractNumId w:val="16"/>
  </w:num>
  <w:num w:numId="15" w16cid:durableId="1608737193">
    <w:abstractNumId w:val="9"/>
  </w:num>
  <w:num w:numId="16" w16cid:durableId="414980193">
    <w:abstractNumId w:val="15"/>
  </w:num>
  <w:num w:numId="17" w16cid:durableId="1358770616">
    <w:abstractNumId w:val="0"/>
  </w:num>
  <w:num w:numId="18" w16cid:durableId="1988045194">
    <w:abstractNumId w:val="18"/>
  </w:num>
  <w:num w:numId="19" w16cid:durableId="104927601">
    <w:abstractNumId w:val="2"/>
  </w:num>
  <w:num w:numId="20" w16cid:durableId="19044120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83E8C"/>
    <w:rsid w:val="000010C7"/>
    <w:rsid w:val="00001E05"/>
    <w:rsid w:val="000035AD"/>
    <w:rsid w:val="00003E64"/>
    <w:rsid w:val="00004668"/>
    <w:rsid w:val="00004743"/>
    <w:rsid w:val="0000516D"/>
    <w:rsid w:val="000052F3"/>
    <w:rsid w:val="00005A2E"/>
    <w:rsid w:val="00006248"/>
    <w:rsid w:val="00006B3D"/>
    <w:rsid w:val="0001058D"/>
    <w:rsid w:val="00010A1D"/>
    <w:rsid w:val="00012C6C"/>
    <w:rsid w:val="00012D31"/>
    <w:rsid w:val="00013522"/>
    <w:rsid w:val="00013F30"/>
    <w:rsid w:val="0001439C"/>
    <w:rsid w:val="00014FAB"/>
    <w:rsid w:val="00015E60"/>
    <w:rsid w:val="0001644B"/>
    <w:rsid w:val="000166AD"/>
    <w:rsid w:val="00017981"/>
    <w:rsid w:val="00017F7C"/>
    <w:rsid w:val="0002078A"/>
    <w:rsid w:val="00020D2B"/>
    <w:rsid w:val="00020F83"/>
    <w:rsid w:val="0002144B"/>
    <w:rsid w:val="000214B9"/>
    <w:rsid w:val="00024200"/>
    <w:rsid w:val="00024C6B"/>
    <w:rsid w:val="00024F7B"/>
    <w:rsid w:val="00025903"/>
    <w:rsid w:val="0002616C"/>
    <w:rsid w:val="00026D0B"/>
    <w:rsid w:val="0002718E"/>
    <w:rsid w:val="0002734C"/>
    <w:rsid w:val="00030071"/>
    <w:rsid w:val="00030BBF"/>
    <w:rsid w:val="000312BA"/>
    <w:rsid w:val="000315A6"/>
    <w:rsid w:val="00031A3F"/>
    <w:rsid w:val="000345F0"/>
    <w:rsid w:val="000357C0"/>
    <w:rsid w:val="00035B83"/>
    <w:rsid w:val="00035F08"/>
    <w:rsid w:val="000406F7"/>
    <w:rsid w:val="00040862"/>
    <w:rsid w:val="00041C04"/>
    <w:rsid w:val="00044616"/>
    <w:rsid w:val="000466D5"/>
    <w:rsid w:val="00051DE1"/>
    <w:rsid w:val="000527B1"/>
    <w:rsid w:val="0005354C"/>
    <w:rsid w:val="00053632"/>
    <w:rsid w:val="000537DB"/>
    <w:rsid w:val="00055437"/>
    <w:rsid w:val="00055A39"/>
    <w:rsid w:val="00060492"/>
    <w:rsid w:val="000615FF"/>
    <w:rsid w:val="00064B4A"/>
    <w:rsid w:val="00064E74"/>
    <w:rsid w:val="000658A7"/>
    <w:rsid w:val="000660AA"/>
    <w:rsid w:val="00067D50"/>
    <w:rsid w:val="00071131"/>
    <w:rsid w:val="000716E8"/>
    <w:rsid w:val="00072196"/>
    <w:rsid w:val="00072D5A"/>
    <w:rsid w:val="00073F3C"/>
    <w:rsid w:val="000740E1"/>
    <w:rsid w:val="0007573A"/>
    <w:rsid w:val="000758CB"/>
    <w:rsid w:val="000774DC"/>
    <w:rsid w:val="00081E0C"/>
    <w:rsid w:val="0008213C"/>
    <w:rsid w:val="00082F60"/>
    <w:rsid w:val="00083DDE"/>
    <w:rsid w:val="00083E1B"/>
    <w:rsid w:val="00084D6C"/>
    <w:rsid w:val="000850B3"/>
    <w:rsid w:val="000854B7"/>
    <w:rsid w:val="0009031F"/>
    <w:rsid w:val="00090908"/>
    <w:rsid w:val="00092B72"/>
    <w:rsid w:val="00092EF3"/>
    <w:rsid w:val="000939C8"/>
    <w:rsid w:val="00094F34"/>
    <w:rsid w:val="00095BDA"/>
    <w:rsid w:val="00095C5B"/>
    <w:rsid w:val="00095C7E"/>
    <w:rsid w:val="00096CAA"/>
    <w:rsid w:val="000973B2"/>
    <w:rsid w:val="0009789C"/>
    <w:rsid w:val="00097C10"/>
    <w:rsid w:val="000A45A8"/>
    <w:rsid w:val="000A4FF7"/>
    <w:rsid w:val="000A5B7F"/>
    <w:rsid w:val="000A5D81"/>
    <w:rsid w:val="000A60D8"/>
    <w:rsid w:val="000A6506"/>
    <w:rsid w:val="000A752C"/>
    <w:rsid w:val="000A7D9F"/>
    <w:rsid w:val="000B04B8"/>
    <w:rsid w:val="000B0EF3"/>
    <w:rsid w:val="000B7C78"/>
    <w:rsid w:val="000C0254"/>
    <w:rsid w:val="000C0591"/>
    <w:rsid w:val="000C0996"/>
    <w:rsid w:val="000C1831"/>
    <w:rsid w:val="000C277D"/>
    <w:rsid w:val="000C3051"/>
    <w:rsid w:val="000C39DE"/>
    <w:rsid w:val="000C5993"/>
    <w:rsid w:val="000C5A74"/>
    <w:rsid w:val="000C6785"/>
    <w:rsid w:val="000C6C02"/>
    <w:rsid w:val="000C6FF4"/>
    <w:rsid w:val="000C7137"/>
    <w:rsid w:val="000C7260"/>
    <w:rsid w:val="000C732D"/>
    <w:rsid w:val="000D0CE2"/>
    <w:rsid w:val="000D30B0"/>
    <w:rsid w:val="000D36EA"/>
    <w:rsid w:val="000D3A22"/>
    <w:rsid w:val="000D3C4A"/>
    <w:rsid w:val="000D51C4"/>
    <w:rsid w:val="000D5E4F"/>
    <w:rsid w:val="000E0514"/>
    <w:rsid w:val="000E0A52"/>
    <w:rsid w:val="000E2B27"/>
    <w:rsid w:val="000E32E5"/>
    <w:rsid w:val="000E3FB0"/>
    <w:rsid w:val="000E49CF"/>
    <w:rsid w:val="000E5CA2"/>
    <w:rsid w:val="000E5DC4"/>
    <w:rsid w:val="000E5F6F"/>
    <w:rsid w:val="000F039D"/>
    <w:rsid w:val="000F2523"/>
    <w:rsid w:val="000F2776"/>
    <w:rsid w:val="000F2C7C"/>
    <w:rsid w:val="000F3ADA"/>
    <w:rsid w:val="000F44E4"/>
    <w:rsid w:val="000F4C68"/>
    <w:rsid w:val="000F5E9C"/>
    <w:rsid w:val="000F60F8"/>
    <w:rsid w:val="00100135"/>
    <w:rsid w:val="001003A3"/>
    <w:rsid w:val="00100A9F"/>
    <w:rsid w:val="0010215D"/>
    <w:rsid w:val="001037CD"/>
    <w:rsid w:val="001046DE"/>
    <w:rsid w:val="00105D43"/>
    <w:rsid w:val="001064E7"/>
    <w:rsid w:val="001071F2"/>
    <w:rsid w:val="00107442"/>
    <w:rsid w:val="00111269"/>
    <w:rsid w:val="00111817"/>
    <w:rsid w:val="00113090"/>
    <w:rsid w:val="00114ABF"/>
    <w:rsid w:val="00114B40"/>
    <w:rsid w:val="00114C62"/>
    <w:rsid w:val="00115C99"/>
    <w:rsid w:val="0011697C"/>
    <w:rsid w:val="001174C3"/>
    <w:rsid w:val="001176F5"/>
    <w:rsid w:val="00117833"/>
    <w:rsid w:val="00124834"/>
    <w:rsid w:val="001251FA"/>
    <w:rsid w:val="0012595A"/>
    <w:rsid w:val="00126A25"/>
    <w:rsid w:val="00127B15"/>
    <w:rsid w:val="00130714"/>
    <w:rsid w:val="00130A51"/>
    <w:rsid w:val="00130C32"/>
    <w:rsid w:val="00130F7F"/>
    <w:rsid w:val="00131B7F"/>
    <w:rsid w:val="00132508"/>
    <w:rsid w:val="00132679"/>
    <w:rsid w:val="0013354B"/>
    <w:rsid w:val="001338BA"/>
    <w:rsid w:val="001345D6"/>
    <w:rsid w:val="00134996"/>
    <w:rsid w:val="00135E4C"/>
    <w:rsid w:val="00136862"/>
    <w:rsid w:val="00137754"/>
    <w:rsid w:val="00140F00"/>
    <w:rsid w:val="00142075"/>
    <w:rsid w:val="001420DD"/>
    <w:rsid w:val="00142153"/>
    <w:rsid w:val="001422C5"/>
    <w:rsid w:val="00142CBF"/>
    <w:rsid w:val="00144465"/>
    <w:rsid w:val="00144BCE"/>
    <w:rsid w:val="001451FC"/>
    <w:rsid w:val="001454F5"/>
    <w:rsid w:val="001471E5"/>
    <w:rsid w:val="00150508"/>
    <w:rsid w:val="001507CC"/>
    <w:rsid w:val="00150E4D"/>
    <w:rsid w:val="00151352"/>
    <w:rsid w:val="00152C9D"/>
    <w:rsid w:val="00152E9A"/>
    <w:rsid w:val="00152F0E"/>
    <w:rsid w:val="00152FFA"/>
    <w:rsid w:val="0015495C"/>
    <w:rsid w:val="00154A36"/>
    <w:rsid w:val="00155E2A"/>
    <w:rsid w:val="00157905"/>
    <w:rsid w:val="00160309"/>
    <w:rsid w:val="0016059F"/>
    <w:rsid w:val="00161427"/>
    <w:rsid w:val="0016189C"/>
    <w:rsid w:val="00161C61"/>
    <w:rsid w:val="0016330C"/>
    <w:rsid w:val="00163487"/>
    <w:rsid w:val="00165543"/>
    <w:rsid w:val="00165C00"/>
    <w:rsid w:val="00165DA1"/>
    <w:rsid w:val="00166E7A"/>
    <w:rsid w:val="001714A4"/>
    <w:rsid w:val="00172099"/>
    <w:rsid w:val="00173BB6"/>
    <w:rsid w:val="00173C4D"/>
    <w:rsid w:val="00176E17"/>
    <w:rsid w:val="0017737D"/>
    <w:rsid w:val="00177583"/>
    <w:rsid w:val="001816E9"/>
    <w:rsid w:val="00181987"/>
    <w:rsid w:val="00182B32"/>
    <w:rsid w:val="00184483"/>
    <w:rsid w:val="001846CB"/>
    <w:rsid w:val="0018596B"/>
    <w:rsid w:val="001861E4"/>
    <w:rsid w:val="00194D94"/>
    <w:rsid w:val="00195033"/>
    <w:rsid w:val="00195478"/>
    <w:rsid w:val="00195DD1"/>
    <w:rsid w:val="001979F4"/>
    <w:rsid w:val="001A01CE"/>
    <w:rsid w:val="001A0520"/>
    <w:rsid w:val="001A284C"/>
    <w:rsid w:val="001A2AF0"/>
    <w:rsid w:val="001A2BD2"/>
    <w:rsid w:val="001A2F6E"/>
    <w:rsid w:val="001A426A"/>
    <w:rsid w:val="001A4984"/>
    <w:rsid w:val="001A4A4A"/>
    <w:rsid w:val="001A4AE0"/>
    <w:rsid w:val="001A606F"/>
    <w:rsid w:val="001A65C0"/>
    <w:rsid w:val="001A6BCB"/>
    <w:rsid w:val="001A735A"/>
    <w:rsid w:val="001B1DE3"/>
    <w:rsid w:val="001B3817"/>
    <w:rsid w:val="001B3BF0"/>
    <w:rsid w:val="001B4CE5"/>
    <w:rsid w:val="001B69B1"/>
    <w:rsid w:val="001B7176"/>
    <w:rsid w:val="001B799D"/>
    <w:rsid w:val="001C05C5"/>
    <w:rsid w:val="001C0B06"/>
    <w:rsid w:val="001C14D3"/>
    <w:rsid w:val="001C3FDD"/>
    <w:rsid w:val="001C68A6"/>
    <w:rsid w:val="001C74E9"/>
    <w:rsid w:val="001C769F"/>
    <w:rsid w:val="001C7A72"/>
    <w:rsid w:val="001D03B0"/>
    <w:rsid w:val="001D1EA5"/>
    <w:rsid w:val="001D27F7"/>
    <w:rsid w:val="001D28DF"/>
    <w:rsid w:val="001D3A76"/>
    <w:rsid w:val="001D54CE"/>
    <w:rsid w:val="001D5C3C"/>
    <w:rsid w:val="001D6C11"/>
    <w:rsid w:val="001D77E2"/>
    <w:rsid w:val="001D7DA6"/>
    <w:rsid w:val="001E023E"/>
    <w:rsid w:val="001E0E86"/>
    <w:rsid w:val="001E1F69"/>
    <w:rsid w:val="001E7BEA"/>
    <w:rsid w:val="001F1066"/>
    <w:rsid w:val="001F1B26"/>
    <w:rsid w:val="001F4109"/>
    <w:rsid w:val="001F471C"/>
    <w:rsid w:val="001F4793"/>
    <w:rsid w:val="001F47E7"/>
    <w:rsid w:val="001F5304"/>
    <w:rsid w:val="001F5F52"/>
    <w:rsid w:val="001F679C"/>
    <w:rsid w:val="001F731B"/>
    <w:rsid w:val="001F7648"/>
    <w:rsid w:val="002001BA"/>
    <w:rsid w:val="002010D0"/>
    <w:rsid w:val="002014B2"/>
    <w:rsid w:val="00201F57"/>
    <w:rsid w:val="00201F6D"/>
    <w:rsid w:val="00203D5F"/>
    <w:rsid w:val="00204F4A"/>
    <w:rsid w:val="00205A4B"/>
    <w:rsid w:val="002103CD"/>
    <w:rsid w:val="002116FC"/>
    <w:rsid w:val="00214706"/>
    <w:rsid w:val="00214827"/>
    <w:rsid w:val="00214C5E"/>
    <w:rsid w:val="00215FFA"/>
    <w:rsid w:val="002160AE"/>
    <w:rsid w:val="002167C3"/>
    <w:rsid w:val="00216D4D"/>
    <w:rsid w:val="00217700"/>
    <w:rsid w:val="0022020E"/>
    <w:rsid w:val="00220323"/>
    <w:rsid w:val="002206FD"/>
    <w:rsid w:val="00220775"/>
    <w:rsid w:val="002215DA"/>
    <w:rsid w:val="00221CEA"/>
    <w:rsid w:val="00222158"/>
    <w:rsid w:val="002221A5"/>
    <w:rsid w:val="0022339F"/>
    <w:rsid w:val="002250A3"/>
    <w:rsid w:val="0022576E"/>
    <w:rsid w:val="0022593E"/>
    <w:rsid w:val="00226534"/>
    <w:rsid w:val="002272CF"/>
    <w:rsid w:val="00230EF6"/>
    <w:rsid w:val="002321A4"/>
    <w:rsid w:val="00232F12"/>
    <w:rsid w:val="00233288"/>
    <w:rsid w:val="00234492"/>
    <w:rsid w:val="002346A7"/>
    <w:rsid w:val="0023577A"/>
    <w:rsid w:val="00235F6C"/>
    <w:rsid w:val="00236024"/>
    <w:rsid w:val="00236656"/>
    <w:rsid w:val="002369EA"/>
    <w:rsid w:val="00236BCF"/>
    <w:rsid w:val="00237A7E"/>
    <w:rsid w:val="002410E8"/>
    <w:rsid w:val="00241D4B"/>
    <w:rsid w:val="00241E03"/>
    <w:rsid w:val="00243B04"/>
    <w:rsid w:val="002452DF"/>
    <w:rsid w:val="00245323"/>
    <w:rsid w:val="00246F66"/>
    <w:rsid w:val="00247880"/>
    <w:rsid w:val="00247EEC"/>
    <w:rsid w:val="0025074F"/>
    <w:rsid w:val="00250E07"/>
    <w:rsid w:val="002520C4"/>
    <w:rsid w:val="00252671"/>
    <w:rsid w:val="00254D69"/>
    <w:rsid w:val="002563E5"/>
    <w:rsid w:val="002563E9"/>
    <w:rsid w:val="0026075B"/>
    <w:rsid w:val="00261922"/>
    <w:rsid w:val="00261C85"/>
    <w:rsid w:val="00262070"/>
    <w:rsid w:val="002625AA"/>
    <w:rsid w:val="00262C06"/>
    <w:rsid w:val="00263E15"/>
    <w:rsid w:val="00264A81"/>
    <w:rsid w:val="002671F0"/>
    <w:rsid w:val="00270EB0"/>
    <w:rsid w:val="00271E3A"/>
    <w:rsid w:val="002728F2"/>
    <w:rsid w:val="00272E4A"/>
    <w:rsid w:val="00273365"/>
    <w:rsid w:val="00273DC9"/>
    <w:rsid w:val="002747A8"/>
    <w:rsid w:val="00275305"/>
    <w:rsid w:val="002758FD"/>
    <w:rsid w:val="0028151D"/>
    <w:rsid w:val="0028354D"/>
    <w:rsid w:val="00283877"/>
    <w:rsid w:val="0028494F"/>
    <w:rsid w:val="002863E2"/>
    <w:rsid w:val="00292C7F"/>
    <w:rsid w:val="00294420"/>
    <w:rsid w:val="002978ED"/>
    <w:rsid w:val="002A0A26"/>
    <w:rsid w:val="002A23DB"/>
    <w:rsid w:val="002A37C1"/>
    <w:rsid w:val="002A4A0A"/>
    <w:rsid w:val="002A4F23"/>
    <w:rsid w:val="002A5F60"/>
    <w:rsid w:val="002A624D"/>
    <w:rsid w:val="002B1AB0"/>
    <w:rsid w:val="002B2FFE"/>
    <w:rsid w:val="002B3799"/>
    <w:rsid w:val="002B54B7"/>
    <w:rsid w:val="002B6FCD"/>
    <w:rsid w:val="002B7720"/>
    <w:rsid w:val="002C1A87"/>
    <w:rsid w:val="002C1C66"/>
    <w:rsid w:val="002C2533"/>
    <w:rsid w:val="002C552F"/>
    <w:rsid w:val="002C5DF6"/>
    <w:rsid w:val="002C5FE4"/>
    <w:rsid w:val="002C7F37"/>
    <w:rsid w:val="002D03B9"/>
    <w:rsid w:val="002D1033"/>
    <w:rsid w:val="002D3E16"/>
    <w:rsid w:val="002D4FD0"/>
    <w:rsid w:val="002D5989"/>
    <w:rsid w:val="002D5C6A"/>
    <w:rsid w:val="002D73A9"/>
    <w:rsid w:val="002E03B1"/>
    <w:rsid w:val="002E108D"/>
    <w:rsid w:val="002E29A5"/>
    <w:rsid w:val="002E3C68"/>
    <w:rsid w:val="002E3E59"/>
    <w:rsid w:val="002E4C74"/>
    <w:rsid w:val="002E5EAD"/>
    <w:rsid w:val="002E7917"/>
    <w:rsid w:val="002E7D95"/>
    <w:rsid w:val="002E7E78"/>
    <w:rsid w:val="002F1302"/>
    <w:rsid w:val="002F24F2"/>
    <w:rsid w:val="002F2D0E"/>
    <w:rsid w:val="002F343C"/>
    <w:rsid w:val="002F4771"/>
    <w:rsid w:val="002F483F"/>
    <w:rsid w:val="002F626D"/>
    <w:rsid w:val="003008F2"/>
    <w:rsid w:val="00301B63"/>
    <w:rsid w:val="00301E95"/>
    <w:rsid w:val="003027DD"/>
    <w:rsid w:val="00302BA9"/>
    <w:rsid w:val="00302DE8"/>
    <w:rsid w:val="00303214"/>
    <w:rsid w:val="00304BF5"/>
    <w:rsid w:val="00304D06"/>
    <w:rsid w:val="00306E74"/>
    <w:rsid w:val="00310D47"/>
    <w:rsid w:val="003119FD"/>
    <w:rsid w:val="00311E74"/>
    <w:rsid w:val="00312136"/>
    <w:rsid w:val="00312B2E"/>
    <w:rsid w:val="00312B41"/>
    <w:rsid w:val="003139F2"/>
    <w:rsid w:val="00316800"/>
    <w:rsid w:val="0031686D"/>
    <w:rsid w:val="0031705C"/>
    <w:rsid w:val="00317775"/>
    <w:rsid w:val="00320376"/>
    <w:rsid w:val="00321B40"/>
    <w:rsid w:val="00321F36"/>
    <w:rsid w:val="0032454A"/>
    <w:rsid w:val="003259AA"/>
    <w:rsid w:val="00325E66"/>
    <w:rsid w:val="00326773"/>
    <w:rsid w:val="0032776E"/>
    <w:rsid w:val="003325F8"/>
    <w:rsid w:val="00332B53"/>
    <w:rsid w:val="00333481"/>
    <w:rsid w:val="00333C00"/>
    <w:rsid w:val="00334E67"/>
    <w:rsid w:val="003351B9"/>
    <w:rsid w:val="00335275"/>
    <w:rsid w:val="00336817"/>
    <w:rsid w:val="00337963"/>
    <w:rsid w:val="00340AA1"/>
    <w:rsid w:val="00342D8C"/>
    <w:rsid w:val="00342F36"/>
    <w:rsid w:val="00343B8F"/>
    <w:rsid w:val="00346771"/>
    <w:rsid w:val="00346D61"/>
    <w:rsid w:val="00347AA0"/>
    <w:rsid w:val="00352124"/>
    <w:rsid w:val="0035288A"/>
    <w:rsid w:val="00352DD9"/>
    <w:rsid w:val="00354521"/>
    <w:rsid w:val="00354BF7"/>
    <w:rsid w:val="00355703"/>
    <w:rsid w:val="00355C0F"/>
    <w:rsid w:val="00355EE6"/>
    <w:rsid w:val="00357DD6"/>
    <w:rsid w:val="0036076B"/>
    <w:rsid w:val="0036175F"/>
    <w:rsid w:val="00361E38"/>
    <w:rsid w:val="00362210"/>
    <w:rsid w:val="00363FE2"/>
    <w:rsid w:val="003645A2"/>
    <w:rsid w:val="0036493F"/>
    <w:rsid w:val="00364CF0"/>
    <w:rsid w:val="00365B57"/>
    <w:rsid w:val="00365D87"/>
    <w:rsid w:val="00370D1D"/>
    <w:rsid w:val="00371AB8"/>
    <w:rsid w:val="00372A1A"/>
    <w:rsid w:val="003745F0"/>
    <w:rsid w:val="00375E51"/>
    <w:rsid w:val="00375E85"/>
    <w:rsid w:val="0037718D"/>
    <w:rsid w:val="00380C92"/>
    <w:rsid w:val="00383F81"/>
    <w:rsid w:val="003848B1"/>
    <w:rsid w:val="00384FEB"/>
    <w:rsid w:val="00385D32"/>
    <w:rsid w:val="00386E45"/>
    <w:rsid w:val="00387A40"/>
    <w:rsid w:val="003905CB"/>
    <w:rsid w:val="00392B0E"/>
    <w:rsid w:val="003936E6"/>
    <w:rsid w:val="00393A40"/>
    <w:rsid w:val="003946C0"/>
    <w:rsid w:val="00396665"/>
    <w:rsid w:val="00397E31"/>
    <w:rsid w:val="003A0500"/>
    <w:rsid w:val="003A0BA1"/>
    <w:rsid w:val="003A1C25"/>
    <w:rsid w:val="003A1EA1"/>
    <w:rsid w:val="003A321D"/>
    <w:rsid w:val="003A3C46"/>
    <w:rsid w:val="003A3C92"/>
    <w:rsid w:val="003A4E7E"/>
    <w:rsid w:val="003A56CE"/>
    <w:rsid w:val="003A576A"/>
    <w:rsid w:val="003A78C0"/>
    <w:rsid w:val="003B1037"/>
    <w:rsid w:val="003B149E"/>
    <w:rsid w:val="003B17C2"/>
    <w:rsid w:val="003B3315"/>
    <w:rsid w:val="003B46B3"/>
    <w:rsid w:val="003B6BBA"/>
    <w:rsid w:val="003C038F"/>
    <w:rsid w:val="003C17ED"/>
    <w:rsid w:val="003C1892"/>
    <w:rsid w:val="003C26D9"/>
    <w:rsid w:val="003C2C56"/>
    <w:rsid w:val="003C2E28"/>
    <w:rsid w:val="003C32B8"/>
    <w:rsid w:val="003C37D2"/>
    <w:rsid w:val="003C3C1C"/>
    <w:rsid w:val="003C4A94"/>
    <w:rsid w:val="003C5C64"/>
    <w:rsid w:val="003C603B"/>
    <w:rsid w:val="003C6B5D"/>
    <w:rsid w:val="003C6E4E"/>
    <w:rsid w:val="003C7044"/>
    <w:rsid w:val="003D06F1"/>
    <w:rsid w:val="003D092E"/>
    <w:rsid w:val="003D09E6"/>
    <w:rsid w:val="003D0F6D"/>
    <w:rsid w:val="003D1B95"/>
    <w:rsid w:val="003D1D52"/>
    <w:rsid w:val="003D33DC"/>
    <w:rsid w:val="003D5BF2"/>
    <w:rsid w:val="003D6617"/>
    <w:rsid w:val="003E0E0E"/>
    <w:rsid w:val="003E15B9"/>
    <w:rsid w:val="003E264D"/>
    <w:rsid w:val="003E2B36"/>
    <w:rsid w:val="003E35E5"/>
    <w:rsid w:val="003E4CBE"/>
    <w:rsid w:val="003E4E13"/>
    <w:rsid w:val="003E6211"/>
    <w:rsid w:val="003F0993"/>
    <w:rsid w:val="003F168B"/>
    <w:rsid w:val="003F3A3A"/>
    <w:rsid w:val="003F4992"/>
    <w:rsid w:val="003F5510"/>
    <w:rsid w:val="003F6425"/>
    <w:rsid w:val="003F7E2B"/>
    <w:rsid w:val="00400E0B"/>
    <w:rsid w:val="0040197C"/>
    <w:rsid w:val="004019E5"/>
    <w:rsid w:val="00401A9F"/>
    <w:rsid w:val="00401FB8"/>
    <w:rsid w:val="004045B4"/>
    <w:rsid w:val="00404CD1"/>
    <w:rsid w:val="00407B37"/>
    <w:rsid w:val="00410FEA"/>
    <w:rsid w:val="00413D64"/>
    <w:rsid w:val="004142D7"/>
    <w:rsid w:val="00414AAD"/>
    <w:rsid w:val="00415322"/>
    <w:rsid w:val="00416C6C"/>
    <w:rsid w:val="00417EA0"/>
    <w:rsid w:val="00417EC0"/>
    <w:rsid w:val="0042001D"/>
    <w:rsid w:val="004205B2"/>
    <w:rsid w:val="004223E2"/>
    <w:rsid w:val="0042389D"/>
    <w:rsid w:val="00425C35"/>
    <w:rsid w:val="00426211"/>
    <w:rsid w:val="00426323"/>
    <w:rsid w:val="00426392"/>
    <w:rsid w:val="00426DA0"/>
    <w:rsid w:val="00426DFC"/>
    <w:rsid w:val="0043412E"/>
    <w:rsid w:val="0043429C"/>
    <w:rsid w:val="0043452C"/>
    <w:rsid w:val="00435848"/>
    <w:rsid w:val="00440D3C"/>
    <w:rsid w:val="0044307A"/>
    <w:rsid w:val="00443429"/>
    <w:rsid w:val="00445A17"/>
    <w:rsid w:val="004470B1"/>
    <w:rsid w:val="00453B5B"/>
    <w:rsid w:val="0045490E"/>
    <w:rsid w:val="004556A1"/>
    <w:rsid w:val="00455C71"/>
    <w:rsid w:val="00457E50"/>
    <w:rsid w:val="004616E3"/>
    <w:rsid w:val="004621F7"/>
    <w:rsid w:val="0046229A"/>
    <w:rsid w:val="0046455F"/>
    <w:rsid w:val="004647D5"/>
    <w:rsid w:val="00466202"/>
    <w:rsid w:val="004662B8"/>
    <w:rsid w:val="0046707C"/>
    <w:rsid w:val="004673E3"/>
    <w:rsid w:val="0046768B"/>
    <w:rsid w:val="00473854"/>
    <w:rsid w:val="00474E10"/>
    <w:rsid w:val="00475FB2"/>
    <w:rsid w:val="00476637"/>
    <w:rsid w:val="00477972"/>
    <w:rsid w:val="00481EFA"/>
    <w:rsid w:val="00487AB8"/>
    <w:rsid w:val="00487E01"/>
    <w:rsid w:val="00490AA2"/>
    <w:rsid w:val="0049145B"/>
    <w:rsid w:val="0049149F"/>
    <w:rsid w:val="00494D1B"/>
    <w:rsid w:val="004953C9"/>
    <w:rsid w:val="0049771B"/>
    <w:rsid w:val="00497736"/>
    <w:rsid w:val="0049793C"/>
    <w:rsid w:val="004A0D9D"/>
    <w:rsid w:val="004A2410"/>
    <w:rsid w:val="004A3432"/>
    <w:rsid w:val="004A417D"/>
    <w:rsid w:val="004A6307"/>
    <w:rsid w:val="004A6A6E"/>
    <w:rsid w:val="004A78A8"/>
    <w:rsid w:val="004A79B8"/>
    <w:rsid w:val="004A7BED"/>
    <w:rsid w:val="004B0418"/>
    <w:rsid w:val="004B3E06"/>
    <w:rsid w:val="004B61F7"/>
    <w:rsid w:val="004B6505"/>
    <w:rsid w:val="004B70AE"/>
    <w:rsid w:val="004B7276"/>
    <w:rsid w:val="004B7D8C"/>
    <w:rsid w:val="004C0C07"/>
    <w:rsid w:val="004C17DF"/>
    <w:rsid w:val="004C2D9B"/>
    <w:rsid w:val="004C5D19"/>
    <w:rsid w:val="004C6B24"/>
    <w:rsid w:val="004C743F"/>
    <w:rsid w:val="004D0131"/>
    <w:rsid w:val="004D1DF6"/>
    <w:rsid w:val="004D3602"/>
    <w:rsid w:val="004D3F5B"/>
    <w:rsid w:val="004D53EA"/>
    <w:rsid w:val="004D576C"/>
    <w:rsid w:val="004D587C"/>
    <w:rsid w:val="004D619B"/>
    <w:rsid w:val="004D7367"/>
    <w:rsid w:val="004D7701"/>
    <w:rsid w:val="004E0051"/>
    <w:rsid w:val="004E045B"/>
    <w:rsid w:val="004E0655"/>
    <w:rsid w:val="004E1582"/>
    <w:rsid w:val="004E278F"/>
    <w:rsid w:val="004E2E0C"/>
    <w:rsid w:val="004E3EB6"/>
    <w:rsid w:val="004E53C9"/>
    <w:rsid w:val="004E660C"/>
    <w:rsid w:val="004F091B"/>
    <w:rsid w:val="004F1320"/>
    <w:rsid w:val="004F4D50"/>
    <w:rsid w:val="004F53FD"/>
    <w:rsid w:val="00500454"/>
    <w:rsid w:val="00500DE5"/>
    <w:rsid w:val="005015C5"/>
    <w:rsid w:val="00501E1F"/>
    <w:rsid w:val="005030F3"/>
    <w:rsid w:val="0050773C"/>
    <w:rsid w:val="00507E21"/>
    <w:rsid w:val="0051348A"/>
    <w:rsid w:val="0051354F"/>
    <w:rsid w:val="00517605"/>
    <w:rsid w:val="00517EF9"/>
    <w:rsid w:val="00520F79"/>
    <w:rsid w:val="00522F78"/>
    <w:rsid w:val="00523329"/>
    <w:rsid w:val="00524457"/>
    <w:rsid w:val="00525F63"/>
    <w:rsid w:val="0053233C"/>
    <w:rsid w:val="005340C2"/>
    <w:rsid w:val="005360B3"/>
    <w:rsid w:val="005369BF"/>
    <w:rsid w:val="005416A3"/>
    <w:rsid w:val="005417A3"/>
    <w:rsid w:val="00541F89"/>
    <w:rsid w:val="00542278"/>
    <w:rsid w:val="00542334"/>
    <w:rsid w:val="00542BD1"/>
    <w:rsid w:val="005442E9"/>
    <w:rsid w:val="005443BE"/>
    <w:rsid w:val="005450F7"/>
    <w:rsid w:val="00546031"/>
    <w:rsid w:val="00550848"/>
    <w:rsid w:val="00550D62"/>
    <w:rsid w:val="00553CC2"/>
    <w:rsid w:val="005574D3"/>
    <w:rsid w:val="005611EA"/>
    <w:rsid w:val="005621F3"/>
    <w:rsid w:val="00562ED4"/>
    <w:rsid w:val="005630F4"/>
    <w:rsid w:val="00563385"/>
    <w:rsid w:val="00564795"/>
    <w:rsid w:val="00564E04"/>
    <w:rsid w:val="0057040A"/>
    <w:rsid w:val="0057076C"/>
    <w:rsid w:val="005714A9"/>
    <w:rsid w:val="005718F4"/>
    <w:rsid w:val="00571908"/>
    <w:rsid w:val="00576160"/>
    <w:rsid w:val="00576257"/>
    <w:rsid w:val="00576339"/>
    <w:rsid w:val="00576527"/>
    <w:rsid w:val="00576931"/>
    <w:rsid w:val="00577DE5"/>
    <w:rsid w:val="00580B23"/>
    <w:rsid w:val="00580EB1"/>
    <w:rsid w:val="005817CA"/>
    <w:rsid w:val="005819AB"/>
    <w:rsid w:val="00581FAF"/>
    <w:rsid w:val="00582212"/>
    <w:rsid w:val="00582754"/>
    <w:rsid w:val="00583041"/>
    <w:rsid w:val="00587CA5"/>
    <w:rsid w:val="0059001F"/>
    <w:rsid w:val="005916C2"/>
    <w:rsid w:val="00592218"/>
    <w:rsid w:val="005924F7"/>
    <w:rsid w:val="005936BC"/>
    <w:rsid w:val="00593FEE"/>
    <w:rsid w:val="00594774"/>
    <w:rsid w:val="00595ACE"/>
    <w:rsid w:val="00595D6B"/>
    <w:rsid w:val="005961AA"/>
    <w:rsid w:val="00596C9C"/>
    <w:rsid w:val="0059709D"/>
    <w:rsid w:val="00597FD7"/>
    <w:rsid w:val="005A0DA0"/>
    <w:rsid w:val="005A14FE"/>
    <w:rsid w:val="005A24C8"/>
    <w:rsid w:val="005A4F05"/>
    <w:rsid w:val="005A79F3"/>
    <w:rsid w:val="005B00DA"/>
    <w:rsid w:val="005B10AA"/>
    <w:rsid w:val="005B1252"/>
    <w:rsid w:val="005B16BF"/>
    <w:rsid w:val="005B18AD"/>
    <w:rsid w:val="005B207E"/>
    <w:rsid w:val="005B474C"/>
    <w:rsid w:val="005B531B"/>
    <w:rsid w:val="005B5712"/>
    <w:rsid w:val="005B5B73"/>
    <w:rsid w:val="005B7AD7"/>
    <w:rsid w:val="005C0C48"/>
    <w:rsid w:val="005C115D"/>
    <w:rsid w:val="005C1CB5"/>
    <w:rsid w:val="005C26FF"/>
    <w:rsid w:val="005C2858"/>
    <w:rsid w:val="005C3B18"/>
    <w:rsid w:val="005C641D"/>
    <w:rsid w:val="005C64B4"/>
    <w:rsid w:val="005C68EA"/>
    <w:rsid w:val="005C722D"/>
    <w:rsid w:val="005D2166"/>
    <w:rsid w:val="005D347F"/>
    <w:rsid w:val="005D35AD"/>
    <w:rsid w:val="005D50B0"/>
    <w:rsid w:val="005D59D8"/>
    <w:rsid w:val="005D5AF8"/>
    <w:rsid w:val="005D6006"/>
    <w:rsid w:val="005D7C39"/>
    <w:rsid w:val="005D7F00"/>
    <w:rsid w:val="005E0217"/>
    <w:rsid w:val="005E101D"/>
    <w:rsid w:val="005E1479"/>
    <w:rsid w:val="005E1920"/>
    <w:rsid w:val="005E2455"/>
    <w:rsid w:val="005E342D"/>
    <w:rsid w:val="005E4017"/>
    <w:rsid w:val="005E67CF"/>
    <w:rsid w:val="005E6D39"/>
    <w:rsid w:val="005F0AF7"/>
    <w:rsid w:val="005F10DB"/>
    <w:rsid w:val="005F11BE"/>
    <w:rsid w:val="005F28F5"/>
    <w:rsid w:val="005F2AFE"/>
    <w:rsid w:val="005F3BFD"/>
    <w:rsid w:val="005F64C1"/>
    <w:rsid w:val="005F65BD"/>
    <w:rsid w:val="005F6BD3"/>
    <w:rsid w:val="005F7DC4"/>
    <w:rsid w:val="006014A4"/>
    <w:rsid w:val="00601C69"/>
    <w:rsid w:val="006032C9"/>
    <w:rsid w:val="006042C7"/>
    <w:rsid w:val="006049BA"/>
    <w:rsid w:val="0060590B"/>
    <w:rsid w:val="0060665F"/>
    <w:rsid w:val="0060778A"/>
    <w:rsid w:val="00610BB7"/>
    <w:rsid w:val="006115D6"/>
    <w:rsid w:val="00611A6F"/>
    <w:rsid w:val="006121C6"/>
    <w:rsid w:val="00612934"/>
    <w:rsid w:val="00612B5C"/>
    <w:rsid w:val="00612FCE"/>
    <w:rsid w:val="00614A8D"/>
    <w:rsid w:val="00615696"/>
    <w:rsid w:val="00616FA8"/>
    <w:rsid w:val="00617D7E"/>
    <w:rsid w:val="00620806"/>
    <w:rsid w:val="00621165"/>
    <w:rsid w:val="00621185"/>
    <w:rsid w:val="006220F6"/>
    <w:rsid w:val="0062215D"/>
    <w:rsid w:val="00622D81"/>
    <w:rsid w:val="00623076"/>
    <w:rsid w:val="0062557E"/>
    <w:rsid w:val="0062732B"/>
    <w:rsid w:val="006331B8"/>
    <w:rsid w:val="00633695"/>
    <w:rsid w:val="00633F34"/>
    <w:rsid w:val="00634BB7"/>
    <w:rsid w:val="00634EF2"/>
    <w:rsid w:val="00636BF9"/>
    <w:rsid w:val="00637240"/>
    <w:rsid w:val="00637C51"/>
    <w:rsid w:val="006405E3"/>
    <w:rsid w:val="00644AF9"/>
    <w:rsid w:val="00644F97"/>
    <w:rsid w:val="006451C1"/>
    <w:rsid w:val="0065044F"/>
    <w:rsid w:val="006511D1"/>
    <w:rsid w:val="00651378"/>
    <w:rsid w:val="00651D40"/>
    <w:rsid w:val="00652A0F"/>
    <w:rsid w:val="006535E5"/>
    <w:rsid w:val="00654159"/>
    <w:rsid w:val="0065443C"/>
    <w:rsid w:val="00657DAB"/>
    <w:rsid w:val="006630E1"/>
    <w:rsid w:val="0066726B"/>
    <w:rsid w:val="00667B29"/>
    <w:rsid w:val="00671057"/>
    <w:rsid w:val="00671095"/>
    <w:rsid w:val="00672832"/>
    <w:rsid w:val="006729FD"/>
    <w:rsid w:val="00672B2B"/>
    <w:rsid w:val="00673C19"/>
    <w:rsid w:val="006742FE"/>
    <w:rsid w:val="00675EFC"/>
    <w:rsid w:val="00676799"/>
    <w:rsid w:val="006814E8"/>
    <w:rsid w:val="006815F6"/>
    <w:rsid w:val="00681B45"/>
    <w:rsid w:val="00681FD0"/>
    <w:rsid w:val="00683F3D"/>
    <w:rsid w:val="00687F05"/>
    <w:rsid w:val="0069239E"/>
    <w:rsid w:val="00692C60"/>
    <w:rsid w:val="006932EC"/>
    <w:rsid w:val="00695368"/>
    <w:rsid w:val="0069582A"/>
    <w:rsid w:val="006A065D"/>
    <w:rsid w:val="006A253F"/>
    <w:rsid w:val="006A2ED4"/>
    <w:rsid w:val="006A348C"/>
    <w:rsid w:val="006A5477"/>
    <w:rsid w:val="006A699A"/>
    <w:rsid w:val="006B0494"/>
    <w:rsid w:val="006B065B"/>
    <w:rsid w:val="006B0895"/>
    <w:rsid w:val="006B0A2F"/>
    <w:rsid w:val="006B1182"/>
    <w:rsid w:val="006B15CD"/>
    <w:rsid w:val="006B1B23"/>
    <w:rsid w:val="006B213B"/>
    <w:rsid w:val="006B37B4"/>
    <w:rsid w:val="006B44EF"/>
    <w:rsid w:val="006B493B"/>
    <w:rsid w:val="006B4CBC"/>
    <w:rsid w:val="006B587C"/>
    <w:rsid w:val="006B5897"/>
    <w:rsid w:val="006C0CB1"/>
    <w:rsid w:val="006C13F3"/>
    <w:rsid w:val="006C4B61"/>
    <w:rsid w:val="006C4FB2"/>
    <w:rsid w:val="006C50EF"/>
    <w:rsid w:val="006C55E0"/>
    <w:rsid w:val="006C6AE9"/>
    <w:rsid w:val="006D0EB7"/>
    <w:rsid w:val="006D1C79"/>
    <w:rsid w:val="006D31BE"/>
    <w:rsid w:val="006D31EA"/>
    <w:rsid w:val="006D4F4C"/>
    <w:rsid w:val="006D6654"/>
    <w:rsid w:val="006D6DA8"/>
    <w:rsid w:val="006D733B"/>
    <w:rsid w:val="006D7558"/>
    <w:rsid w:val="006E058B"/>
    <w:rsid w:val="006E1E15"/>
    <w:rsid w:val="006E2952"/>
    <w:rsid w:val="006E33ED"/>
    <w:rsid w:val="006E3B7C"/>
    <w:rsid w:val="006E451F"/>
    <w:rsid w:val="006E49CF"/>
    <w:rsid w:val="006E5D76"/>
    <w:rsid w:val="006E745F"/>
    <w:rsid w:val="006E767B"/>
    <w:rsid w:val="006E7A05"/>
    <w:rsid w:val="006F08A7"/>
    <w:rsid w:val="006F0DA1"/>
    <w:rsid w:val="006F205B"/>
    <w:rsid w:val="006F26E6"/>
    <w:rsid w:val="006F3C65"/>
    <w:rsid w:val="006F481B"/>
    <w:rsid w:val="006F76EB"/>
    <w:rsid w:val="006F7EF4"/>
    <w:rsid w:val="00700812"/>
    <w:rsid w:val="007010A8"/>
    <w:rsid w:val="00701997"/>
    <w:rsid w:val="007026EC"/>
    <w:rsid w:val="00704934"/>
    <w:rsid w:val="00704B91"/>
    <w:rsid w:val="007051D1"/>
    <w:rsid w:val="00707D25"/>
    <w:rsid w:val="0071238B"/>
    <w:rsid w:val="007127DF"/>
    <w:rsid w:val="0071287A"/>
    <w:rsid w:val="007129C6"/>
    <w:rsid w:val="00713163"/>
    <w:rsid w:val="00713F50"/>
    <w:rsid w:val="00714270"/>
    <w:rsid w:val="0071560A"/>
    <w:rsid w:val="007212E3"/>
    <w:rsid w:val="00723A58"/>
    <w:rsid w:val="00723F85"/>
    <w:rsid w:val="00724249"/>
    <w:rsid w:val="00724772"/>
    <w:rsid w:val="007255F9"/>
    <w:rsid w:val="007304B2"/>
    <w:rsid w:val="007315D9"/>
    <w:rsid w:val="00735CFE"/>
    <w:rsid w:val="00736B63"/>
    <w:rsid w:val="007375B5"/>
    <w:rsid w:val="00740364"/>
    <w:rsid w:val="00740972"/>
    <w:rsid w:val="00740BCB"/>
    <w:rsid w:val="00740CAC"/>
    <w:rsid w:val="007410AC"/>
    <w:rsid w:val="007415D6"/>
    <w:rsid w:val="00741AF6"/>
    <w:rsid w:val="00742089"/>
    <w:rsid w:val="0074245A"/>
    <w:rsid w:val="00743DEA"/>
    <w:rsid w:val="00746E1E"/>
    <w:rsid w:val="00747042"/>
    <w:rsid w:val="007474DE"/>
    <w:rsid w:val="00747535"/>
    <w:rsid w:val="007503F9"/>
    <w:rsid w:val="00750592"/>
    <w:rsid w:val="00750645"/>
    <w:rsid w:val="007534C4"/>
    <w:rsid w:val="007540F0"/>
    <w:rsid w:val="00755DB5"/>
    <w:rsid w:val="007567F3"/>
    <w:rsid w:val="00762340"/>
    <w:rsid w:val="0076235D"/>
    <w:rsid w:val="0076408C"/>
    <w:rsid w:val="00766121"/>
    <w:rsid w:val="00766223"/>
    <w:rsid w:val="0076646A"/>
    <w:rsid w:val="00766A97"/>
    <w:rsid w:val="00767F88"/>
    <w:rsid w:val="0077003F"/>
    <w:rsid w:val="0077058F"/>
    <w:rsid w:val="00770C7E"/>
    <w:rsid w:val="00771602"/>
    <w:rsid w:val="007725B1"/>
    <w:rsid w:val="00772ECE"/>
    <w:rsid w:val="00772F5D"/>
    <w:rsid w:val="00773383"/>
    <w:rsid w:val="007736D1"/>
    <w:rsid w:val="00774FE3"/>
    <w:rsid w:val="007761DD"/>
    <w:rsid w:val="00776225"/>
    <w:rsid w:val="007767EE"/>
    <w:rsid w:val="007801CF"/>
    <w:rsid w:val="0078232B"/>
    <w:rsid w:val="00782A20"/>
    <w:rsid w:val="0078487F"/>
    <w:rsid w:val="0078594A"/>
    <w:rsid w:val="00785C64"/>
    <w:rsid w:val="00790B65"/>
    <w:rsid w:val="00790EE7"/>
    <w:rsid w:val="007918F4"/>
    <w:rsid w:val="00791E6C"/>
    <w:rsid w:val="00792437"/>
    <w:rsid w:val="007934D3"/>
    <w:rsid w:val="00793560"/>
    <w:rsid w:val="00794392"/>
    <w:rsid w:val="00794702"/>
    <w:rsid w:val="00795AC1"/>
    <w:rsid w:val="007963D6"/>
    <w:rsid w:val="00797E16"/>
    <w:rsid w:val="007A0299"/>
    <w:rsid w:val="007A060B"/>
    <w:rsid w:val="007A0FEF"/>
    <w:rsid w:val="007A209F"/>
    <w:rsid w:val="007A2ABE"/>
    <w:rsid w:val="007A3566"/>
    <w:rsid w:val="007A3877"/>
    <w:rsid w:val="007A463D"/>
    <w:rsid w:val="007A5400"/>
    <w:rsid w:val="007A5CB5"/>
    <w:rsid w:val="007A6126"/>
    <w:rsid w:val="007A6566"/>
    <w:rsid w:val="007A65AD"/>
    <w:rsid w:val="007A6A14"/>
    <w:rsid w:val="007B184A"/>
    <w:rsid w:val="007B23D2"/>
    <w:rsid w:val="007B4548"/>
    <w:rsid w:val="007B4EED"/>
    <w:rsid w:val="007B5AB5"/>
    <w:rsid w:val="007B63F2"/>
    <w:rsid w:val="007B6D30"/>
    <w:rsid w:val="007C04B0"/>
    <w:rsid w:val="007C0B22"/>
    <w:rsid w:val="007C0FD4"/>
    <w:rsid w:val="007C14D0"/>
    <w:rsid w:val="007C15C1"/>
    <w:rsid w:val="007C2AC6"/>
    <w:rsid w:val="007C47D3"/>
    <w:rsid w:val="007C7942"/>
    <w:rsid w:val="007D0063"/>
    <w:rsid w:val="007D040D"/>
    <w:rsid w:val="007D062B"/>
    <w:rsid w:val="007D095A"/>
    <w:rsid w:val="007D12BC"/>
    <w:rsid w:val="007D1A41"/>
    <w:rsid w:val="007D2022"/>
    <w:rsid w:val="007D21FE"/>
    <w:rsid w:val="007D2647"/>
    <w:rsid w:val="007D29E5"/>
    <w:rsid w:val="007D2EC6"/>
    <w:rsid w:val="007D3797"/>
    <w:rsid w:val="007D544A"/>
    <w:rsid w:val="007D6C62"/>
    <w:rsid w:val="007E0197"/>
    <w:rsid w:val="007E0A8F"/>
    <w:rsid w:val="007E2108"/>
    <w:rsid w:val="007E244F"/>
    <w:rsid w:val="007E293F"/>
    <w:rsid w:val="007E2AA1"/>
    <w:rsid w:val="007E2DE3"/>
    <w:rsid w:val="007E3284"/>
    <w:rsid w:val="007E375A"/>
    <w:rsid w:val="007E3BDC"/>
    <w:rsid w:val="007E3D5D"/>
    <w:rsid w:val="007E41B2"/>
    <w:rsid w:val="007E4F21"/>
    <w:rsid w:val="007E6125"/>
    <w:rsid w:val="007E66ED"/>
    <w:rsid w:val="007E68EC"/>
    <w:rsid w:val="007E7C34"/>
    <w:rsid w:val="007F029E"/>
    <w:rsid w:val="007F11D1"/>
    <w:rsid w:val="007F1B2B"/>
    <w:rsid w:val="007F22C7"/>
    <w:rsid w:val="007F2F96"/>
    <w:rsid w:val="007F3602"/>
    <w:rsid w:val="007F3755"/>
    <w:rsid w:val="007F3D4A"/>
    <w:rsid w:val="007F4118"/>
    <w:rsid w:val="007F4C1E"/>
    <w:rsid w:val="007F4E0A"/>
    <w:rsid w:val="007F5537"/>
    <w:rsid w:val="007F5D78"/>
    <w:rsid w:val="007F6BAF"/>
    <w:rsid w:val="007F73CF"/>
    <w:rsid w:val="007F7BA9"/>
    <w:rsid w:val="0080050D"/>
    <w:rsid w:val="00800846"/>
    <w:rsid w:val="0080148B"/>
    <w:rsid w:val="00801A1D"/>
    <w:rsid w:val="00801F9F"/>
    <w:rsid w:val="0080351D"/>
    <w:rsid w:val="0080370E"/>
    <w:rsid w:val="00804574"/>
    <w:rsid w:val="00805600"/>
    <w:rsid w:val="00807366"/>
    <w:rsid w:val="00810346"/>
    <w:rsid w:val="008114B2"/>
    <w:rsid w:val="0081199C"/>
    <w:rsid w:val="00812EE3"/>
    <w:rsid w:val="0081538B"/>
    <w:rsid w:val="00817D5A"/>
    <w:rsid w:val="0082066C"/>
    <w:rsid w:val="00823915"/>
    <w:rsid w:val="008241A0"/>
    <w:rsid w:val="008249A2"/>
    <w:rsid w:val="00825968"/>
    <w:rsid w:val="00825F0E"/>
    <w:rsid w:val="00827F72"/>
    <w:rsid w:val="00830704"/>
    <w:rsid w:val="00830F4A"/>
    <w:rsid w:val="00832017"/>
    <w:rsid w:val="00832A25"/>
    <w:rsid w:val="0083328B"/>
    <w:rsid w:val="008335FD"/>
    <w:rsid w:val="008350CC"/>
    <w:rsid w:val="00835EA4"/>
    <w:rsid w:val="00836A91"/>
    <w:rsid w:val="00842099"/>
    <w:rsid w:val="00842135"/>
    <w:rsid w:val="00842397"/>
    <w:rsid w:val="008470F0"/>
    <w:rsid w:val="00847B81"/>
    <w:rsid w:val="0085146C"/>
    <w:rsid w:val="00851D54"/>
    <w:rsid w:val="00851EC5"/>
    <w:rsid w:val="0085200D"/>
    <w:rsid w:val="0085226B"/>
    <w:rsid w:val="008540DB"/>
    <w:rsid w:val="00856F6A"/>
    <w:rsid w:val="008570FA"/>
    <w:rsid w:val="00860CD3"/>
    <w:rsid w:val="00860FEB"/>
    <w:rsid w:val="008612C1"/>
    <w:rsid w:val="008614DC"/>
    <w:rsid w:val="008626D4"/>
    <w:rsid w:val="00863BEA"/>
    <w:rsid w:val="00864568"/>
    <w:rsid w:val="008651CB"/>
    <w:rsid w:val="00865665"/>
    <w:rsid w:val="00865F35"/>
    <w:rsid w:val="00866248"/>
    <w:rsid w:val="0086723A"/>
    <w:rsid w:val="00867C98"/>
    <w:rsid w:val="00870306"/>
    <w:rsid w:val="008707C4"/>
    <w:rsid w:val="00871898"/>
    <w:rsid w:val="008728AC"/>
    <w:rsid w:val="00874ECD"/>
    <w:rsid w:val="00875D23"/>
    <w:rsid w:val="00875FD0"/>
    <w:rsid w:val="00877554"/>
    <w:rsid w:val="0088045A"/>
    <w:rsid w:val="008808CC"/>
    <w:rsid w:val="00880912"/>
    <w:rsid w:val="00880EC4"/>
    <w:rsid w:val="00882E55"/>
    <w:rsid w:val="00884DDB"/>
    <w:rsid w:val="008856AE"/>
    <w:rsid w:val="00885B33"/>
    <w:rsid w:val="00885CCB"/>
    <w:rsid w:val="00885EA2"/>
    <w:rsid w:val="00886B50"/>
    <w:rsid w:val="00886F19"/>
    <w:rsid w:val="0089182A"/>
    <w:rsid w:val="00891E2A"/>
    <w:rsid w:val="00892307"/>
    <w:rsid w:val="00893ADF"/>
    <w:rsid w:val="00896260"/>
    <w:rsid w:val="00896E8A"/>
    <w:rsid w:val="00897A46"/>
    <w:rsid w:val="00897BCA"/>
    <w:rsid w:val="008A0BAA"/>
    <w:rsid w:val="008A324E"/>
    <w:rsid w:val="008A35C0"/>
    <w:rsid w:val="008A3F07"/>
    <w:rsid w:val="008A449B"/>
    <w:rsid w:val="008A5B81"/>
    <w:rsid w:val="008A5EF0"/>
    <w:rsid w:val="008B01BD"/>
    <w:rsid w:val="008B0624"/>
    <w:rsid w:val="008B0988"/>
    <w:rsid w:val="008B0E19"/>
    <w:rsid w:val="008B1274"/>
    <w:rsid w:val="008B1FF7"/>
    <w:rsid w:val="008B2442"/>
    <w:rsid w:val="008B2A02"/>
    <w:rsid w:val="008C0B50"/>
    <w:rsid w:val="008C1654"/>
    <w:rsid w:val="008C235E"/>
    <w:rsid w:val="008C2877"/>
    <w:rsid w:val="008C3E31"/>
    <w:rsid w:val="008C48E8"/>
    <w:rsid w:val="008C5CF4"/>
    <w:rsid w:val="008C608B"/>
    <w:rsid w:val="008C613D"/>
    <w:rsid w:val="008C680E"/>
    <w:rsid w:val="008D02C9"/>
    <w:rsid w:val="008D1871"/>
    <w:rsid w:val="008D3202"/>
    <w:rsid w:val="008D3C47"/>
    <w:rsid w:val="008D4086"/>
    <w:rsid w:val="008D42BE"/>
    <w:rsid w:val="008D65A9"/>
    <w:rsid w:val="008E10BB"/>
    <w:rsid w:val="008E1C92"/>
    <w:rsid w:val="008E3526"/>
    <w:rsid w:val="008E4ADB"/>
    <w:rsid w:val="008E5F48"/>
    <w:rsid w:val="008E6590"/>
    <w:rsid w:val="008E767E"/>
    <w:rsid w:val="008F1810"/>
    <w:rsid w:val="008F2008"/>
    <w:rsid w:val="008F38AF"/>
    <w:rsid w:val="008F4E33"/>
    <w:rsid w:val="008F50A9"/>
    <w:rsid w:val="008F57BF"/>
    <w:rsid w:val="008F7057"/>
    <w:rsid w:val="008F71F2"/>
    <w:rsid w:val="008F7BE1"/>
    <w:rsid w:val="00900E78"/>
    <w:rsid w:val="0090115F"/>
    <w:rsid w:val="00901DA6"/>
    <w:rsid w:val="00902A84"/>
    <w:rsid w:val="00903D27"/>
    <w:rsid w:val="00904467"/>
    <w:rsid w:val="0090551B"/>
    <w:rsid w:val="00905558"/>
    <w:rsid w:val="00905C5D"/>
    <w:rsid w:val="00906308"/>
    <w:rsid w:val="0091018D"/>
    <w:rsid w:val="00910700"/>
    <w:rsid w:val="009126AE"/>
    <w:rsid w:val="00912C95"/>
    <w:rsid w:val="00913243"/>
    <w:rsid w:val="009133CE"/>
    <w:rsid w:val="00913CE7"/>
    <w:rsid w:val="00913FC1"/>
    <w:rsid w:val="00914138"/>
    <w:rsid w:val="00916D69"/>
    <w:rsid w:val="00920E7B"/>
    <w:rsid w:val="00922268"/>
    <w:rsid w:val="00922A5A"/>
    <w:rsid w:val="00923D16"/>
    <w:rsid w:val="009259F9"/>
    <w:rsid w:val="00926FD3"/>
    <w:rsid w:val="009305A1"/>
    <w:rsid w:val="0093216E"/>
    <w:rsid w:val="00933750"/>
    <w:rsid w:val="00936BCF"/>
    <w:rsid w:val="00936DD8"/>
    <w:rsid w:val="00936F34"/>
    <w:rsid w:val="00937A7A"/>
    <w:rsid w:val="00940BC2"/>
    <w:rsid w:val="009417E6"/>
    <w:rsid w:val="00941CF6"/>
    <w:rsid w:val="009426FA"/>
    <w:rsid w:val="0094362E"/>
    <w:rsid w:val="00943846"/>
    <w:rsid w:val="00944120"/>
    <w:rsid w:val="00945F10"/>
    <w:rsid w:val="0094668B"/>
    <w:rsid w:val="00950750"/>
    <w:rsid w:val="0095103F"/>
    <w:rsid w:val="00951549"/>
    <w:rsid w:val="009522E2"/>
    <w:rsid w:val="00955536"/>
    <w:rsid w:val="0095666D"/>
    <w:rsid w:val="00956DF6"/>
    <w:rsid w:val="00957F27"/>
    <w:rsid w:val="00960582"/>
    <w:rsid w:val="00960FAD"/>
    <w:rsid w:val="0096294D"/>
    <w:rsid w:val="009645B5"/>
    <w:rsid w:val="009659D7"/>
    <w:rsid w:val="00966009"/>
    <w:rsid w:val="00966A5D"/>
    <w:rsid w:val="00966B60"/>
    <w:rsid w:val="009678A2"/>
    <w:rsid w:val="009704A1"/>
    <w:rsid w:val="00970697"/>
    <w:rsid w:val="009723A8"/>
    <w:rsid w:val="009733D6"/>
    <w:rsid w:val="009742D2"/>
    <w:rsid w:val="0097436A"/>
    <w:rsid w:val="00975029"/>
    <w:rsid w:val="00975035"/>
    <w:rsid w:val="00975620"/>
    <w:rsid w:val="009777F3"/>
    <w:rsid w:val="0098046E"/>
    <w:rsid w:val="00980506"/>
    <w:rsid w:val="009808FA"/>
    <w:rsid w:val="0098108D"/>
    <w:rsid w:val="009811D7"/>
    <w:rsid w:val="00982B8E"/>
    <w:rsid w:val="00985963"/>
    <w:rsid w:val="00991760"/>
    <w:rsid w:val="009922AF"/>
    <w:rsid w:val="00992B58"/>
    <w:rsid w:val="00992EF2"/>
    <w:rsid w:val="00995ED6"/>
    <w:rsid w:val="00996346"/>
    <w:rsid w:val="00997EE7"/>
    <w:rsid w:val="009A0020"/>
    <w:rsid w:val="009A26F9"/>
    <w:rsid w:val="009A44D7"/>
    <w:rsid w:val="009A5429"/>
    <w:rsid w:val="009A7D38"/>
    <w:rsid w:val="009B1486"/>
    <w:rsid w:val="009B3625"/>
    <w:rsid w:val="009B38F4"/>
    <w:rsid w:val="009B4624"/>
    <w:rsid w:val="009B57F8"/>
    <w:rsid w:val="009B6079"/>
    <w:rsid w:val="009B60C6"/>
    <w:rsid w:val="009C0036"/>
    <w:rsid w:val="009C0180"/>
    <w:rsid w:val="009C0837"/>
    <w:rsid w:val="009C1F09"/>
    <w:rsid w:val="009C31EB"/>
    <w:rsid w:val="009C46E0"/>
    <w:rsid w:val="009C47EB"/>
    <w:rsid w:val="009C4E52"/>
    <w:rsid w:val="009C5420"/>
    <w:rsid w:val="009C59FF"/>
    <w:rsid w:val="009D03E2"/>
    <w:rsid w:val="009D12CF"/>
    <w:rsid w:val="009D12DD"/>
    <w:rsid w:val="009D22B5"/>
    <w:rsid w:val="009D2A3D"/>
    <w:rsid w:val="009D2B75"/>
    <w:rsid w:val="009D3065"/>
    <w:rsid w:val="009D3445"/>
    <w:rsid w:val="009D3731"/>
    <w:rsid w:val="009D3ADE"/>
    <w:rsid w:val="009D3F3D"/>
    <w:rsid w:val="009D4BF9"/>
    <w:rsid w:val="009D725B"/>
    <w:rsid w:val="009E13DA"/>
    <w:rsid w:val="009E1593"/>
    <w:rsid w:val="009E204C"/>
    <w:rsid w:val="009E3C15"/>
    <w:rsid w:val="009E476A"/>
    <w:rsid w:val="009E481C"/>
    <w:rsid w:val="009E591E"/>
    <w:rsid w:val="009E5B63"/>
    <w:rsid w:val="009E5E3E"/>
    <w:rsid w:val="009E6321"/>
    <w:rsid w:val="009F022B"/>
    <w:rsid w:val="009F228F"/>
    <w:rsid w:val="009F34E3"/>
    <w:rsid w:val="009F36EB"/>
    <w:rsid w:val="009F5201"/>
    <w:rsid w:val="009F5D01"/>
    <w:rsid w:val="009F6203"/>
    <w:rsid w:val="009F6925"/>
    <w:rsid w:val="00A0089B"/>
    <w:rsid w:val="00A008AC"/>
    <w:rsid w:val="00A00ADA"/>
    <w:rsid w:val="00A01384"/>
    <w:rsid w:val="00A023E4"/>
    <w:rsid w:val="00A0242C"/>
    <w:rsid w:val="00A02A20"/>
    <w:rsid w:val="00A06C13"/>
    <w:rsid w:val="00A07C4A"/>
    <w:rsid w:val="00A10D72"/>
    <w:rsid w:val="00A11048"/>
    <w:rsid w:val="00A11D13"/>
    <w:rsid w:val="00A125BE"/>
    <w:rsid w:val="00A150EF"/>
    <w:rsid w:val="00A16BB1"/>
    <w:rsid w:val="00A1713A"/>
    <w:rsid w:val="00A17FB3"/>
    <w:rsid w:val="00A20137"/>
    <w:rsid w:val="00A20D23"/>
    <w:rsid w:val="00A2168B"/>
    <w:rsid w:val="00A21E27"/>
    <w:rsid w:val="00A222AF"/>
    <w:rsid w:val="00A247D9"/>
    <w:rsid w:val="00A24ECB"/>
    <w:rsid w:val="00A25CAB"/>
    <w:rsid w:val="00A26A19"/>
    <w:rsid w:val="00A27176"/>
    <w:rsid w:val="00A32613"/>
    <w:rsid w:val="00A32ABC"/>
    <w:rsid w:val="00A34C89"/>
    <w:rsid w:val="00A352FE"/>
    <w:rsid w:val="00A36827"/>
    <w:rsid w:val="00A3688D"/>
    <w:rsid w:val="00A403E4"/>
    <w:rsid w:val="00A404CD"/>
    <w:rsid w:val="00A41432"/>
    <w:rsid w:val="00A41AAA"/>
    <w:rsid w:val="00A41F0F"/>
    <w:rsid w:val="00A425CC"/>
    <w:rsid w:val="00A43AD4"/>
    <w:rsid w:val="00A43F68"/>
    <w:rsid w:val="00A44489"/>
    <w:rsid w:val="00A44C7E"/>
    <w:rsid w:val="00A44E66"/>
    <w:rsid w:val="00A459F3"/>
    <w:rsid w:val="00A45D6B"/>
    <w:rsid w:val="00A45F6A"/>
    <w:rsid w:val="00A46645"/>
    <w:rsid w:val="00A46D12"/>
    <w:rsid w:val="00A507E4"/>
    <w:rsid w:val="00A50CEC"/>
    <w:rsid w:val="00A50D32"/>
    <w:rsid w:val="00A52E9E"/>
    <w:rsid w:val="00A53866"/>
    <w:rsid w:val="00A543BB"/>
    <w:rsid w:val="00A54BB7"/>
    <w:rsid w:val="00A54C98"/>
    <w:rsid w:val="00A55984"/>
    <w:rsid w:val="00A55D9E"/>
    <w:rsid w:val="00A56F94"/>
    <w:rsid w:val="00A604E0"/>
    <w:rsid w:val="00A6233C"/>
    <w:rsid w:val="00A63CF6"/>
    <w:rsid w:val="00A6462B"/>
    <w:rsid w:val="00A650AE"/>
    <w:rsid w:val="00A6519F"/>
    <w:rsid w:val="00A667A8"/>
    <w:rsid w:val="00A7092E"/>
    <w:rsid w:val="00A71248"/>
    <w:rsid w:val="00A7278A"/>
    <w:rsid w:val="00A72BD0"/>
    <w:rsid w:val="00A74555"/>
    <w:rsid w:val="00A75DA2"/>
    <w:rsid w:val="00A7649E"/>
    <w:rsid w:val="00A76531"/>
    <w:rsid w:val="00A76665"/>
    <w:rsid w:val="00A77FCF"/>
    <w:rsid w:val="00A830C3"/>
    <w:rsid w:val="00A833C2"/>
    <w:rsid w:val="00A83DB0"/>
    <w:rsid w:val="00A83E8C"/>
    <w:rsid w:val="00A84131"/>
    <w:rsid w:val="00A851C5"/>
    <w:rsid w:val="00A85B42"/>
    <w:rsid w:val="00A86B89"/>
    <w:rsid w:val="00A87DB3"/>
    <w:rsid w:val="00A90290"/>
    <w:rsid w:val="00A902DF"/>
    <w:rsid w:val="00A90534"/>
    <w:rsid w:val="00A929B2"/>
    <w:rsid w:val="00A930EF"/>
    <w:rsid w:val="00A93988"/>
    <w:rsid w:val="00A93E73"/>
    <w:rsid w:val="00A96CD1"/>
    <w:rsid w:val="00AA0C3E"/>
    <w:rsid w:val="00AA118D"/>
    <w:rsid w:val="00AA24DA"/>
    <w:rsid w:val="00AA3703"/>
    <w:rsid w:val="00AA4F3E"/>
    <w:rsid w:val="00AB61E3"/>
    <w:rsid w:val="00AB69A8"/>
    <w:rsid w:val="00AB6BA4"/>
    <w:rsid w:val="00AB6DA9"/>
    <w:rsid w:val="00AB6FBD"/>
    <w:rsid w:val="00AC01F3"/>
    <w:rsid w:val="00AC13BA"/>
    <w:rsid w:val="00AC148A"/>
    <w:rsid w:val="00AC1CF5"/>
    <w:rsid w:val="00AC27AD"/>
    <w:rsid w:val="00AC2F9F"/>
    <w:rsid w:val="00AC3E21"/>
    <w:rsid w:val="00AC4EBA"/>
    <w:rsid w:val="00AC6112"/>
    <w:rsid w:val="00AC66F7"/>
    <w:rsid w:val="00AC6B97"/>
    <w:rsid w:val="00AC7932"/>
    <w:rsid w:val="00AD03EB"/>
    <w:rsid w:val="00AD0A3C"/>
    <w:rsid w:val="00AD1684"/>
    <w:rsid w:val="00AD199A"/>
    <w:rsid w:val="00AD1A89"/>
    <w:rsid w:val="00AD3732"/>
    <w:rsid w:val="00AD4AD3"/>
    <w:rsid w:val="00AD4CAF"/>
    <w:rsid w:val="00AD60A6"/>
    <w:rsid w:val="00AD7191"/>
    <w:rsid w:val="00AD72E5"/>
    <w:rsid w:val="00AE18AF"/>
    <w:rsid w:val="00AE2810"/>
    <w:rsid w:val="00AE3F36"/>
    <w:rsid w:val="00AE40C8"/>
    <w:rsid w:val="00AE4DC6"/>
    <w:rsid w:val="00AE5764"/>
    <w:rsid w:val="00AF0513"/>
    <w:rsid w:val="00AF063E"/>
    <w:rsid w:val="00AF286F"/>
    <w:rsid w:val="00AF3D17"/>
    <w:rsid w:val="00AF4F1A"/>
    <w:rsid w:val="00AF51C9"/>
    <w:rsid w:val="00AF5C58"/>
    <w:rsid w:val="00AF6D52"/>
    <w:rsid w:val="00AF7447"/>
    <w:rsid w:val="00B00381"/>
    <w:rsid w:val="00B010CD"/>
    <w:rsid w:val="00B01924"/>
    <w:rsid w:val="00B02262"/>
    <w:rsid w:val="00B03137"/>
    <w:rsid w:val="00B0462C"/>
    <w:rsid w:val="00B046AB"/>
    <w:rsid w:val="00B048F3"/>
    <w:rsid w:val="00B079A5"/>
    <w:rsid w:val="00B111D9"/>
    <w:rsid w:val="00B12B33"/>
    <w:rsid w:val="00B12BDE"/>
    <w:rsid w:val="00B131B4"/>
    <w:rsid w:val="00B14850"/>
    <w:rsid w:val="00B15395"/>
    <w:rsid w:val="00B174A3"/>
    <w:rsid w:val="00B17DAE"/>
    <w:rsid w:val="00B17F03"/>
    <w:rsid w:val="00B2063B"/>
    <w:rsid w:val="00B22116"/>
    <w:rsid w:val="00B23773"/>
    <w:rsid w:val="00B24EE6"/>
    <w:rsid w:val="00B25F65"/>
    <w:rsid w:val="00B26566"/>
    <w:rsid w:val="00B31C81"/>
    <w:rsid w:val="00B3271F"/>
    <w:rsid w:val="00B335AA"/>
    <w:rsid w:val="00B36F82"/>
    <w:rsid w:val="00B37216"/>
    <w:rsid w:val="00B376EB"/>
    <w:rsid w:val="00B37AA0"/>
    <w:rsid w:val="00B40527"/>
    <w:rsid w:val="00B41C0A"/>
    <w:rsid w:val="00B43C3F"/>
    <w:rsid w:val="00B44114"/>
    <w:rsid w:val="00B44FEC"/>
    <w:rsid w:val="00B46111"/>
    <w:rsid w:val="00B462D3"/>
    <w:rsid w:val="00B4754D"/>
    <w:rsid w:val="00B478A8"/>
    <w:rsid w:val="00B47CB3"/>
    <w:rsid w:val="00B507D1"/>
    <w:rsid w:val="00B52F1D"/>
    <w:rsid w:val="00B53CF2"/>
    <w:rsid w:val="00B55456"/>
    <w:rsid w:val="00B565B8"/>
    <w:rsid w:val="00B566EB"/>
    <w:rsid w:val="00B5728F"/>
    <w:rsid w:val="00B604A3"/>
    <w:rsid w:val="00B60953"/>
    <w:rsid w:val="00B60DC0"/>
    <w:rsid w:val="00B61185"/>
    <w:rsid w:val="00B61DAC"/>
    <w:rsid w:val="00B642C2"/>
    <w:rsid w:val="00B64400"/>
    <w:rsid w:val="00B6606D"/>
    <w:rsid w:val="00B6618C"/>
    <w:rsid w:val="00B661BF"/>
    <w:rsid w:val="00B71C85"/>
    <w:rsid w:val="00B721C8"/>
    <w:rsid w:val="00B75D43"/>
    <w:rsid w:val="00B7699D"/>
    <w:rsid w:val="00B777B5"/>
    <w:rsid w:val="00B80162"/>
    <w:rsid w:val="00B80490"/>
    <w:rsid w:val="00B8126A"/>
    <w:rsid w:val="00B828A0"/>
    <w:rsid w:val="00B83B34"/>
    <w:rsid w:val="00B83D88"/>
    <w:rsid w:val="00B841E9"/>
    <w:rsid w:val="00B84611"/>
    <w:rsid w:val="00B848EB"/>
    <w:rsid w:val="00B84A44"/>
    <w:rsid w:val="00B858CD"/>
    <w:rsid w:val="00B85FF7"/>
    <w:rsid w:val="00B87FD5"/>
    <w:rsid w:val="00B908AC"/>
    <w:rsid w:val="00B91434"/>
    <w:rsid w:val="00B91CA6"/>
    <w:rsid w:val="00B921A8"/>
    <w:rsid w:val="00B9388E"/>
    <w:rsid w:val="00B94118"/>
    <w:rsid w:val="00B94501"/>
    <w:rsid w:val="00B94E6D"/>
    <w:rsid w:val="00B9510A"/>
    <w:rsid w:val="00B96927"/>
    <w:rsid w:val="00B97787"/>
    <w:rsid w:val="00BA0290"/>
    <w:rsid w:val="00BA03A3"/>
    <w:rsid w:val="00BA03B9"/>
    <w:rsid w:val="00BA047B"/>
    <w:rsid w:val="00BA0C40"/>
    <w:rsid w:val="00BA11D5"/>
    <w:rsid w:val="00BA122A"/>
    <w:rsid w:val="00BA2FE1"/>
    <w:rsid w:val="00BA3741"/>
    <w:rsid w:val="00BA3807"/>
    <w:rsid w:val="00BA4410"/>
    <w:rsid w:val="00BA49C1"/>
    <w:rsid w:val="00BA6278"/>
    <w:rsid w:val="00BA634C"/>
    <w:rsid w:val="00BA7481"/>
    <w:rsid w:val="00BA793D"/>
    <w:rsid w:val="00BA7FE4"/>
    <w:rsid w:val="00BB049A"/>
    <w:rsid w:val="00BB0ADF"/>
    <w:rsid w:val="00BB0E88"/>
    <w:rsid w:val="00BB0EBA"/>
    <w:rsid w:val="00BB13F7"/>
    <w:rsid w:val="00BB19B7"/>
    <w:rsid w:val="00BB2487"/>
    <w:rsid w:val="00BB45DA"/>
    <w:rsid w:val="00BB5325"/>
    <w:rsid w:val="00BB5F34"/>
    <w:rsid w:val="00BB643B"/>
    <w:rsid w:val="00BC07A4"/>
    <w:rsid w:val="00BC1A60"/>
    <w:rsid w:val="00BC3956"/>
    <w:rsid w:val="00BC4237"/>
    <w:rsid w:val="00BC4A1F"/>
    <w:rsid w:val="00BC563B"/>
    <w:rsid w:val="00BC6F24"/>
    <w:rsid w:val="00BD10C7"/>
    <w:rsid w:val="00BD124C"/>
    <w:rsid w:val="00BD198A"/>
    <w:rsid w:val="00BD3878"/>
    <w:rsid w:val="00BD4F41"/>
    <w:rsid w:val="00BD6EE2"/>
    <w:rsid w:val="00BD7767"/>
    <w:rsid w:val="00BD7E73"/>
    <w:rsid w:val="00BE08A6"/>
    <w:rsid w:val="00BE3E52"/>
    <w:rsid w:val="00BE3FDA"/>
    <w:rsid w:val="00BE414B"/>
    <w:rsid w:val="00BE476D"/>
    <w:rsid w:val="00BE4EBC"/>
    <w:rsid w:val="00BE5688"/>
    <w:rsid w:val="00BF0E91"/>
    <w:rsid w:val="00BF1932"/>
    <w:rsid w:val="00BF1B0C"/>
    <w:rsid w:val="00BF3422"/>
    <w:rsid w:val="00BF3697"/>
    <w:rsid w:val="00BF3B01"/>
    <w:rsid w:val="00BF3B4A"/>
    <w:rsid w:val="00BF4117"/>
    <w:rsid w:val="00BF437F"/>
    <w:rsid w:val="00BF4ACA"/>
    <w:rsid w:val="00BF56BB"/>
    <w:rsid w:val="00BF6122"/>
    <w:rsid w:val="00C054D6"/>
    <w:rsid w:val="00C06164"/>
    <w:rsid w:val="00C06587"/>
    <w:rsid w:val="00C0703B"/>
    <w:rsid w:val="00C07180"/>
    <w:rsid w:val="00C10DEE"/>
    <w:rsid w:val="00C1168D"/>
    <w:rsid w:val="00C11699"/>
    <w:rsid w:val="00C11848"/>
    <w:rsid w:val="00C11F37"/>
    <w:rsid w:val="00C12283"/>
    <w:rsid w:val="00C13209"/>
    <w:rsid w:val="00C133BA"/>
    <w:rsid w:val="00C13822"/>
    <w:rsid w:val="00C14EA3"/>
    <w:rsid w:val="00C14F62"/>
    <w:rsid w:val="00C156B0"/>
    <w:rsid w:val="00C15940"/>
    <w:rsid w:val="00C1633D"/>
    <w:rsid w:val="00C20912"/>
    <w:rsid w:val="00C209CA"/>
    <w:rsid w:val="00C20ADB"/>
    <w:rsid w:val="00C20D98"/>
    <w:rsid w:val="00C21458"/>
    <w:rsid w:val="00C21B3B"/>
    <w:rsid w:val="00C22254"/>
    <w:rsid w:val="00C22D76"/>
    <w:rsid w:val="00C230BE"/>
    <w:rsid w:val="00C2552D"/>
    <w:rsid w:val="00C30C30"/>
    <w:rsid w:val="00C33554"/>
    <w:rsid w:val="00C33F05"/>
    <w:rsid w:val="00C34FB1"/>
    <w:rsid w:val="00C35294"/>
    <w:rsid w:val="00C365B7"/>
    <w:rsid w:val="00C36BEF"/>
    <w:rsid w:val="00C36F40"/>
    <w:rsid w:val="00C37BA3"/>
    <w:rsid w:val="00C40D98"/>
    <w:rsid w:val="00C42852"/>
    <w:rsid w:val="00C43083"/>
    <w:rsid w:val="00C438E4"/>
    <w:rsid w:val="00C444CA"/>
    <w:rsid w:val="00C45774"/>
    <w:rsid w:val="00C45D29"/>
    <w:rsid w:val="00C469AB"/>
    <w:rsid w:val="00C51D1E"/>
    <w:rsid w:val="00C53729"/>
    <w:rsid w:val="00C53BB0"/>
    <w:rsid w:val="00C54B1A"/>
    <w:rsid w:val="00C54D3A"/>
    <w:rsid w:val="00C55286"/>
    <w:rsid w:val="00C552AB"/>
    <w:rsid w:val="00C56E94"/>
    <w:rsid w:val="00C57E6B"/>
    <w:rsid w:val="00C61C1D"/>
    <w:rsid w:val="00C6263F"/>
    <w:rsid w:val="00C63B78"/>
    <w:rsid w:val="00C642F1"/>
    <w:rsid w:val="00C64ABF"/>
    <w:rsid w:val="00C64FA4"/>
    <w:rsid w:val="00C652A8"/>
    <w:rsid w:val="00C66A49"/>
    <w:rsid w:val="00C67415"/>
    <w:rsid w:val="00C67694"/>
    <w:rsid w:val="00C679C3"/>
    <w:rsid w:val="00C731BA"/>
    <w:rsid w:val="00C732FF"/>
    <w:rsid w:val="00C744D8"/>
    <w:rsid w:val="00C74838"/>
    <w:rsid w:val="00C74924"/>
    <w:rsid w:val="00C75066"/>
    <w:rsid w:val="00C75F18"/>
    <w:rsid w:val="00C75F23"/>
    <w:rsid w:val="00C76759"/>
    <w:rsid w:val="00C76E93"/>
    <w:rsid w:val="00C7760B"/>
    <w:rsid w:val="00C77C46"/>
    <w:rsid w:val="00C8039E"/>
    <w:rsid w:val="00C824A7"/>
    <w:rsid w:val="00C82EC5"/>
    <w:rsid w:val="00C84D03"/>
    <w:rsid w:val="00C84FF6"/>
    <w:rsid w:val="00C907A6"/>
    <w:rsid w:val="00C92098"/>
    <w:rsid w:val="00C94C56"/>
    <w:rsid w:val="00C94C74"/>
    <w:rsid w:val="00C94CDA"/>
    <w:rsid w:val="00C95852"/>
    <w:rsid w:val="00C96665"/>
    <w:rsid w:val="00C966E5"/>
    <w:rsid w:val="00C97D38"/>
    <w:rsid w:val="00CA0F55"/>
    <w:rsid w:val="00CA148B"/>
    <w:rsid w:val="00CA26B8"/>
    <w:rsid w:val="00CB0590"/>
    <w:rsid w:val="00CB0669"/>
    <w:rsid w:val="00CB224D"/>
    <w:rsid w:val="00CB28A5"/>
    <w:rsid w:val="00CB31D8"/>
    <w:rsid w:val="00CB4F33"/>
    <w:rsid w:val="00CB5841"/>
    <w:rsid w:val="00CB612B"/>
    <w:rsid w:val="00CB62A8"/>
    <w:rsid w:val="00CB702F"/>
    <w:rsid w:val="00CB77CA"/>
    <w:rsid w:val="00CC0C39"/>
    <w:rsid w:val="00CC0F38"/>
    <w:rsid w:val="00CC12E8"/>
    <w:rsid w:val="00CC195C"/>
    <w:rsid w:val="00CC19F5"/>
    <w:rsid w:val="00CC2B7C"/>
    <w:rsid w:val="00CC33BC"/>
    <w:rsid w:val="00CC4BE1"/>
    <w:rsid w:val="00CC532B"/>
    <w:rsid w:val="00CC574D"/>
    <w:rsid w:val="00CC73FA"/>
    <w:rsid w:val="00CC7CCA"/>
    <w:rsid w:val="00CD0098"/>
    <w:rsid w:val="00CD2332"/>
    <w:rsid w:val="00CD2B5E"/>
    <w:rsid w:val="00CD33F9"/>
    <w:rsid w:val="00CD49A3"/>
    <w:rsid w:val="00CD4B3C"/>
    <w:rsid w:val="00CD512B"/>
    <w:rsid w:val="00CD6369"/>
    <w:rsid w:val="00CD6C7B"/>
    <w:rsid w:val="00CD6E45"/>
    <w:rsid w:val="00CD7829"/>
    <w:rsid w:val="00CD7858"/>
    <w:rsid w:val="00CE343E"/>
    <w:rsid w:val="00CE49B0"/>
    <w:rsid w:val="00CE4B83"/>
    <w:rsid w:val="00CE4D5F"/>
    <w:rsid w:val="00CE5EBA"/>
    <w:rsid w:val="00CE75CC"/>
    <w:rsid w:val="00CE7ECE"/>
    <w:rsid w:val="00CF0309"/>
    <w:rsid w:val="00CF084D"/>
    <w:rsid w:val="00CF08A3"/>
    <w:rsid w:val="00CF1478"/>
    <w:rsid w:val="00CF1EE4"/>
    <w:rsid w:val="00CF2374"/>
    <w:rsid w:val="00CF241F"/>
    <w:rsid w:val="00CF3A34"/>
    <w:rsid w:val="00CF410C"/>
    <w:rsid w:val="00CF563A"/>
    <w:rsid w:val="00CF59B4"/>
    <w:rsid w:val="00CF63A9"/>
    <w:rsid w:val="00D0219C"/>
    <w:rsid w:val="00D02AFE"/>
    <w:rsid w:val="00D0326C"/>
    <w:rsid w:val="00D03A6F"/>
    <w:rsid w:val="00D0570B"/>
    <w:rsid w:val="00D05788"/>
    <w:rsid w:val="00D07ED3"/>
    <w:rsid w:val="00D10217"/>
    <w:rsid w:val="00D10E2C"/>
    <w:rsid w:val="00D11CD6"/>
    <w:rsid w:val="00D1206C"/>
    <w:rsid w:val="00D1210C"/>
    <w:rsid w:val="00D12364"/>
    <w:rsid w:val="00D1282D"/>
    <w:rsid w:val="00D1297A"/>
    <w:rsid w:val="00D13773"/>
    <w:rsid w:val="00D14C49"/>
    <w:rsid w:val="00D15CD5"/>
    <w:rsid w:val="00D16EE0"/>
    <w:rsid w:val="00D176BC"/>
    <w:rsid w:val="00D17997"/>
    <w:rsid w:val="00D2145B"/>
    <w:rsid w:val="00D22CFE"/>
    <w:rsid w:val="00D23391"/>
    <w:rsid w:val="00D31035"/>
    <w:rsid w:val="00D3128A"/>
    <w:rsid w:val="00D41218"/>
    <w:rsid w:val="00D41882"/>
    <w:rsid w:val="00D4329E"/>
    <w:rsid w:val="00D43CBB"/>
    <w:rsid w:val="00D458ED"/>
    <w:rsid w:val="00D459DE"/>
    <w:rsid w:val="00D469F5"/>
    <w:rsid w:val="00D473A3"/>
    <w:rsid w:val="00D51393"/>
    <w:rsid w:val="00D524A7"/>
    <w:rsid w:val="00D52D0C"/>
    <w:rsid w:val="00D52DD1"/>
    <w:rsid w:val="00D535DE"/>
    <w:rsid w:val="00D54138"/>
    <w:rsid w:val="00D55691"/>
    <w:rsid w:val="00D57050"/>
    <w:rsid w:val="00D6074A"/>
    <w:rsid w:val="00D60D1D"/>
    <w:rsid w:val="00D61ABF"/>
    <w:rsid w:val="00D62A29"/>
    <w:rsid w:val="00D62F80"/>
    <w:rsid w:val="00D64A37"/>
    <w:rsid w:val="00D65F15"/>
    <w:rsid w:val="00D6603E"/>
    <w:rsid w:val="00D662D0"/>
    <w:rsid w:val="00D66BA3"/>
    <w:rsid w:val="00D67536"/>
    <w:rsid w:val="00D700CC"/>
    <w:rsid w:val="00D7050C"/>
    <w:rsid w:val="00D70DC1"/>
    <w:rsid w:val="00D721FB"/>
    <w:rsid w:val="00D726DD"/>
    <w:rsid w:val="00D72B52"/>
    <w:rsid w:val="00D72C5F"/>
    <w:rsid w:val="00D743E0"/>
    <w:rsid w:val="00D74546"/>
    <w:rsid w:val="00D74948"/>
    <w:rsid w:val="00D7554F"/>
    <w:rsid w:val="00D75D24"/>
    <w:rsid w:val="00D765DC"/>
    <w:rsid w:val="00D77DE0"/>
    <w:rsid w:val="00D80387"/>
    <w:rsid w:val="00D8076C"/>
    <w:rsid w:val="00D80D28"/>
    <w:rsid w:val="00D80F61"/>
    <w:rsid w:val="00D82C10"/>
    <w:rsid w:val="00D8318A"/>
    <w:rsid w:val="00D836FC"/>
    <w:rsid w:val="00D83CEE"/>
    <w:rsid w:val="00D8474C"/>
    <w:rsid w:val="00D85569"/>
    <w:rsid w:val="00D85E29"/>
    <w:rsid w:val="00D86154"/>
    <w:rsid w:val="00D86F01"/>
    <w:rsid w:val="00D87236"/>
    <w:rsid w:val="00D907F7"/>
    <w:rsid w:val="00D9386D"/>
    <w:rsid w:val="00D94E24"/>
    <w:rsid w:val="00D951D4"/>
    <w:rsid w:val="00D96CC3"/>
    <w:rsid w:val="00DA0ECA"/>
    <w:rsid w:val="00DA27C1"/>
    <w:rsid w:val="00DA3D2C"/>
    <w:rsid w:val="00DA4C1B"/>
    <w:rsid w:val="00DA5CC3"/>
    <w:rsid w:val="00DA627B"/>
    <w:rsid w:val="00DB13B5"/>
    <w:rsid w:val="00DB281C"/>
    <w:rsid w:val="00DB2D07"/>
    <w:rsid w:val="00DC04F9"/>
    <w:rsid w:val="00DC06B0"/>
    <w:rsid w:val="00DC1EA3"/>
    <w:rsid w:val="00DC2073"/>
    <w:rsid w:val="00DC5B40"/>
    <w:rsid w:val="00DC6187"/>
    <w:rsid w:val="00DD1F47"/>
    <w:rsid w:val="00DD296D"/>
    <w:rsid w:val="00DD32B3"/>
    <w:rsid w:val="00DD4367"/>
    <w:rsid w:val="00DD6AB0"/>
    <w:rsid w:val="00DD73A0"/>
    <w:rsid w:val="00DD7FDF"/>
    <w:rsid w:val="00DE062A"/>
    <w:rsid w:val="00DE1061"/>
    <w:rsid w:val="00DE3400"/>
    <w:rsid w:val="00DE3BD1"/>
    <w:rsid w:val="00DE3BDB"/>
    <w:rsid w:val="00DE485E"/>
    <w:rsid w:val="00DE5AB9"/>
    <w:rsid w:val="00DE60AE"/>
    <w:rsid w:val="00DE6BF3"/>
    <w:rsid w:val="00DF0EF9"/>
    <w:rsid w:val="00DF2DE0"/>
    <w:rsid w:val="00DF40D5"/>
    <w:rsid w:val="00DF49BF"/>
    <w:rsid w:val="00DF5A8A"/>
    <w:rsid w:val="00DF61EA"/>
    <w:rsid w:val="00DF6C95"/>
    <w:rsid w:val="00DF6CFE"/>
    <w:rsid w:val="00DF71ED"/>
    <w:rsid w:val="00DF71F8"/>
    <w:rsid w:val="00E0127D"/>
    <w:rsid w:val="00E01F1A"/>
    <w:rsid w:val="00E0203B"/>
    <w:rsid w:val="00E02504"/>
    <w:rsid w:val="00E035C3"/>
    <w:rsid w:val="00E036CB"/>
    <w:rsid w:val="00E03CB9"/>
    <w:rsid w:val="00E03E68"/>
    <w:rsid w:val="00E05AC6"/>
    <w:rsid w:val="00E06587"/>
    <w:rsid w:val="00E06960"/>
    <w:rsid w:val="00E06A34"/>
    <w:rsid w:val="00E06B07"/>
    <w:rsid w:val="00E07621"/>
    <w:rsid w:val="00E11304"/>
    <w:rsid w:val="00E11410"/>
    <w:rsid w:val="00E12516"/>
    <w:rsid w:val="00E129F4"/>
    <w:rsid w:val="00E12F09"/>
    <w:rsid w:val="00E14C14"/>
    <w:rsid w:val="00E1587F"/>
    <w:rsid w:val="00E219B4"/>
    <w:rsid w:val="00E225C9"/>
    <w:rsid w:val="00E22786"/>
    <w:rsid w:val="00E25317"/>
    <w:rsid w:val="00E2605D"/>
    <w:rsid w:val="00E31C2B"/>
    <w:rsid w:val="00E31E07"/>
    <w:rsid w:val="00E33D07"/>
    <w:rsid w:val="00E33DCB"/>
    <w:rsid w:val="00E34002"/>
    <w:rsid w:val="00E34480"/>
    <w:rsid w:val="00E344DD"/>
    <w:rsid w:val="00E34558"/>
    <w:rsid w:val="00E40D0C"/>
    <w:rsid w:val="00E4116E"/>
    <w:rsid w:val="00E41225"/>
    <w:rsid w:val="00E41244"/>
    <w:rsid w:val="00E44783"/>
    <w:rsid w:val="00E45A2B"/>
    <w:rsid w:val="00E4731C"/>
    <w:rsid w:val="00E52482"/>
    <w:rsid w:val="00E53E2D"/>
    <w:rsid w:val="00E53E63"/>
    <w:rsid w:val="00E54820"/>
    <w:rsid w:val="00E5577E"/>
    <w:rsid w:val="00E55C35"/>
    <w:rsid w:val="00E561D5"/>
    <w:rsid w:val="00E61FF8"/>
    <w:rsid w:val="00E620DE"/>
    <w:rsid w:val="00E63B07"/>
    <w:rsid w:val="00E63FCD"/>
    <w:rsid w:val="00E6465C"/>
    <w:rsid w:val="00E64E5A"/>
    <w:rsid w:val="00E71468"/>
    <w:rsid w:val="00E71BE3"/>
    <w:rsid w:val="00E720CD"/>
    <w:rsid w:val="00E7284E"/>
    <w:rsid w:val="00E7311B"/>
    <w:rsid w:val="00E733FC"/>
    <w:rsid w:val="00E73A62"/>
    <w:rsid w:val="00E73F50"/>
    <w:rsid w:val="00E74726"/>
    <w:rsid w:val="00E74AC1"/>
    <w:rsid w:val="00E756A3"/>
    <w:rsid w:val="00E75738"/>
    <w:rsid w:val="00E766E0"/>
    <w:rsid w:val="00E778AC"/>
    <w:rsid w:val="00E837CF"/>
    <w:rsid w:val="00E84EE3"/>
    <w:rsid w:val="00E85EBE"/>
    <w:rsid w:val="00E8781C"/>
    <w:rsid w:val="00E90FEB"/>
    <w:rsid w:val="00E9121F"/>
    <w:rsid w:val="00E92938"/>
    <w:rsid w:val="00E92F67"/>
    <w:rsid w:val="00E942D6"/>
    <w:rsid w:val="00E97016"/>
    <w:rsid w:val="00E974AE"/>
    <w:rsid w:val="00E97715"/>
    <w:rsid w:val="00EA0D97"/>
    <w:rsid w:val="00EA18F7"/>
    <w:rsid w:val="00EA2CCE"/>
    <w:rsid w:val="00EA2D24"/>
    <w:rsid w:val="00EA3285"/>
    <w:rsid w:val="00EA47F9"/>
    <w:rsid w:val="00EA69D1"/>
    <w:rsid w:val="00EA6C9B"/>
    <w:rsid w:val="00EA74CF"/>
    <w:rsid w:val="00EA7FAF"/>
    <w:rsid w:val="00EA7FE1"/>
    <w:rsid w:val="00EB09C3"/>
    <w:rsid w:val="00EB0F9C"/>
    <w:rsid w:val="00EB261D"/>
    <w:rsid w:val="00EB39D8"/>
    <w:rsid w:val="00EB3F7F"/>
    <w:rsid w:val="00EB4032"/>
    <w:rsid w:val="00EB489C"/>
    <w:rsid w:val="00EB6C4C"/>
    <w:rsid w:val="00EB6F4F"/>
    <w:rsid w:val="00EC021F"/>
    <w:rsid w:val="00EC107A"/>
    <w:rsid w:val="00EC1389"/>
    <w:rsid w:val="00EC1502"/>
    <w:rsid w:val="00EC1640"/>
    <w:rsid w:val="00EC3517"/>
    <w:rsid w:val="00EC35E8"/>
    <w:rsid w:val="00EC3DE0"/>
    <w:rsid w:val="00EC3EB4"/>
    <w:rsid w:val="00EC43B7"/>
    <w:rsid w:val="00EC4D8B"/>
    <w:rsid w:val="00EC537C"/>
    <w:rsid w:val="00EC6B2C"/>
    <w:rsid w:val="00EC70AC"/>
    <w:rsid w:val="00ED0136"/>
    <w:rsid w:val="00ED113E"/>
    <w:rsid w:val="00ED1E67"/>
    <w:rsid w:val="00ED3F06"/>
    <w:rsid w:val="00ED6B2C"/>
    <w:rsid w:val="00ED7850"/>
    <w:rsid w:val="00EE00A6"/>
    <w:rsid w:val="00EE1B9D"/>
    <w:rsid w:val="00EE24CE"/>
    <w:rsid w:val="00EE332C"/>
    <w:rsid w:val="00EE3807"/>
    <w:rsid w:val="00EE3B16"/>
    <w:rsid w:val="00EE4078"/>
    <w:rsid w:val="00EE4AED"/>
    <w:rsid w:val="00EE6376"/>
    <w:rsid w:val="00EE7019"/>
    <w:rsid w:val="00EE707E"/>
    <w:rsid w:val="00EE77C5"/>
    <w:rsid w:val="00EF0726"/>
    <w:rsid w:val="00EF4966"/>
    <w:rsid w:val="00EF5059"/>
    <w:rsid w:val="00EF6606"/>
    <w:rsid w:val="00EF7815"/>
    <w:rsid w:val="00F01032"/>
    <w:rsid w:val="00F017B2"/>
    <w:rsid w:val="00F0220E"/>
    <w:rsid w:val="00F03253"/>
    <w:rsid w:val="00F039CF"/>
    <w:rsid w:val="00F107D7"/>
    <w:rsid w:val="00F10AF0"/>
    <w:rsid w:val="00F11BCE"/>
    <w:rsid w:val="00F11FB2"/>
    <w:rsid w:val="00F12141"/>
    <w:rsid w:val="00F126B4"/>
    <w:rsid w:val="00F14F02"/>
    <w:rsid w:val="00F17377"/>
    <w:rsid w:val="00F175F8"/>
    <w:rsid w:val="00F20088"/>
    <w:rsid w:val="00F21A2E"/>
    <w:rsid w:val="00F22185"/>
    <w:rsid w:val="00F23F52"/>
    <w:rsid w:val="00F26809"/>
    <w:rsid w:val="00F30BC2"/>
    <w:rsid w:val="00F30C3F"/>
    <w:rsid w:val="00F31643"/>
    <w:rsid w:val="00F316A7"/>
    <w:rsid w:val="00F32085"/>
    <w:rsid w:val="00F32FF6"/>
    <w:rsid w:val="00F33062"/>
    <w:rsid w:val="00F336CC"/>
    <w:rsid w:val="00F35460"/>
    <w:rsid w:val="00F366F1"/>
    <w:rsid w:val="00F3703E"/>
    <w:rsid w:val="00F41A5C"/>
    <w:rsid w:val="00F439B9"/>
    <w:rsid w:val="00F442EB"/>
    <w:rsid w:val="00F45949"/>
    <w:rsid w:val="00F46429"/>
    <w:rsid w:val="00F46480"/>
    <w:rsid w:val="00F4676C"/>
    <w:rsid w:val="00F46EAC"/>
    <w:rsid w:val="00F47200"/>
    <w:rsid w:val="00F52048"/>
    <w:rsid w:val="00F52BF7"/>
    <w:rsid w:val="00F52D3F"/>
    <w:rsid w:val="00F535B1"/>
    <w:rsid w:val="00F538D4"/>
    <w:rsid w:val="00F552C5"/>
    <w:rsid w:val="00F57A02"/>
    <w:rsid w:val="00F57A36"/>
    <w:rsid w:val="00F57D21"/>
    <w:rsid w:val="00F60574"/>
    <w:rsid w:val="00F60681"/>
    <w:rsid w:val="00F62B7F"/>
    <w:rsid w:val="00F66E26"/>
    <w:rsid w:val="00F66E81"/>
    <w:rsid w:val="00F7098A"/>
    <w:rsid w:val="00F70B82"/>
    <w:rsid w:val="00F70E56"/>
    <w:rsid w:val="00F72D56"/>
    <w:rsid w:val="00F7302B"/>
    <w:rsid w:val="00F750C8"/>
    <w:rsid w:val="00F75595"/>
    <w:rsid w:val="00F75F9A"/>
    <w:rsid w:val="00F764F5"/>
    <w:rsid w:val="00F76DC3"/>
    <w:rsid w:val="00F80F67"/>
    <w:rsid w:val="00F81AF3"/>
    <w:rsid w:val="00F81EC1"/>
    <w:rsid w:val="00F8310D"/>
    <w:rsid w:val="00F846C7"/>
    <w:rsid w:val="00F86A6E"/>
    <w:rsid w:val="00F87A85"/>
    <w:rsid w:val="00F91599"/>
    <w:rsid w:val="00F91EBF"/>
    <w:rsid w:val="00F921D6"/>
    <w:rsid w:val="00F94B70"/>
    <w:rsid w:val="00F94DD3"/>
    <w:rsid w:val="00F9505E"/>
    <w:rsid w:val="00F95F00"/>
    <w:rsid w:val="00F95FAC"/>
    <w:rsid w:val="00F9611F"/>
    <w:rsid w:val="00F966DA"/>
    <w:rsid w:val="00F97A4C"/>
    <w:rsid w:val="00FA122B"/>
    <w:rsid w:val="00FA2579"/>
    <w:rsid w:val="00FA2CAE"/>
    <w:rsid w:val="00FA3AE2"/>
    <w:rsid w:val="00FA4FC7"/>
    <w:rsid w:val="00FA5A78"/>
    <w:rsid w:val="00FA6774"/>
    <w:rsid w:val="00FA6B1E"/>
    <w:rsid w:val="00FA7462"/>
    <w:rsid w:val="00FA7F9B"/>
    <w:rsid w:val="00FB06A9"/>
    <w:rsid w:val="00FB1277"/>
    <w:rsid w:val="00FB24DD"/>
    <w:rsid w:val="00FB2F03"/>
    <w:rsid w:val="00FB3970"/>
    <w:rsid w:val="00FB53ED"/>
    <w:rsid w:val="00FB6E56"/>
    <w:rsid w:val="00FC0C3C"/>
    <w:rsid w:val="00FC13ED"/>
    <w:rsid w:val="00FC15A9"/>
    <w:rsid w:val="00FC24DE"/>
    <w:rsid w:val="00FC268A"/>
    <w:rsid w:val="00FC6FEF"/>
    <w:rsid w:val="00FC77D8"/>
    <w:rsid w:val="00FD0574"/>
    <w:rsid w:val="00FD09DB"/>
    <w:rsid w:val="00FD29EE"/>
    <w:rsid w:val="00FD4F5E"/>
    <w:rsid w:val="00FD5124"/>
    <w:rsid w:val="00FD6281"/>
    <w:rsid w:val="00FD669C"/>
    <w:rsid w:val="00FD7244"/>
    <w:rsid w:val="00FE0B8E"/>
    <w:rsid w:val="00FE0D96"/>
    <w:rsid w:val="00FE0ED5"/>
    <w:rsid w:val="00FE15E0"/>
    <w:rsid w:val="00FE1F8D"/>
    <w:rsid w:val="00FE2B28"/>
    <w:rsid w:val="00FE388F"/>
    <w:rsid w:val="00FE3C04"/>
    <w:rsid w:val="00FE3C39"/>
    <w:rsid w:val="00FE4248"/>
    <w:rsid w:val="00FE517F"/>
    <w:rsid w:val="00FE5AA0"/>
    <w:rsid w:val="00FF0708"/>
    <w:rsid w:val="00FF2571"/>
    <w:rsid w:val="00FF2A03"/>
    <w:rsid w:val="00FF40B5"/>
    <w:rsid w:val="00FF492A"/>
    <w:rsid w:val="00FF5599"/>
    <w:rsid w:val="00FF6040"/>
    <w:rsid w:val="00FF7079"/>
    <w:rsid w:val="00FF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8DDF9"/>
  <w15:docId w15:val="{60B17DE7-2856-4B56-89CF-2DB241947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E26"/>
  </w:style>
  <w:style w:type="paragraph" w:styleId="Heading1">
    <w:name w:val="heading 1"/>
    <w:basedOn w:val="Normal"/>
    <w:next w:val="Normal"/>
    <w:link w:val="Heading1Char"/>
    <w:uiPriority w:val="9"/>
    <w:qFormat/>
    <w:rsid w:val="00B777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3B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777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E8C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59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59F3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9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04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4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04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049A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49A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55C71"/>
    <w:rPr>
      <w:i/>
      <w:iCs/>
    </w:rPr>
  </w:style>
  <w:style w:type="character" w:styleId="Hyperlink">
    <w:name w:val="Hyperlink"/>
    <w:basedOn w:val="DefaultParagraphFont"/>
    <w:uiPriority w:val="99"/>
    <w:unhideWhenUsed/>
    <w:rsid w:val="00A830C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30C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777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777B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B777B5"/>
    <w:pPr>
      <w:ind w:left="720"/>
      <w:contextualSpacing/>
    </w:pPr>
  </w:style>
  <w:style w:type="table" w:styleId="TableGrid">
    <w:name w:val="Table Grid"/>
    <w:basedOn w:val="TableNormal"/>
    <w:uiPriority w:val="39"/>
    <w:rsid w:val="00B77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777B5"/>
    <w:pPr>
      <w:spacing w:after="0" w:line="240" w:lineRule="auto"/>
    </w:pPr>
  </w:style>
  <w:style w:type="character" w:customStyle="1" w:styleId="base">
    <w:name w:val="base"/>
    <w:basedOn w:val="DefaultParagraphFont"/>
    <w:rsid w:val="00B777B5"/>
  </w:style>
  <w:style w:type="character" w:customStyle="1" w:styleId="metadata--source-title">
    <w:name w:val="metadata--source-title"/>
    <w:basedOn w:val="DefaultParagraphFont"/>
    <w:rsid w:val="00D11CD6"/>
  </w:style>
  <w:style w:type="character" w:customStyle="1" w:styleId="ref-journal">
    <w:name w:val="ref-journal"/>
    <w:basedOn w:val="DefaultParagraphFont"/>
    <w:rsid w:val="00AC66F7"/>
  </w:style>
  <w:style w:type="character" w:customStyle="1" w:styleId="ref-vol">
    <w:name w:val="ref-vol"/>
    <w:basedOn w:val="DefaultParagraphFont"/>
    <w:rsid w:val="00AC66F7"/>
  </w:style>
  <w:style w:type="character" w:customStyle="1" w:styleId="Heading2Char">
    <w:name w:val="Heading 2 Char"/>
    <w:basedOn w:val="DefaultParagraphFont"/>
    <w:link w:val="Heading2"/>
    <w:uiPriority w:val="9"/>
    <w:rsid w:val="007E3BD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y2iqfc">
    <w:name w:val="y2iqfc"/>
    <w:basedOn w:val="DefaultParagraphFont"/>
    <w:rsid w:val="00766121"/>
  </w:style>
  <w:style w:type="paragraph" w:styleId="Footer">
    <w:name w:val="footer"/>
    <w:basedOn w:val="Normal"/>
    <w:link w:val="FooterChar"/>
    <w:uiPriority w:val="99"/>
    <w:unhideWhenUsed/>
    <w:rsid w:val="00D3128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28A"/>
  </w:style>
  <w:style w:type="character" w:styleId="PageNumber">
    <w:name w:val="page number"/>
    <w:basedOn w:val="DefaultParagraphFont"/>
    <w:uiPriority w:val="99"/>
    <w:semiHidden/>
    <w:unhideWhenUsed/>
    <w:rsid w:val="00D3128A"/>
  </w:style>
  <w:style w:type="paragraph" w:styleId="NormalWeb">
    <w:name w:val="Normal (Web)"/>
    <w:basedOn w:val="Normal"/>
    <w:uiPriority w:val="99"/>
    <w:semiHidden/>
    <w:unhideWhenUsed/>
    <w:rsid w:val="00BF43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uthors-list-item">
    <w:name w:val="authors-list-item"/>
    <w:basedOn w:val="DefaultParagraphFont"/>
    <w:rsid w:val="00DF0EF9"/>
  </w:style>
  <w:style w:type="character" w:customStyle="1" w:styleId="id-label">
    <w:name w:val="id-label"/>
    <w:basedOn w:val="DefaultParagraphFont"/>
    <w:rsid w:val="00DF0EF9"/>
  </w:style>
  <w:style w:type="character" w:styleId="Strong">
    <w:name w:val="Strong"/>
    <w:basedOn w:val="DefaultParagraphFont"/>
    <w:uiPriority w:val="22"/>
    <w:qFormat/>
    <w:rsid w:val="00DF0EF9"/>
    <w:rPr>
      <w:b/>
      <w:bCs/>
    </w:rPr>
  </w:style>
  <w:style w:type="paragraph" w:customStyle="1" w:styleId="pf0">
    <w:name w:val="pf0"/>
    <w:basedOn w:val="Normal"/>
    <w:rsid w:val="009C0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9C018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C0180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1A9F"/>
  </w:style>
  <w:style w:type="paragraph" w:styleId="NoSpacing">
    <w:name w:val="No Spacing"/>
    <w:uiPriority w:val="1"/>
    <w:qFormat/>
    <w:rsid w:val="00D77DE0"/>
    <w:pPr>
      <w:spacing w:after="0" w:line="240" w:lineRule="auto"/>
    </w:pPr>
  </w:style>
  <w:style w:type="character" w:customStyle="1" w:styleId="author-sup-separator">
    <w:name w:val="author-sup-separator"/>
    <w:basedOn w:val="DefaultParagraphFont"/>
    <w:rsid w:val="00AF6D52"/>
  </w:style>
  <w:style w:type="table" w:customStyle="1" w:styleId="1">
    <w:name w:val="רשת טבלה1"/>
    <w:basedOn w:val="TableNormal"/>
    <w:next w:val="TableGrid"/>
    <w:uiPriority w:val="39"/>
    <w:rsid w:val="003E3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רשת טבלה2"/>
    <w:basedOn w:val="TableNormal"/>
    <w:next w:val="TableGrid"/>
    <w:uiPriority w:val="39"/>
    <w:rsid w:val="00EE3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7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7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7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6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88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87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064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593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963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79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1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F1B15-C0BF-4A92-AC97-61CA27CC7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1165</Words>
  <Characters>6646</Characters>
  <Application>Microsoft Office Word</Application>
  <DocSecurity>0</DocSecurity>
  <Lines>55</Lines>
  <Paragraphs>1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‏‏משתמש Windows</dc:creator>
  <cp:keywords/>
  <dc:description/>
  <cp:lastModifiedBy>Lionel Sebbag</cp:lastModifiedBy>
  <cp:revision>14</cp:revision>
  <cp:lastPrinted>2023-09-19T07:06:00Z</cp:lastPrinted>
  <dcterms:created xsi:type="dcterms:W3CDTF">2025-08-25T07:37:00Z</dcterms:created>
  <dcterms:modified xsi:type="dcterms:W3CDTF">2026-06-13T10:06:00Z</dcterms:modified>
</cp:coreProperties>
</file>